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EB327" w14:textId="3502A88E" w:rsidR="00646F95" w:rsidRPr="003B14A6" w:rsidRDefault="00646F95" w:rsidP="00646F95">
      <w:pPr>
        <w:spacing w:line="480" w:lineRule="auto"/>
        <w:ind w:left="720" w:right="-36" w:hanging="720"/>
        <w:jc w:val="both"/>
        <w:rPr>
          <w:rFonts w:ascii="Times New Roman" w:hAnsi="Times New Roman"/>
          <w:b/>
          <w:sz w:val="28"/>
          <w:szCs w:val="28"/>
        </w:rPr>
      </w:pPr>
      <w:r w:rsidRPr="003B14A6">
        <w:rPr>
          <w:rFonts w:ascii="Times New Roman" w:hAnsi="Times New Roman"/>
          <w:b/>
          <w:sz w:val="28"/>
          <w:szCs w:val="28"/>
        </w:rPr>
        <w:t>Supplementary Experimental Procedures</w:t>
      </w:r>
    </w:p>
    <w:p w14:paraId="42091665" w14:textId="510C7B3F" w:rsidR="00646F95" w:rsidRPr="003B14A6" w:rsidRDefault="00646F95" w:rsidP="00646F95">
      <w:pPr>
        <w:spacing w:line="480" w:lineRule="auto"/>
        <w:ind w:left="720" w:right="-36" w:hanging="720"/>
        <w:jc w:val="both"/>
        <w:rPr>
          <w:rFonts w:ascii="Times New Roman" w:hAnsi="Times New Roman"/>
          <w:b/>
          <w:szCs w:val="24"/>
        </w:rPr>
      </w:pPr>
      <w:bookmarkStart w:id="0" w:name="_GoBack"/>
      <w:r w:rsidRPr="003B14A6">
        <w:rPr>
          <w:rFonts w:ascii="Times New Roman" w:hAnsi="Times New Roman"/>
          <w:b/>
          <w:szCs w:val="24"/>
        </w:rPr>
        <w:t>Reagents</w:t>
      </w:r>
    </w:p>
    <w:bookmarkEnd w:id="0"/>
    <w:p w14:paraId="26B459A2" w14:textId="77777777" w:rsidR="00C47D8F" w:rsidRPr="003B14A6" w:rsidRDefault="00C47D8F" w:rsidP="00C47D8F">
      <w:pPr>
        <w:spacing w:line="480" w:lineRule="auto"/>
        <w:ind w:firstLine="480"/>
        <w:jc w:val="both"/>
        <w:rPr>
          <w:rFonts w:ascii="Times New Roman" w:hAnsi="Times New Roman"/>
          <w:szCs w:val="24"/>
        </w:rPr>
      </w:pPr>
      <w:r w:rsidRPr="003B14A6">
        <w:rPr>
          <w:rFonts w:ascii="Times New Roman" w:hAnsi="Times New Roman"/>
          <w:szCs w:val="24"/>
        </w:rPr>
        <w:t>IM was kindly supplied by Novartis. VPA was obtained from Cayman Chemical (Ann Arbor, MI). Sodium orthovanadate, sodium fluoride, β-glycerophosphate, PMSF, and CelLytic</w:t>
      </w:r>
      <w:r w:rsidRPr="003B14A6">
        <w:rPr>
          <w:rFonts w:ascii="Times New Roman" w:hAnsi="Times New Roman"/>
          <w:szCs w:val="24"/>
          <w:vertAlign w:val="superscript"/>
        </w:rPr>
        <w:t>TM</w:t>
      </w:r>
      <w:r w:rsidRPr="003B14A6">
        <w:rPr>
          <w:rFonts w:ascii="Times New Roman" w:hAnsi="Times New Roman"/>
          <w:szCs w:val="24"/>
        </w:rPr>
        <w:t xml:space="preserve"> cell lysis reagents were purchased from Sigma-Aldrich (St Louis, MO). </w:t>
      </w:r>
    </w:p>
    <w:p w14:paraId="627B5EE1" w14:textId="77777777" w:rsidR="008F3A1B" w:rsidRPr="003B14A6" w:rsidRDefault="008F3A1B" w:rsidP="008F3A1B">
      <w:pPr>
        <w:spacing w:line="480" w:lineRule="auto"/>
        <w:jc w:val="both"/>
        <w:rPr>
          <w:rFonts w:ascii="Times New Roman" w:hAnsi="Times New Roman"/>
          <w:b/>
          <w:szCs w:val="24"/>
        </w:rPr>
      </w:pPr>
      <w:r w:rsidRPr="003B14A6">
        <w:rPr>
          <w:rFonts w:ascii="Times New Roman" w:hAnsi="Times New Roman"/>
          <w:b/>
          <w:szCs w:val="24"/>
        </w:rPr>
        <w:t>Chromatin immunoprecipitation (ChIP) assay</w:t>
      </w:r>
    </w:p>
    <w:p w14:paraId="31C4B5B3" w14:textId="216489DC" w:rsidR="008F3A1B" w:rsidRPr="003B14A6" w:rsidRDefault="008F3A1B" w:rsidP="008F3A1B">
      <w:pPr>
        <w:spacing w:line="480" w:lineRule="auto"/>
        <w:ind w:firstLine="480"/>
        <w:jc w:val="both"/>
        <w:rPr>
          <w:rFonts w:ascii="Times New Roman" w:hAnsi="Times New Roman"/>
          <w:b/>
          <w:szCs w:val="24"/>
        </w:rPr>
      </w:pPr>
      <w:r w:rsidRPr="003B14A6">
        <w:rPr>
          <w:rFonts w:ascii="Times New Roman" w:hAnsi="Times New Roman"/>
          <w:szCs w:val="24"/>
        </w:rPr>
        <w:t>ChIP analysis was performed using an EZ-Magna ChIP G kit (</w:t>
      </w:r>
      <w:r w:rsidRPr="003B14A6">
        <w:rPr>
          <w:rFonts w:ascii="Times New Roman" w:hAnsi="Times New Roman"/>
        </w:rPr>
        <w:t>Merck KGaA, Darmstadt, Germany</w:t>
      </w:r>
      <w:r w:rsidRPr="003B14A6">
        <w:rPr>
          <w:rFonts w:ascii="Times New Roman" w:hAnsi="Times New Roman"/>
          <w:szCs w:val="24"/>
        </w:rPr>
        <w:t xml:space="preserve">) according to the manufacturer's protocol. Briefly, cells were treated with formaldehyde, and the cross-linked chromatin was digested enzymatically and sonicated to shear the cross-linked DNA for ChIP and ChIP-seq. The samples were precleared with magnetic Protein G beads and incubated with 5 </w:t>
      </w:r>
      <w:r w:rsidRPr="003B14A6">
        <w:rPr>
          <w:rFonts w:ascii="Symbol" w:hAnsi="Symbol"/>
          <w:szCs w:val="24"/>
        </w:rPr>
        <w:t></w:t>
      </w:r>
      <w:r w:rsidRPr="003B14A6">
        <w:rPr>
          <w:rFonts w:ascii="Times New Roman" w:hAnsi="Times New Roman"/>
          <w:szCs w:val="24"/>
        </w:rPr>
        <w:t xml:space="preserve">g of antibodies specific for KIT (Dako, </w:t>
      </w:r>
      <w:r w:rsidRPr="003B14A6">
        <w:rPr>
          <w:rFonts w:ascii="Times New Roman" w:hAnsi="Times New Roman"/>
        </w:rPr>
        <w:t>Carpinteria, CA</w:t>
      </w:r>
      <w:r w:rsidRPr="003B14A6">
        <w:rPr>
          <w:rFonts w:ascii="Times New Roman" w:hAnsi="Times New Roman"/>
          <w:szCs w:val="24"/>
        </w:rPr>
        <w:t>) and RELA (</w:t>
      </w:r>
      <w:r w:rsidRPr="003B14A6">
        <w:rPr>
          <w:rFonts w:ascii="Times New Roman" w:hAnsi="Times New Roman"/>
        </w:rPr>
        <w:t>Cell Signaling Technology, Beverly, MA</w:t>
      </w:r>
      <w:r w:rsidRPr="003B14A6">
        <w:rPr>
          <w:rFonts w:ascii="Times New Roman" w:hAnsi="Times New Roman"/>
          <w:szCs w:val="24"/>
        </w:rPr>
        <w:t xml:space="preserve">) or a normal IgG antibody (as a negative control) to assess nonspecific antibody binding. Immunocomplexes were precipitated using magnetic Protein G beads. After the samples were washed, eluted, and reverse cross-linked, the DNA fragments were isolated and purified with columns. For the ChIP assay, PCR was performed to amplify the promoter regions of </w:t>
      </w:r>
      <w:r w:rsidRPr="003B14A6">
        <w:rPr>
          <w:rFonts w:ascii="Times New Roman" w:hAnsi="Times New Roman"/>
          <w:i/>
          <w:szCs w:val="24"/>
        </w:rPr>
        <w:t>NFKBIB</w:t>
      </w:r>
      <w:r w:rsidRPr="003B14A6">
        <w:rPr>
          <w:rFonts w:ascii="Times New Roman" w:hAnsi="Times New Roman"/>
          <w:szCs w:val="24"/>
        </w:rPr>
        <w:t xml:space="preserve"> and </w:t>
      </w:r>
      <w:r w:rsidRPr="003B14A6">
        <w:rPr>
          <w:rFonts w:ascii="Times New Roman" w:hAnsi="Times New Roman"/>
          <w:i/>
          <w:szCs w:val="24"/>
        </w:rPr>
        <w:t>KIT</w:t>
      </w:r>
      <w:r w:rsidRPr="003B14A6">
        <w:rPr>
          <w:rFonts w:ascii="Times New Roman" w:hAnsi="Times New Roman"/>
          <w:szCs w:val="24"/>
        </w:rPr>
        <w:t xml:space="preserve">, and the amplicons were analyzed by electrophoresis. The primers are listed in </w:t>
      </w:r>
      <w:r w:rsidRPr="003B14A6">
        <w:rPr>
          <w:rFonts w:ascii="Times New Roman" w:hAnsi="Times New Roman"/>
          <w:b/>
          <w:szCs w:val="24"/>
        </w:rPr>
        <w:t>Table S</w:t>
      </w:r>
      <w:r w:rsidR="003F48B3" w:rsidRPr="003B14A6">
        <w:rPr>
          <w:rFonts w:ascii="Times New Roman" w:hAnsi="Times New Roman"/>
          <w:b/>
          <w:szCs w:val="24"/>
        </w:rPr>
        <w:t>3</w:t>
      </w:r>
      <w:r w:rsidRPr="003B14A6">
        <w:rPr>
          <w:rFonts w:ascii="Times New Roman" w:hAnsi="Times New Roman"/>
          <w:szCs w:val="24"/>
        </w:rPr>
        <w:t>.</w:t>
      </w:r>
      <w:r w:rsidRPr="003B14A6">
        <w:rPr>
          <w:rFonts w:ascii="Times New Roman" w:hAnsi="Times New Roman"/>
          <w:b/>
          <w:szCs w:val="24"/>
        </w:rPr>
        <w:t xml:space="preserve"> </w:t>
      </w:r>
    </w:p>
    <w:p w14:paraId="148704B7" w14:textId="77777777" w:rsidR="00CC64B3" w:rsidRPr="003B14A6" w:rsidRDefault="00CC64B3" w:rsidP="00CC64B3">
      <w:pPr>
        <w:spacing w:line="480" w:lineRule="auto"/>
        <w:jc w:val="both"/>
        <w:rPr>
          <w:rFonts w:ascii="Times New Roman" w:hAnsi="Times New Roman"/>
          <w:b/>
          <w:szCs w:val="24"/>
        </w:rPr>
      </w:pPr>
      <w:r w:rsidRPr="003B14A6">
        <w:rPr>
          <w:rFonts w:ascii="Times New Roman" w:hAnsi="Times New Roman"/>
          <w:b/>
          <w:szCs w:val="24"/>
        </w:rPr>
        <w:t>ChIP-seq and binding motif analysis</w:t>
      </w:r>
    </w:p>
    <w:p w14:paraId="6C0EF2D7" w14:textId="6CA39DA5" w:rsidR="00CC64B3" w:rsidRPr="003B14A6" w:rsidRDefault="00CC64B3" w:rsidP="00E96009">
      <w:pPr>
        <w:spacing w:line="480" w:lineRule="auto"/>
        <w:ind w:firstLine="480"/>
        <w:jc w:val="both"/>
        <w:rPr>
          <w:rFonts w:ascii="Times New Roman" w:hAnsi="Times New Roman"/>
          <w:szCs w:val="24"/>
        </w:rPr>
      </w:pPr>
      <w:r w:rsidRPr="003B14A6">
        <w:rPr>
          <w:rFonts w:ascii="Times New Roman" w:hAnsi="Times New Roman"/>
          <w:szCs w:val="24"/>
        </w:rPr>
        <w:t>Purified ChIP DNA was used to prepare fragment libraries, which were subsequently analyzed by high-throughput sequencing using a SOLiD</w:t>
      </w:r>
      <w:r w:rsidRPr="003B14A6">
        <w:rPr>
          <w:rFonts w:ascii="Times New Roman" w:hAnsi="Times New Roman"/>
          <w:szCs w:val="24"/>
          <w:vertAlign w:val="superscript"/>
        </w:rPr>
        <w:t xml:space="preserve">TM </w:t>
      </w:r>
      <w:r w:rsidRPr="003B14A6">
        <w:rPr>
          <w:rFonts w:ascii="Times New Roman" w:hAnsi="Times New Roman"/>
          <w:szCs w:val="24"/>
        </w:rPr>
        <w:t xml:space="preserve">5500xl sequencer (Thermo Fisher Scientific, Inc., </w:t>
      </w:r>
      <w:r w:rsidRPr="003B14A6">
        <w:rPr>
          <w:rFonts w:ascii="Times New Roman" w:hAnsi="Times New Roman"/>
          <w:szCs w:val="24"/>
        </w:rPr>
        <w:lastRenderedPageBreak/>
        <w:t>Waltham, MA). A total of 24–29 million raw reads were obtained for both normal rabbit IgG-precipitated and anti-KIT antibody-precipitated DNA. The raw reads were further analyzed using LifeScope</w:t>
      </w:r>
      <w:r w:rsidRPr="003B14A6">
        <w:rPr>
          <w:rFonts w:ascii="Times New Roman" w:hAnsi="Times New Roman"/>
          <w:szCs w:val="24"/>
          <w:vertAlign w:val="superscript"/>
        </w:rPr>
        <w:t xml:space="preserve">TM </w:t>
      </w:r>
      <w:r w:rsidRPr="003B14A6">
        <w:rPr>
          <w:rFonts w:ascii="Times New Roman" w:hAnsi="Times New Roman"/>
          <w:szCs w:val="24"/>
        </w:rPr>
        <w:t xml:space="preserve">Genomic Analysis Software (version 2.5) and mapped to a human reference genome (hg19) in the UCSC database. To identify significant peaks, the mapped profiles were analyzed using the ChIP-seq tool in the CLC Genomics Workbench (version 4.9). The window size and false discovery rate were set at 200 bp and 5%, respectively. To determine high-confidence KIT binding loci, the ChIP region was identified by scanning the peaks for which read counts were significantly higher in the KIT-precipitated group than in the normal IgG-precipitated group. For the </w:t>
      </w:r>
      <w:r w:rsidRPr="003B14A6">
        <w:rPr>
          <w:rFonts w:ascii="Times New Roman" w:hAnsi="Times New Roman"/>
          <w:i/>
          <w:szCs w:val="24"/>
        </w:rPr>
        <w:t>de novo</w:t>
      </w:r>
      <w:r w:rsidRPr="003B14A6">
        <w:rPr>
          <w:rFonts w:ascii="Times New Roman" w:hAnsi="Times New Roman"/>
          <w:szCs w:val="24"/>
        </w:rPr>
        <w:t xml:space="preserve"> motif discovery algorithm, the top 150 ranked KIT ChIP-seq peaks (±100 bp from the center of the ChIP-seq peaks) were analyzed using MEME software with the recommended default settings</w:t>
      </w:r>
      <w:r w:rsidR="002A6651" w:rsidRPr="003B14A6">
        <w:rPr>
          <w:rFonts w:ascii="Times New Roman" w:hAnsi="Times New Roman"/>
          <w:szCs w:val="24"/>
        </w:rPr>
        <w:t xml:space="preserve"> [1]</w:t>
      </w:r>
      <w:r w:rsidRPr="003B14A6">
        <w:rPr>
          <w:rFonts w:ascii="Times New Roman" w:hAnsi="Times New Roman"/>
          <w:szCs w:val="24"/>
        </w:rPr>
        <w:t>.</w:t>
      </w:r>
    </w:p>
    <w:p w14:paraId="6E4F3CB1" w14:textId="5A9D9FF9" w:rsidR="00C47D8F" w:rsidRPr="003B14A6" w:rsidRDefault="00C47D8F" w:rsidP="00C47D8F">
      <w:pPr>
        <w:spacing w:line="480" w:lineRule="auto"/>
        <w:jc w:val="both"/>
        <w:rPr>
          <w:rFonts w:ascii="Times New Roman" w:hAnsi="Times New Roman"/>
          <w:b/>
          <w:szCs w:val="24"/>
        </w:rPr>
      </w:pPr>
      <w:r w:rsidRPr="003B14A6">
        <w:rPr>
          <w:rFonts w:ascii="Times New Roman" w:hAnsi="Times New Roman"/>
          <w:b/>
          <w:szCs w:val="24"/>
        </w:rPr>
        <w:t>Transient transfection</w:t>
      </w:r>
    </w:p>
    <w:p w14:paraId="70D839D9" w14:textId="77777777" w:rsidR="00C47D8F" w:rsidRPr="003B14A6" w:rsidRDefault="00C47D8F" w:rsidP="00C47D8F">
      <w:pPr>
        <w:spacing w:line="480" w:lineRule="auto"/>
        <w:ind w:firstLine="480"/>
        <w:jc w:val="both"/>
        <w:rPr>
          <w:rFonts w:ascii="Times New Roman" w:hAnsi="Times New Roman"/>
          <w:b/>
          <w:szCs w:val="24"/>
          <w:u w:val="single"/>
        </w:rPr>
      </w:pPr>
      <w:r w:rsidRPr="003B14A6">
        <w:rPr>
          <w:rFonts w:ascii="Times New Roman" w:hAnsi="Times New Roman" w:cs="Times"/>
          <w:kern w:val="0"/>
          <w:szCs w:val="24"/>
        </w:rPr>
        <w:t xml:space="preserve">All recombinant DNA studies were approved by the Institutional Biosafety Committee of the NHRI (IBC-104041). Transfection was performed using Lipofectamine </w:t>
      </w:r>
      <w:r w:rsidRPr="003B14A6">
        <w:rPr>
          <w:rFonts w:ascii="Times New Roman" w:hAnsi="Times New Roman"/>
          <w:szCs w:val="24"/>
        </w:rPr>
        <w:t>2000®</w:t>
      </w:r>
      <w:r w:rsidRPr="003B14A6">
        <w:rPr>
          <w:rFonts w:ascii="Times New Roman" w:hAnsi="Times New Roman" w:cs="Times"/>
          <w:kern w:val="0"/>
          <w:szCs w:val="24"/>
        </w:rPr>
        <w:t xml:space="preserve"> according to the manufacturer’s protocol (Invitrogen, Carlsbad, CA). Briefly, cells at approximately 90% confluency were incubated with 2 </w:t>
      </w:r>
      <w:r w:rsidRPr="003B14A6">
        <w:rPr>
          <w:rFonts w:ascii="Symbol" w:hAnsi="Symbol" w:cs="Times"/>
          <w:kern w:val="0"/>
          <w:szCs w:val="24"/>
        </w:rPr>
        <w:t></w:t>
      </w:r>
      <w:r w:rsidRPr="003B14A6">
        <w:rPr>
          <w:rFonts w:ascii="Times New Roman" w:hAnsi="Times New Roman" w:cs="Times"/>
          <w:kern w:val="0"/>
          <w:szCs w:val="24"/>
        </w:rPr>
        <w:t xml:space="preserve">g of </w:t>
      </w:r>
      <w:r w:rsidRPr="003B14A6">
        <w:rPr>
          <w:rFonts w:ascii="Times New Roman" w:hAnsi="Times New Roman" w:cs="Times"/>
          <w:i/>
          <w:kern w:val="0"/>
          <w:szCs w:val="24"/>
        </w:rPr>
        <w:t>RELA</w:t>
      </w:r>
      <w:r w:rsidRPr="003B14A6">
        <w:rPr>
          <w:rFonts w:ascii="Times New Roman" w:hAnsi="Times New Roman" w:cs="Times"/>
          <w:kern w:val="0"/>
          <w:szCs w:val="24"/>
        </w:rPr>
        <w:t xml:space="preserve">/pcDNA3.1 plasmid and 2 </w:t>
      </w:r>
      <w:r w:rsidRPr="003B14A6">
        <w:rPr>
          <w:rFonts w:ascii="Symbol" w:hAnsi="Symbol" w:cs="Times"/>
          <w:kern w:val="0"/>
          <w:szCs w:val="24"/>
        </w:rPr>
        <w:t></w:t>
      </w:r>
      <w:r w:rsidRPr="003B14A6">
        <w:rPr>
          <w:rFonts w:ascii="Times New Roman" w:hAnsi="Times New Roman" w:cs="Times"/>
          <w:kern w:val="0"/>
          <w:szCs w:val="24"/>
        </w:rPr>
        <w:t xml:space="preserve">l of Lipofectamine </w:t>
      </w:r>
      <w:r w:rsidRPr="003B14A6">
        <w:rPr>
          <w:rFonts w:ascii="Times New Roman" w:hAnsi="Times New Roman"/>
          <w:szCs w:val="24"/>
        </w:rPr>
        <w:t>2000</w:t>
      </w:r>
      <w:r w:rsidRPr="003B14A6">
        <w:rPr>
          <w:rFonts w:ascii="Times New Roman" w:hAnsi="Times New Roman"/>
          <w:szCs w:val="24"/>
          <w:vertAlign w:val="superscript"/>
        </w:rPr>
        <w:t>®</w:t>
      </w:r>
      <w:r w:rsidRPr="003B14A6">
        <w:rPr>
          <w:rFonts w:ascii="Times New Roman" w:hAnsi="Times New Roman" w:cs="Times"/>
          <w:kern w:val="0"/>
          <w:szCs w:val="24"/>
        </w:rPr>
        <w:t xml:space="preserve"> for 6 h. The transfected cells were </w:t>
      </w:r>
      <w:r w:rsidRPr="003B14A6">
        <w:rPr>
          <w:rFonts w:ascii="Times New Roman" w:hAnsi="Times New Roman"/>
        </w:rPr>
        <w:t xml:space="preserve">used for further experiments after they were recovered </w:t>
      </w:r>
      <w:r w:rsidRPr="003B14A6">
        <w:rPr>
          <w:rFonts w:ascii="Times New Roman" w:hAnsi="Times New Roman" w:cs="Times"/>
          <w:kern w:val="0"/>
          <w:szCs w:val="24"/>
        </w:rPr>
        <w:t>via incubation in growth medium for 18 h.</w:t>
      </w:r>
    </w:p>
    <w:p w14:paraId="36AB4110" w14:textId="77777777" w:rsidR="00C47D8F" w:rsidRPr="003B14A6" w:rsidRDefault="00C47D8F" w:rsidP="00C47D8F">
      <w:pPr>
        <w:spacing w:line="480" w:lineRule="auto"/>
        <w:jc w:val="both"/>
        <w:rPr>
          <w:rFonts w:ascii="Times New Roman" w:hAnsi="Times New Roman"/>
          <w:b/>
          <w:szCs w:val="24"/>
        </w:rPr>
      </w:pPr>
      <w:r w:rsidRPr="003B14A6">
        <w:rPr>
          <w:rFonts w:ascii="Times New Roman" w:hAnsi="Times New Roman"/>
          <w:b/>
          <w:szCs w:val="24"/>
        </w:rPr>
        <w:t>RNA interference</w:t>
      </w:r>
    </w:p>
    <w:p w14:paraId="62EBD30F" w14:textId="77777777" w:rsidR="00C47D8F" w:rsidRPr="003B14A6" w:rsidRDefault="00C47D8F" w:rsidP="00C47D8F">
      <w:pPr>
        <w:spacing w:line="480" w:lineRule="auto"/>
        <w:ind w:firstLine="480"/>
        <w:jc w:val="both"/>
        <w:rPr>
          <w:rFonts w:ascii="Times New Roman" w:hAnsi="Times New Roman"/>
          <w:szCs w:val="24"/>
        </w:rPr>
      </w:pPr>
      <w:r w:rsidRPr="003B14A6">
        <w:rPr>
          <w:rFonts w:ascii="Times New Roman" w:hAnsi="Times New Roman" w:cs="Times"/>
          <w:kern w:val="0"/>
          <w:szCs w:val="24"/>
        </w:rPr>
        <w:t xml:space="preserve">All recombinant DNA studies were approved by the Institutional Biosafety Committee of the </w:t>
      </w:r>
      <w:r w:rsidRPr="003B14A6">
        <w:rPr>
          <w:rFonts w:ascii="Times New Roman" w:hAnsi="Times New Roman" w:cs="Times"/>
          <w:kern w:val="0"/>
          <w:szCs w:val="24"/>
        </w:rPr>
        <w:lastRenderedPageBreak/>
        <w:t xml:space="preserve">NHRI (IBC-104041). </w:t>
      </w:r>
      <w:r w:rsidRPr="003B14A6">
        <w:rPr>
          <w:rFonts w:ascii="Times New Roman" w:hAnsi="Times New Roman"/>
          <w:szCs w:val="24"/>
        </w:rPr>
        <w:t xml:space="preserve">Small interfering RNAs (siRNAs) targeting human </w:t>
      </w:r>
      <w:r w:rsidRPr="003B14A6">
        <w:rPr>
          <w:rFonts w:ascii="Times New Roman" w:hAnsi="Times New Roman"/>
          <w:i/>
          <w:szCs w:val="24"/>
        </w:rPr>
        <w:t>NFKBIB</w:t>
      </w:r>
      <w:r w:rsidRPr="003B14A6">
        <w:rPr>
          <w:rFonts w:ascii="Times New Roman" w:hAnsi="Times New Roman"/>
          <w:szCs w:val="24"/>
        </w:rPr>
        <w:t xml:space="preserve"> (HSS143106, HSS143106, and HSS181515)</w:t>
      </w:r>
      <w:r w:rsidRPr="003B14A6">
        <w:rPr>
          <w:rFonts w:ascii="Times New Roman" w:hAnsi="Times New Roman"/>
          <w:i/>
          <w:szCs w:val="24"/>
        </w:rPr>
        <w:t xml:space="preserve"> </w:t>
      </w:r>
      <w:r w:rsidRPr="003B14A6">
        <w:rPr>
          <w:rFonts w:ascii="Times New Roman" w:hAnsi="Times New Roman"/>
          <w:szCs w:val="24"/>
        </w:rPr>
        <w:t>and</w:t>
      </w:r>
      <w:r w:rsidRPr="003B14A6">
        <w:rPr>
          <w:rFonts w:ascii="Times New Roman" w:hAnsi="Times New Roman"/>
          <w:i/>
          <w:szCs w:val="24"/>
        </w:rPr>
        <w:t xml:space="preserve"> KIT </w:t>
      </w:r>
      <w:r w:rsidRPr="003B14A6">
        <w:rPr>
          <w:rFonts w:ascii="Times New Roman" w:hAnsi="Times New Roman"/>
          <w:szCs w:val="24"/>
        </w:rPr>
        <w:t xml:space="preserve">(HSS105820, HSS105821, and HSS105822) and the negative control siRNA were purchased from Invitrogen. Following the manufacturer’s protocol for Lipofectamine 2000®, cells at 90% confluency were transfected with 150 nM of annealed RNA duplexes mixed with 2 </w:t>
      </w:r>
      <w:r w:rsidRPr="003B14A6">
        <w:rPr>
          <w:rFonts w:ascii="Symbol" w:hAnsi="Symbol" w:cs="Times"/>
          <w:kern w:val="0"/>
          <w:szCs w:val="24"/>
        </w:rPr>
        <w:t></w:t>
      </w:r>
      <w:r w:rsidRPr="003B14A6">
        <w:rPr>
          <w:rFonts w:ascii="Times New Roman" w:hAnsi="Times New Roman"/>
          <w:szCs w:val="24"/>
        </w:rPr>
        <w:t>l of Lipofectamine 2000</w:t>
      </w:r>
      <w:r w:rsidRPr="003B14A6">
        <w:rPr>
          <w:rFonts w:ascii="Times New Roman" w:hAnsi="Times New Roman"/>
          <w:szCs w:val="24"/>
          <w:vertAlign w:val="superscript"/>
        </w:rPr>
        <w:t>®</w:t>
      </w:r>
      <w:r w:rsidRPr="003B14A6">
        <w:rPr>
          <w:rFonts w:ascii="Times New Roman" w:hAnsi="Times New Roman"/>
          <w:szCs w:val="24"/>
        </w:rPr>
        <w:t xml:space="preserve"> for 6 h. After transfection, growth medium containing 20% FBS was added, and the cells were incubated for an additional 12 h or 66 h for each experiment.</w:t>
      </w:r>
    </w:p>
    <w:p w14:paraId="14A7E8E9" w14:textId="77777777" w:rsidR="00C47D8F" w:rsidRPr="003B14A6" w:rsidRDefault="00C47D8F" w:rsidP="00C47D8F">
      <w:pPr>
        <w:spacing w:line="480" w:lineRule="auto"/>
        <w:jc w:val="both"/>
        <w:rPr>
          <w:rFonts w:ascii="Times New Roman" w:hAnsi="Times New Roman"/>
          <w:b/>
          <w:szCs w:val="24"/>
        </w:rPr>
      </w:pPr>
      <w:r w:rsidRPr="003B14A6">
        <w:rPr>
          <w:rFonts w:ascii="Times New Roman" w:hAnsi="Times New Roman"/>
          <w:b/>
          <w:szCs w:val="24"/>
        </w:rPr>
        <w:t>Protein fractionation</w:t>
      </w:r>
    </w:p>
    <w:p w14:paraId="089EF4CF" w14:textId="77777777" w:rsidR="00C47D8F" w:rsidRPr="003B14A6" w:rsidRDefault="00C47D8F" w:rsidP="00C47D8F">
      <w:pPr>
        <w:spacing w:line="480" w:lineRule="auto"/>
        <w:ind w:firstLine="480"/>
        <w:jc w:val="both"/>
        <w:rPr>
          <w:rFonts w:ascii="Times New Roman" w:hAnsi="Times New Roman"/>
          <w:szCs w:val="24"/>
        </w:rPr>
      </w:pPr>
      <w:r w:rsidRPr="003B14A6">
        <w:rPr>
          <w:rFonts w:ascii="Times New Roman" w:hAnsi="Times New Roman"/>
          <w:szCs w:val="24"/>
        </w:rPr>
        <w:t xml:space="preserve">Cells were grown to approximately 90% confluency. After incubation with drugs at the indicated doses for the indicated times, cytoplasmic proteins and nuclear proteins were extracted using buffer I (10 mM Tris-HCl pH 7.9, 10 mM KCl, 0.1 mM EDTA, 0.1 mM EGTA, and 1 mM DTT) and buffer II (20 mM Tris-HCl pH 7.9, 400 mM NaCl, 1 mM EDTA, 1 mM EGTA, and 1 mM DTT), respectively. Both buffers were supplemented with a protease inhibitor cocktail (Sigma-Aldrich), PMSF, and phosphatase inhibitors (sodium orthovanadate, sodium fluoride, and β-glycerophosphate). GAPDH and LMNB1 were used as cytoplasmic and nuclear markers, respectively. </w:t>
      </w:r>
    </w:p>
    <w:p w14:paraId="516FD008" w14:textId="52CBF007" w:rsidR="00646F95" w:rsidRPr="003B14A6" w:rsidRDefault="00334B15" w:rsidP="00646F95">
      <w:pPr>
        <w:autoSpaceDE w:val="0"/>
        <w:autoSpaceDN w:val="0"/>
        <w:adjustRightInd w:val="0"/>
        <w:spacing w:line="480" w:lineRule="auto"/>
        <w:jc w:val="both"/>
        <w:rPr>
          <w:rFonts w:ascii="Times New Roman" w:hAnsi="Times New Roman"/>
          <w:b/>
          <w:szCs w:val="24"/>
        </w:rPr>
      </w:pPr>
      <w:r w:rsidRPr="003B14A6">
        <w:rPr>
          <w:rFonts w:ascii="Times New Roman" w:hAnsi="Times New Roman"/>
          <w:b/>
          <w:szCs w:val="24"/>
        </w:rPr>
        <w:t>Relative c</w:t>
      </w:r>
      <w:r w:rsidR="00646F95" w:rsidRPr="003B14A6">
        <w:rPr>
          <w:rFonts w:ascii="Times New Roman" w:hAnsi="Times New Roman"/>
          <w:b/>
          <w:szCs w:val="24"/>
        </w:rPr>
        <w:t>ell viability assay</w:t>
      </w:r>
    </w:p>
    <w:p w14:paraId="498CA0CB" w14:textId="77777777" w:rsidR="00646F95" w:rsidRPr="003B14A6" w:rsidRDefault="00646F95" w:rsidP="00646F95">
      <w:pPr>
        <w:autoSpaceDE w:val="0"/>
        <w:autoSpaceDN w:val="0"/>
        <w:adjustRightInd w:val="0"/>
        <w:spacing w:line="480" w:lineRule="auto"/>
        <w:ind w:firstLine="480"/>
        <w:jc w:val="both"/>
        <w:rPr>
          <w:rFonts w:ascii="Times New Roman" w:hAnsi="Times New Roman"/>
          <w:szCs w:val="24"/>
        </w:rPr>
      </w:pPr>
      <w:r w:rsidRPr="003B14A6">
        <w:rPr>
          <w:rFonts w:ascii="Times New Roman" w:hAnsi="Times New Roman"/>
          <w:szCs w:val="24"/>
        </w:rPr>
        <w:t>For this assay, 4×10</w:t>
      </w:r>
      <w:r w:rsidRPr="003B14A6">
        <w:rPr>
          <w:rFonts w:ascii="Times New Roman" w:hAnsi="Times New Roman"/>
          <w:szCs w:val="24"/>
          <w:vertAlign w:val="superscript"/>
        </w:rPr>
        <w:t>4</w:t>
      </w:r>
      <w:r w:rsidRPr="003B14A6">
        <w:rPr>
          <w:rFonts w:ascii="Times New Roman" w:hAnsi="Times New Roman"/>
          <w:szCs w:val="24"/>
        </w:rPr>
        <w:t xml:space="preserve"> GIST48 or 5×10</w:t>
      </w:r>
      <w:r w:rsidRPr="003B14A6">
        <w:rPr>
          <w:rFonts w:ascii="Times New Roman" w:hAnsi="Times New Roman"/>
          <w:szCs w:val="24"/>
          <w:vertAlign w:val="superscript"/>
        </w:rPr>
        <w:t>4</w:t>
      </w:r>
      <w:r w:rsidRPr="003B14A6">
        <w:rPr>
          <w:rFonts w:ascii="Times New Roman" w:hAnsi="Times New Roman"/>
          <w:szCs w:val="24"/>
        </w:rPr>
        <w:t xml:space="preserve"> GIST430 cells that were left untreated or transfected were seeded in each well of a 24-well plate. The cells were incubated with or without drugs for the indicated number of days. A methylene blue dye assay was used to evaluate the effect of the drugs, </w:t>
      </w:r>
      <w:r w:rsidRPr="003B14A6">
        <w:rPr>
          <w:rFonts w:ascii="Times New Roman" w:hAnsi="Times New Roman"/>
          <w:szCs w:val="24"/>
        </w:rPr>
        <w:lastRenderedPageBreak/>
        <w:t>protein overexpression, or gene downregulation on the relative number of viable cells. The data were obtained with a SpectraMax M5 microplate reader (Molecular Devices, Sunnyvale, CA) at 595 nm and normalized using the DMSO-only control group. The IC</w:t>
      </w:r>
      <w:r w:rsidRPr="003B14A6">
        <w:rPr>
          <w:rFonts w:ascii="Times New Roman" w:hAnsi="Times New Roman"/>
          <w:szCs w:val="24"/>
          <w:vertAlign w:val="subscript"/>
        </w:rPr>
        <w:t>50</w:t>
      </w:r>
      <w:r w:rsidRPr="003B14A6">
        <w:rPr>
          <w:rFonts w:ascii="Times New Roman" w:hAnsi="Times New Roman"/>
          <w:szCs w:val="24"/>
        </w:rPr>
        <w:t xml:space="preserve"> values were determined by plotting the growth relative to that of the untreated controls. All experimental points were measured in duplicate wells for each plate and replicated in at least three plates. </w:t>
      </w:r>
    </w:p>
    <w:p w14:paraId="33015613" w14:textId="41A66D5F" w:rsidR="00646F95" w:rsidRPr="003B14A6" w:rsidRDefault="00646F95" w:rsidP="00646F95">
      <w:pPr>
        <w:autoSpaceDE w:val="0"/>
        <w:autoSpaceDN w:val="0"/>
        <w:adjustRightInd w:val="0"/>
        <w:spacing w:line="480" w:lineRule="auto"/>
        <w:ind w:firstLine="480"/>
        <w:jc w:val="both"/>
        <w:rPr>
          <w:rFonts w:ascii="Times New Roman" w:hAnsi="Times New Roman"/>
          <w:szCs w:val="24"/>
        </w:rPr>
      </w:pPr>
      <w:r w:rsidRPr="003B14A6">
        <w:rPr>
          <w:rFonts w:ascii="Times New Roman" w:hAnsi="Times New Roman"/>
          <w:szCs w:val="24"/>
        </w:rPr>
        <w:t xml:space="preserve">For analysis of the interaction between VPA and IM, the combination index (CI) was analyzed </w:t>
      </w:r>
      <w:r w:rsidRPr="003B14A6">
        <w:rPr>
          <w:rFonts w:ascii="Times New Roman" w:hAnsi="Times New Roman" w:hint="eastAsia"/>
          <w:szCs w:val="24"/>
        </w:rPr>
        <w:t>following previous study</w:t>
      </w:r>
      <w:r w:rsidR="00E96009" w:rsidRPr="003B14A6">
        <w:rPr>
          <w:rFonts w:ascii="Times New Roman" w:hAnsi="Times New Roman"/>
          <w:szCs w:val="24"/>
        </w:rPr>
        <w:t xml:space="preserve"> [2]</w:t>
      </w:r>
      <w:r w:rsidRPr="003B14A6">
        <w:rPr>
          <w:rFonts w:ascii="Times New Roman" w:hAnsi="Times New Roman"/>
          <w:szCs w:val="24"/>
        </w:rPr>
        <w:t>. Briefly, the constant ratio combination design was chosen to assess the combined effect of both the drugs. Dose-response curves were determined with both drugs in combination at a fixed ratio that was equivalent to the ratio of their IC</w:t>
      </w:r>
      <w:r w:rsidRPr="003B14A6">
        <w:rPr>
          <w:rFonts w:ascii="Times New Roman" w:hAnsi="Times New Roman"/>
          <w:szCs w:val="24"/>
          <w:vertAlign w:val="subscript"/>
        </w:rPr>
        <w:t>50</w:t>
      </w:r>
      <w:r w:rsidRPr="003B14A6">
        <w:rPr>
          <w:rFonts w:ascii="Times New Roman" w:hAnsi="Times New Roman"/>
          <w:szCs w:val="24"/>
        </w:rPr>
        <w:t xml:space="preserve"> values. The CI value indicates if the effects of the two drugs were additive (CI≈1), synergistic (CI&lt;1), or antagonistic (CI&gt;1). All experimental points were measured in duplicate wells for each plate and were replicated in at least three plates.</w:t>
      </w:r>
    </w:p>
    <w:p w14:paraId="4B0A59F3" w14:textId="77777777" w:rsidR="00C47D8F" w:rsidRPr="003B14A6" w:rsidRDefault="00C47D8F" w:rsidP="00C47D8F">
      <w:pPr>
        <w:spacing w:line="480" w:lineRule="auto"/>
        <w:jc w:val="both"/>
        <w:rPr>
          <w:rFonts w:ascii="Times New Roman" w:hAnsi="Times New Roman"/>
          <w:b/>
          <w:szCs w:val="24"/>
        </w:rPr>
      </w:pPr>
      <w:r w:rsidRPr="003B14A6">
        <w:rPr>
          <w:rFonts w:ascii="Times New Roman" w:hAnsi="Times New Roman"/>
          <w:b/>
          <w:szCs w:val="24"/>
        </w:rPr>
        <w:t>RNA extraction and quantitative analysis of mRNA</w:t>
      </w:r>
    </w:p>
    <w:p w14:paraId="67298B54" w14:textId="6B82BB35" w:rsidR="00C47D8F" w:rsidRPr="003B14A6" w:rsidRDefault="00C47D8F" w:rsidP="00C47D8F">
      <w:pPr>
        <w:spacing w:line="480" w:lineRule="auto"/>
        <w:ind w:firstLine="480"/>
        <w:jc w:val="both"/>
        <w:rPr>
          <w:rFonts w:ascii="Times New Roman" w:hAnsi="Times New Roman" w:cs="Verdana"/>
          <w:lang w:bidi="en-US"/>
        </w:rPr>
      </w:pPr>
      <w:r w:rsidRPr="003B14A6">
        <w:rPr>
          <w:rFonts w:ascii="Times New Roman" w:hAnsi="Times New Roman"/>
        </w:rPr>
        <w:t xml:space="preserve">RNA was isolated from cells using the RNeasy Mini Kit (QIAGEN, Hilden, Germany) according to the manufacturer’s instructions. Reverse transcription PCR was performed using ReverTra Ace (TOYOBO, Osaka, Japan). The cDNA expression of </w:t>
      </w:r>
      <w:r w:rsidRPr="003B14A6">
        <w:rPr>
          <w:rFonts w:ascii="Times New Roman" w:hAnsi="Times New Roman"/>
          <w:i/>
        </w:rPr>
        <w:t>KIT</w:t>
      </w:r>
      <w:r w:rsidRPr="003B14A6">
        <w:rPr>
          <w:rFonts w:ascii="Times New Roman" w:hAnsi="Times New Roman"/>
        </w:rPr>
        <w:t xml:space="preserve"> and </w:t>
      </w:r>
      <w:r w:rsidRPr="003B14A6">
        <w:rPr>
          <w:rFonts w:ascii="Times New Roman" w:hAnsi="Times New Roman"/>
          <w:i/>
        </w:rPr>
        <w:t>NFKBIB</w:t>
      </w:r>
      <w:r w:rsidRPr="003B14A6">
        <w:rPr>
          <w:rFonts w:ascii="Times New Roman" w:hAnsi="Times New Roman"/>
        </w:rPr>
        <w:t xml:space="preserve"> was quantified with the LightCycler TaqMan Master Kit (Roche Diagnostics) using a LightCycler Instrument (Roche Diagnostics, LightCycler System</w:t>
      </w:r>
      <w:r w:rsidR="000B0CF7" w:rsidRPr="003B14A6">
        <w:rPr>
          <w:rFonts w:ascii="Times New Roman" w:hAnsi="Times New Roman"/>
        </w:rPr>
        <w:t>, Basel, Switzerland</w:t>
      </w:r>
      <w:r w:rsidRPr="003B14A6">
        <w:rPr>
          <w:rFonts w:ascii="Times New Roman" w:hAnsi="Times New Roman"/>
        </w:rPr>
        <w:t xml:space="preserve">). The primers were designed using the Roche Universal ProbeLibrary and are listed in </w:t>
      </w:r>
      <w:r w:rsidRPr="003B14A6">
        <w:rPr>
          <w:rFonts w:ascii="Times New Roman" w:hAnsi="Times New Roman"/>
          <w:b/>
          <w:szCs w:val="24"/>
        </w:rPr>
        <w:t>Table S</w:t>
      </w:r>
      <w:r w:rsidR="003F48B3" w:rsidRPr="003B14A6">
        <w:rPr>
          <w:rFonts w:ascii="Times New Roman" w:hAnsi="Times New Roman"/>
          <w:b/>
          <w:szCs w:val="24"/>
        </w:rPr>
        <w:t>4</w:t>
      </w:r>
      <w:r w:rsidRPr="003B14A6">
        <w:rPr>
          <w:rFonts w:ascii="Times New Roman" w:hAnsi="Times New Roman"/>
        </w:rPr>
        <w:t xml:space="preserve">. The cycling protocol consisted of 95°C for 10 min followed by 45 cycles of 95°C for 10 seconds, 60°C for 30 seconds, </w:t>
      </w:r>
      <w:r w:rsidRPr="003B14A6">
        <w:rPr>
          <w:rFonts w:ascii="Times New Roman" w:hAnsi="Times New Roman"/>
        </w:rPr>
        <w:lastRenderedPageBreak/>
        <w:t xml:space="preserve">and 72°C for 1 second. The amplification signals were detected in real time. To normalize the differences in the amount of total RNA added to each reaction, </w:t>
      </w:r>
      <w:r w:rsidRPr="003B14A6">
        <w:rPr>
          <w:rFonts w:ascii="Times New Roman" w:hAnsi="Times New Roman"/>
          <w:i/>
        </w:rPr>
        <w:t>ACTIN</w:t>
      </w:r>
      <w:r w:rsidRPr="003B14A6">
        <w:rPr>
          <w:rFonts w:ascii="Times New Roman" w:hAnsi="Times New Roman"/>
        </w:rPr>
        <w:t xml:space="preserve"> was simultaneously processed in the same samples as an internal control. The mRNA levels of </w:t>
      </w:r>
      <w:r w:rsidRPr="003B14A6">
        <w:rPr>
          <w:rFonts w:ascii="Times New Roman" w:hAnsi="Times New Roman"/>
          <w:i/>
        </w:rPr>
        <w:t>KIT</w:t>
      </w:r>
      <w:r w:rsidRPr="003B14A6">
        <w:rPr>
          <w:rFonts w:ascii="Times New Roman" w:hAnsi="Times New Roman"/>
        </w:rPr>
        <w:t xml:space="preserve"> and </w:t>
      </w:r>
      <w:r w:rsidRPr="003B14A6">
        <w:rPr>
          <w:rFonts w:ascii="Times New Roman" w:hAnsi="Times New Roman"/>
          <w:i/>
        </w:rPr>
        <w:t>NFKBIB</w:t>
      </w:r>
      <w:r w:rsidRPr="003B14A6">
        <w:rPr>
          <w:rFonts w:ascii="Times New Roman" w:hAnsi="Times New Roman"/>
        </w:rPr>
        <w:t xml:space="preserve"> were determined as relative ratios, which were calculated by dividing the level of </w:t>
      </w:r>
      <w:r w:rsidRPr="003B14A6">
        <w:rPr>
          <w:rFonts w:ascii="Times New Roman" w:hAnsi="Times New Roman"/>
          <w:i/>
        </w:rPr>
        <w:t xml:space="preserve">KIT </w:t>
      </w:r>
      <w:r w:rsidRPr="003B14A6">
        <w:rPr>
          <w:rFonts w:ascii="Times New Roman" w:hAnsi="Times New Roman"/>
        </w:rPr>
        <w:t>or</w:t>
      </w:r>
      <w:r w:rsidRPr="003B14A6">
        <w:rPr>
          <w:rFonts w:ascii="Times New Roman" w:hAnsi="Times New Roman"/>
          <w:i/>
        </w:rPr>
        <w:t xml:space="preserve"> NFKBIB</w:t>
      </w:r>
      <w:r w:rsidRPr="003B14A6">
        <w:rPr>
          <w:rFonts w:ascii="Times New Roman" w:hAnsi="Times New Roman"/>
        </w:rPr>
        <w:t xml:space="preserve"> mRNA by the level of the </w:t>
      </w:r>
      <w:r w:rsidRPr="003B14A6">
        <w:rPr>
          <w:rFonts w:ascii="Times New Roman" w:hAnsi="Times New Roman"/>
          <w:i/>
        </w:rPr>
        <w:t>ACTIN</w:t>
      </w:r>
      <w:r w:rsidRPr="003B14A6">
        <w:rPr>
          <w:rFonts w:ascii="Times New Roman" w:hAnsi="Times New Roman"/>
        </w:rPr>
        <w:t xml:space="preserve"> housekeeping gene from the same sample. The relative ratios of untreated cells were assumed to be 1, and the other samples were compared to the untreated controls. Each experiment was performed at least twice, and the </w:t>
      </w:r>
      <w:r w:rsidRPr="003B14A6">
        <w:rPr>
          <w:rFonts w:ascii="Times New Roman" w:hAnsi="Times New Roman" w:cs="Verdana"/>
          <w:lang w:bidi="en-US"/>
        </w:rPr>
        <w:t>data are expressed as the means ± S.</w:t>
      </w:r>
      <w:r w:rsidR="00E96009" w:rsidRPr="003B14A6">
        <w:rPr>
          <w:rFonts w:ascii="Times New Roman" w:hAnsi="Times New Roman" w:cs="Verdana"/>
          <w:lang w:bidi="en-US"/>
        </w:rPr>
        <w:t>D</w:t>
      </w:r>
      <w:r w:rsidRPr="003B14A6">
        <w:rPr>
          <w:rFonts w:ascii="Times New Roman" w:hAnsi="Times New Roman" w:cs="Verdana"/>
          <w:lang w:bidi="en-US"/>
        </w:rPr>
        <w:t>.</w:t>
      </w:r>
    </w:p>
    <w:p w14:paraId="641C4CCF" w14:textId="77777777" w:rsidR="008F3A1B" w:rsidRPr="003B14A6" w:rsidRDefault="008F3A1B" w:rsidP="008F3A1B">
      <w:pPr>
        <w:autoSpaceDE w:val="0"/>
        <w:autoSpaceDN w:val="0"/>
        <w:adjustRightInd w:val="0"/>
        <w:spacing w:line="480" w:lineRule="auto"/>
        <w:jc w:val="both"/>
        <w:rPr>
          <w:rFonts w:ascii="Times New Roman" w:hAnsi="Times New Roman"/>
          <w:b/>
          <w:szCs w:val="24"/>
        </w:rPr>
      </w:pPr>
      <w:r w:rsidRPr="003B14A6">
        <w:rPr>
          <w:rFonts w:ascii="Times New Roman" w:hAnsi="Times New Roman"/>
          <w:b/>
          <w:szCs w:val="24"/>
        </w:rPr>
        <w:t>RELA transcriptional activity assay</w:t>
      </w:r>
    </w:p>
    <w:p w14:paraId="306052CD" w14:textId="2F749FEB" w:rsidR="008F3A1B" w:rsidRPr="003B14A6" w:rsidRDefault="008F3A1B" w:rsidP="008F3A1B">
      <w:pPr>
        <w:autoSpaceDE w:val="0"/>
        <w:autoSpaceDN w:val="0"/>
        <w:adjustRightInd w:val="0"/>
        <w:spacing w:line="480" w:lineRule="auto"/>
        <w:ind w:firstLine="480"/>
        <w:jc w:val="both"/>
        <w:rPr>
          <w:rFonts w:ascii="Times New Roman" w:hAnsi="Times New Roman"/>
          <w:szCs w:val="24"/>
        </w:rPr>
      </w:pPr>
      <w:r w:rsidRPr="003B14A6">
        <w:rPr>
          <w:rFonts w:ascii="Times New Roman" w:hAnsi="Times New Roman"/>
          <w:szCs w:val="24"/>
        </w:rPr>
        <w:t>The</w:t>
      </w:r>
      <w:r w:rsidRPr="003B14A6">
        <w:rPr>
          <w:rFonts w:ascii="Times New Roman" w:hAnsi="Times New Roman"/>
          <w:b/>
          <w:szCs w:val="24"/>
        </w:rPr>
        <w:t xml:space="preserve"> </w:t>
      </w:r>
      <w:r w:rsidRPr="003B14A6">
        <w:rPr>
          <w:rFonts w:ascii="Times New Roman" w:hAnsi="Times New Roman"/>
          <w:szCs w:val="24"/>
        </w:rPr>
        <w:t xml:space="preserve">RELA transcriptional activity assay was performed according to the manufacturer's protocol (Cayman, Ann Arbor, MI). Briefly, equal amounts of nuclear proteins extracted from cells were added to each well of a 96-well plate, and 10 </w:t>
      </w:r>
      <w:r w:rsidRPr="003B14A6">
        <w:rPr>
          <w:rFonts w:ascii="Symbol" w:hAnsi="Symbol"/>
          <w:szCs w:val="24"/>
        </w:rPr>
        <w:t></w:t>
      </w:r>
      <w:r w:rsidRPr="003B14A6">
        <w:rPr>
          <w:rFonts w:ascii="Times New Roman" w:hAnsi="Times New Roman"/>
          <w:szCs w:val="24"/>
        </w:rPr>
        <w:t xml:space="preserve">l of positive protein with or without 10 </w:t>
      </w:r>
      <w:r w:rsidRPr="003B14A6">
        <w:rPr>
          <w:rFonts w:ascii="Symbol" w:hAnsi="Symbol"/>
          <w:szCs w:val="24"/>
        </w:rPr>
        <w:t></w:t>
      </w:r>
      <w:r w:rsidRPr="003B14A6">
        <w:rPr>
          <w:rFonts w:ascii="Times New Roman" w:hAnsi="Times New Roman"/>
          <w:szCs w:val="24"/>
        </w:rPr>
        <w:t xml:space="preserve">l of competitor dsDNA was included as a competitor control and a positive control, respectively. After incubation at 4°C overnight, each sample was washed and incubated with the anti-RELA primary antibody for 1 h at room temperature and then incubated with the secondary antibody. After the samples were incubated with the developing solution for 1 h, the reaction was inhibited with stop solution; then, the OD of the RELA-DNA complexes was detected at 450 nm. </w:t>
      </w:r>
      <w:r w:rsidRPr="003B14A6">
        <w:rPr>
          <w:rFonts w:ascii="Times New Roman" w:hAnsi="Times New Roman"/>
        </w:rPr>
        <w:t xml:space="preserve">The relative ratios of untreated cells were assumed to be 1, and the other samples were compared to the untreated controls. </w:t>
      </w:r>
      <w:r w:rsidRPr="003B14A6">
        <w:rPr>
          <w:rFonts w:ascii="Times New Roman" w:hAnsi="Times New Roman"/>
          <w:szCs w:val="24"/>
        </w:rPr>
        <w:t>All experimental points were measured in duplicate wells for each plate and replicated in at least three plates.</w:t>
      </w:r>
    </w:p>
    <w:p w14:paraId="1055B505" w14:textId="4B55A9CF" w:rsidR="00C47D8F" w:rsidRPr="003B14A6" w:rsidRDefault="00C47D8F" w:rsidP="00C47D8F">
      <w:pPr>
        <w:autoSpaceDE w:val="0"/>
        <w:autoSpaceDN w:val="0"/>
        <w:adjustRightInd w:val="0"/>
        <w:spacing w:line="480" w:lineRule="auto"/>
        <w:jc w:val="both"/>
        <w:rPr>
          <w:rFonts w:ascii="Times New Roman" w:hAnsi="Times New Roman"/>
          <w:b/>
          <w:szCs w:val="24"/>
        </w:rPr>
      </w:pPr>
      <w:r w:rsidRPr="003B14A6">
        <w:rPr>
          <w:rFonts w:ascii="Times New Roman" w:hAnsi="Times New Roman"/>
          <w:b/>
          <w:szCs w:val="24"/>
        </w:rPr>
        <w:t>Protein kinase profiling</w:t>
      </w:r>
    </w:p>
    <w:p w14:paraId="2303520F" w14:textId="1326F0DA" w:rsidR="00646F95" w:rsidRPr="003B14A6" w:rsidRDefault="00C47D8F" w:rsidP="00C47D8F">
      <w:pPr>
        <w:autoSpaceDE w:val="0"/>
        <w:autoSpaceDN w:val="0"/>
        <w:adjustRightInd w:val="0"/>
        <w:spacing w:line="480" w:lineRule="auto"/>
        <w:ind w:firstLine="480"/>
        <w:jc w:val="both"/>
        <w:rPr>
          <w:rFonts w:ascii="Times New Roman" w:hAnsi="Times New Roman"/>
          <w:b/>
          <w:szCs w:val="24"/>
        </w:rPr>
      </w:pPr>
      <w:r w:rsidRPr="003B14A6">
        <w:rPr>
          <w:rFonts w:ascii="Times New Roman" w:hAnsi="Times New Roman" w:cs="Arial"/>
          <w:color w:val="000000"/>
          <w:szCs w:val="24"/>
          <w:shd w:val="clear" w:color="auto" w:fill="FFFFFF"/>
        </w:rPr>
        <w:lastRenderedPageBreak/>
        <w:t>Protein kinase assays were </w:t>
      </w:r>
      <w:r w:rsidRPr="003B14A6">
        <w:rPr>
          <w:rFonts w:ascii="Times New Roman" w:hAnsi="Times New Roman" w:cs="Arial"/>
          <w:color w:val="333333"/>
          <w:szCs w:val="24"/>
          <w:shd w:val="clear" w:color="auto" w:fill="FFFFFF"/>
        </w:rPr>
        <w:t>conducted using the KinaseProfiler</w:t>
      </w:r>
      <w:r w:rsidRPr="003B14A6">
        <w:rPr>
          <w:rFonts w:ascii="Times New Roman" w:hAnsi="Times New Roman" w:cs="Arial"/>
          <w:color w:val="333333"/>
          <w:szCs w:val="24"/>
          <w:shd w:val="clear" w:color="auto" w:fill="FFFFFF"/>
          <w:vertAlign w:val="superscript"/>
        </w:rPr>
        <w:t>TM</w:t>
      </w:r>
      <w:r w:rsidRPr="003B14A6">
        <w:rPr>
          <w:rFonts w:ascii="Times New Roman" w:hAnsi="Times New Roman" w:cs="Arial"/>
          <w:color w:val="333333"/>
          <w:szCs w:val="24"/>
          <w:shd w:val="clear" w:color="auto" w:fill="FFFFFF"/>
        </w:rPr>
        <w:t xml:space="preserve"> service of Eurofins Pharma Discovery Services UK Limited (Dundee, United Kingdom). The kinase of interest was incubated with the test compound in assay buffer containing substrate, 10 mM magnesium acetate and [γ-</w:t>
      </w:r>
      <w:r w:rsidRPr="003B14A6">
        <w:rPr>
          <w:rFonts w:ascii="Times New Roman" w:hAnsi="Times New Roman" w:cs="Arial"/>
          <w:color w:val="333333"/>
          <w:szCs w:val="24"/>
          <w:shd w:val="clear" w:color="auto" w:fill="FFFFFF"/>
          <w:vertAlign w:val="superscript"/>
        </w:rPr>
        <w:t>33</w:t>
      </w:r>
      <w:r w:rsidRPr="003B14A6">
        <w:rPr>
          <w:rFonts w:ascii="Times New Roman" w:hAnsi="Times New Roman" w:cs="Arial"/>
          <w:color w:val="333333"/>
          <w:szCs w:val="24"/>
          <w:shd w:val="clear" w:color="auto" w:fill="FFFFFF"/>
        </w:rPr>
        <w:t xml:space="preserve">P]-ATP. The reaction was initiated by the addition of the Mg/ATP mix. After incubation at room temperature, the reaction was stopped by the addition of a 3% phosphoric acid solution. An aliquot of the reaction was then spotted onto a filter mat, which was washed in phosphoric acid and rinsed in methanol prior to drying and scintillation counting. The results were expressed in relation to controls containing DMSO only in place of the test compound. The ATP concentration in each assay was within 15 µM of the determined apparent </w:t>
      </w:r>
      <w:r w:rsidRPr="003B14A6">
        <w:rPr>
          <w:rFonts w:ascii="Times New Roman" w:hAnsi="Times New Roman" w:cs="Arial"/>
          <w:i/>
          <w:iCs/>
          <w:color w:val="333333"/>
          <w:szCs w:val="24"/>
          <w:shd w:val="clear" w:color="auto" w:fill="FFFFFF"/>
        </w:rPr>
        <w:t>K</w:t>
      </w:r>
      <w:r w:rsidRPr="003B14A6">
        <w:rPr>
          <w:rFonts w:ascii="Times New Roman" w:hAnsi="Times New Roman" w:cs="Arial"/>
          <w:i/>
          <w:iCs/>
          <w:color w:val="333333"/>
          <w:szCs w:val="24"/>
          <w:shd w:val="clear" w:color="auto" w:fill="FFFFFF"/>
          <w:vertAlign w:val="subscript"/>
        </w:rPr>
        <w:t>m</w:t>
      </w:r>
      <w:r w:rsidRPr="003B14A6">
        <w:rPr>
          <w:rFonts w:ascii="Times New Roman" w:hAnsi="Times New Roman" w:cs="Arial"/>
          <w:color w:val="333333"/>
          <w:szCs w:val="24"/>
          <w:shd w:val="clear" w:color="auto" w:fill="FFFFFF"/>
        </w:rPr>
        <w:t xml:space="preserve"> for ATP.</w:t>
      </w:r>
    </w:p>
    <w:p w14:paraId="42072BD5" w14:textId="77777777" w:rsidR="00646F95" w:rsidRPr="003B14A6" w:rsidRDefault="00646F95">
      <w:pPr>
        <w:widowControl/>
        <w:rPr>
          <w:rFonts w:ascii="Times New Roman" w:hAnsi="Times New Roman"/>
          <w:b/>
          <w:sz w:val="28"/>
          <w:szCs w:val="28"/>
        </w:rPr>
      </w:pPr>
      <w:r w:rsidRPr="003B14A6">
        <w:rPr>
          <w:rFonts w:ascii="Times New Roman" w:hAnsi="Times New Roman"/>
          <w:b/>
          <w:sz w:val="28"/>
          <w:szCs w:val="28"/>
        </w:rPr>
        <w:br w:type="page"/>
      </w:r>
    </w:p>
    <w:p w14:paraId="455CF815" w14:textId="2F08070C" w:rsidR="00CC64B3" w:rsidRPr="003B14A6" w:rsidRDefault="00CC64B3" w:rsidP="002A6651">
      <w:pPr>
        <w:spacing w:line="480" w:lineRule="auto"/>
        <w:ind w:left="720" w:right="-34" w:hanging="720"/>
        <w:jc w:val="both"/>
        <w:rPr>
          <w:rFonts w:ascii="Times New Roman" w:hAnsi="Times New Roman"/>
          <w:b/>
          <w:sz w:val="28"/>
          <w:szCs w:val="28"/>
        </w:rPr>
      </w:pPr>
      <w:r w:rsidRPr="003B14A6">
        <w:rPr>
          <w:rFonts w:ascii="Times New Roman" w:hAnsi="Times New Roman"/>
          <w:b/>
          <w:sz w:val="28"/>
          <w:szCs w:val="28"/>
        </w:rPr>
        <w:lastRenderedPageBreak/>
        <w:t xml:space="preserve">Supplementary </w:t>
      </w:r>
      <w:r w:rsidR="002A6651" w:rsidRPr="003B14A6">
        <w:rPr>
          <w:rFonts w:ascii="Times New Roman" w:hAnsi="Times New Roman"/>
          <w:b/>
          <w:sz w:val="28"/>
          <w:szCs w:val="28"/>
        </w:rPr>
        <w:t>Reference</w:t>
      </w:r>
      <w:r w:rsidR="005D0195" w:rsidRPr="003B14A6">
        <w:rPr>
          <w:rFonts w:ascii="Times New Roman" w:hAnsi="Times New Roman"/>
          <w:b/>
          <w:sz w:val="28"/>
          <w:szCs w:val="28"/>
        </w:rPr>
        <w:t>s</w:t>
      </w:r>
    </w:p>
    <w:p w14:paraId="7E31BD9C" w14:textId="3DF6EFDE" w:rsidR="00CC64B3" w:rsidRPr="003B14A6" w:rsidRDefault="00CC64B3" w:rsidP="00CC64B3">
      <w:pPr>
        <w:pStyle w:val="af1"/>
        <w:numPr>
          <w:ilvl w:val="0"/>
          <w:numId w:val="34"/>
        </w:numPr>
        <w:ind w:leftChars="0" w:right="-36"/>
        <w:jc w:val="both"/>
        <w:rPr>
          <w:rFonts w:ascii="Times New Roman" w:hAnsi="Times New Roman"/>
          <w:noProof/>
        </w:rPr>
      </w:pPr>
      <w:r w:rsidRPr="003B14A6">
        <w:rPr>
          <w:rFonts w:ascii="Times New Roman" w:hAnsi="Times New Roman"/>
          <w:noProof/>
        </w:rPr>
        <w:t xml:space="preserve">Bailey, T.L. and C. Elkan, </w:t>
      </w:r>
      <w:r w:rsidRPr="003B14A6">
        <w:rPr>
          <w:rFonts w:ascii="Times New Roman" w:hAnsi="Times New Roman"/>
          <w:i/>
          <w:noProof/>
        </w:rPr>
        <w:t>Fitting a mixture model by expectation maximization to discover motifs in biopolymers.</w:t>
      </w:r>
      <w:r w:rsidRPr="003B14A6">
        <w:rPr>
          <w:rFonts w:ascii="Times New Roman" w:hAnsi="Times New Roman"/>
          <w:noProof/>
        </w:rPr>
        <w:t xml:space="preserve"> Proc Int Conf Intell Syst Mol Biol, 1994. 2: p. 28-36.</w:t>
      </w:r>
    </w:p>
    <w:p w14:paraId="10EA24F5" w14:textId="011E0AAC" w:rsidR="00CC64B3" w:rsidRPr="003B14A6" w:rsidRDefault="00E96009" w:rsidP="00E96009">
      <w:pPr>
        <w:pStyle w:val="af1"/>
        <w:numPr>
          <w:ilvl w:val="0"/>
          <w:numId w:val="34"/>
        </w:numPr>
        <w:ind w:leftChars="0" w:right="-36"/>
        <w:jc w:val="both"/>
        <w:rPr>
          <w:rFonts w:ascii="Times New Roman" w:hAnsi="Times New Roman"/>
          <w:sz w:val="28"/>
          <w:szCs w:val="28"/>
        </w:rPr>
      </w:pPr>
      <w:r w:rsidRPr="003B14A6">
        <w:rPr>
          <w:rFonts w:ascii="Times New Roman" w:hAnsi="Times New Roman"/>
          <w:noProof/>
        </w:rPr>
        <w:t xml:space="preserve">Hsueh, Y.S., et al., </w:t>
      </w:r>
      <w:r w:rsidRPr="003B14A6">
        <w:rPr>
          <w:rFonts w:ascii="Times New Roman" w:hAnsi="Times New Roman"/>
          <w:i/>
          <w:noProof/>
        </w:rPr>
        <w:t>Autophagy is involved in endogenous and NVP-AUY922-induced KIT degradation in gastrointestinal stromal tumors.</w:t>
      </w:r>
      <w:r w:rsidRPr="003B14A6">
        <w:rPr>
          <w:rFonts w:ascii="Times New Roman" w:hAnsi="Times New Roman"/>
          <w:noProof/>
        </w:rPr>
        <w:t xml:space="preserve"> Autophagy, 2013. 9(2): p. 220-33.</w:t>
      </w:r>
    </w:p>
    <w:p w14:paraId="3713A673" w14:textId="77777777" w:rsidR="002A6651" w:rsidRPr="003B14A6" w:rsidRDefault="002A6651">
      <w:pPr>
        <w:widowControl/>
        <w:rPr>
          <w:rFonts w:ascii="Times New Roman" w:hAnsi="Times New Roman"/>
          <w:b/>
          <w:sz w:val="28"/>
          <w:szCs w:val="28"/>
        </w:rPr>
      </w:pPr>
      <w:r w:rsidRPr="003B14A6">
        <w:rPr>
          <w:rFonts w:ascii="Times New Roman" w:hAnsi="Times New Roman"/>
          <w:b/>
          <w:sz w:val="28"/>
          <w:szCs w:val="28"/>
        </w:rPr>
        <w:br w:type="page"/>
      </w:r>
    </w:p>
    <w:p w14:paraId="35476325" w14:textId="5403F67B" w:rsidR="003A6298" w:rsidRPr="003B14A6" w:rsidRDefault="003A6298" w:rsidP="003A6298">
      <w:pPr>
        <w:ind w:left="720" w:right="-36" w:hanging="720"/>
        <w:jc w:val="both"/>
        <w:rPr>
          <w:rFonts w:ascii="Times New Roman" w:eastAsia="Apple LiGothic Medium" w:hAnsi="Times New Roman"/>
        </w:rPr>
      </w:pPr>
      <w:r w:rsidRPr="003B14A6">
        <w:rPr>
          <w:rFonts w:ascii="Times New Roman" w:hAnsi="Times New Roman"/>
          <w:b/>
          <w:sz w:val="28"/>
          <w:szCs w:val="28"/>
        </w:rPr>
        <w:lastRenderedPageBreak/>
        <w:t>Supplementary Figure Legends</w:t>
      </w:r>
    </w:p>
    <w:p w14:paraId="1EDA3E4E" w14:textId="4556B1EF" w:rsidR="009B0B0E" w:rsidRPr="003B14A6" w:rsidRDefault="009B0B0E" w:rsidP="003A6298">
      <w:pPr>
        <w:spacing w:line="480" w:lineRule="auto"/>
        <w:jc w:val="both"/>
        <w:rPr>
          <w:rFonts w:ascii="Times New Roman" w:eastAsia="AdvP8C43" w:hAnsi="Times New Roman" w:cs="Arial"/>
          <w:b/>
          <w:bCs/>
          <w:iCs/>
          <w:kern w:val="0"/>
          <w:szCs w:val="24"/>
        </w:rPr>
      </w:pPr>
      <w:r w:rsidRPr="003B14A6">
        <w:rPr>
          <w:rFonts w:ascii="Times New Roman" w:eastAsia="AdvP8C43" w:hAnsi="Times New Roman" w:cs="Arial"/>
          <w:b/>
          <w:bCs/>
          <w:iCs/>
          <w:kern w:val="0"/>
          <w:szCs w:val="24"/>
        </w:rPr>
        <w:t>Figure S1.</w:t>
      </w:r>
      <w:r w:rsidR="005C5551" w:rsidRPr="003B14A6">
        <w:rPr>
          <w:rFonts w:ascii="Times New Roman" w:eastAsia="AdvP8C43" w:hAnsi="Times New Roman" w:cs="Arial"/>
          <w:b/>
          <w:bCs/>
          <w:iCs/>
          <w:kern w:val="0"/>
          <w:szCs w:val="24"/>
        </w:rPr>
        <w:t xml:space="preserve"> The z stack for images of GIST48 and GIST430 cells. </w:t>
      </w:r>
    </w:p>
    <w:p w14:paraId="5F2D9276" w14:textId="403CCBF0" w:rsidR="005C5551" w:rsidRPr="003B14A6" w:rsidRDefault="005C5551" w:rsidP="00DA5215">
      <w:pPr>
        <w:spacing w:line="480" w:lineRule="auto"/>
        <w:ind w:firstLine="480"/>
        <w:jc w:val="both"/>
        <w:rPr>
          <w:rFonts w:ascii="Times New Roman" w:eastAsia="AdvP8C43" w:hAnsi="Times New Roman"/>
          <w:bCs/>
          <w:iCs/>
          <w:kern w:val="0"/>
          <w:szCs w:val="24"/>
        </w:rPr>
      </w:pPr>
      <w:r w:rsidRPr="003B14A6">
        <w:rPr>
          <w:rFonts w:ascii="Times New Roman" w:eastAsia="AdvP8C43" w:hAnsi="Times New Roman" w:cs="Arial"/>
          <w:bCs/>
          <w:iCs/>
          <w:kern w:val="0"/>
          <w:szCs w:val="24"/>
        </w:rPr>
        <w:t xml:space="preserve">Cells were stained using KIT and LMNB1 antibodies. After the cells were immunostained, they were visualized by confocal microscopy, and the images were acquired through the Cy2, Rhodamine, and DAPI channels (1000x). </w:t>
      </w:r>
      <w:r w:rsidRPr="003B14A6">
        <w:rPr>
          <w:rFonts w:ascii="Times New Roman" w:hAnsi="Times New Roman"/>
        </w:rPr>
        <w:t xml:space="preserve">The Z stack for images of cells were dissected every 1 </w:t>
      </w:r>
      <w:r w:rsidRPr="003B14A6">
        <w:rPr>
          <w:rFonts w:ascii="Symbol" w:hAnsi="Symbol"/>
        </w:rPr>
        <w:t></w:t>
      </w:r>
      <w:r w:rsidRPr="003B14A6">
        <w:rPr>
          <w:rFonts w:ascii="Times New Roman" w:hAnsi="Times New Roman"/>
        </w:rPr>
        <w:t>m.</w:t>
      </w:r>
      <w:r w:rsidRPr="003B14A6">
        <w:rPr>
          <w:rFonts w:ascii="Times New Roman" w:eastAsia="AdvP8C43" w:hAnsi="Times New Roman"/>
          <w:bCs/>
          <w:iCs/>
          <w:kern w:val="0"/>
          <w:szCs w:val="24"/>
        </w:rPr>
        <w:t xml:space="preserve"> The data were derived from representative images of 5 fields/picture for each sample.</w:t>
      </w:r>
    </w:p>
    <w:p w14:paraId="1BAB319A" w14:textId="52BB146C" w:rsidR="003A6298" w:rsidRPr="003B14A6" w:rsidRDefault="003A6298" w:rsidP="003A6298">
      <w:pPr>
        <w:spacing w:line="480" w:lineRule="auto"/>
        <w:jc w:val="both"/>
        <w:rPr>
          <w:rFonts w:ascii="Times New Roman" w:eastAsia="AdvP8C43" w:hAnsi="Times New Roman" w:cs="Arial"/>
          <w:b/>
          <w:bCs/>
          <w:iCs/>
          <w:kern w:val="0"/>
          <w:szCs w:val="24"/>
        </w:rPr>
      </w:pPr>
      <w:r w:rsidRPr="003B14A6">
        <w:rPr>
          <w:rFonts w:ascii="Times New Roman" w:eastAsia="AdvP8C43" w:hAnsi="Times New Roman" w:cs="Arial"/>
          <w:b/>
          <w:bCs/>
          <w:iCs/>
          <w:kern w:val="0"/>
          <w:szCs w:val="24"/>
        </w:rPr>
        <w:t>Figure S</w:t>
      </w:r>
      <w:r w:rsidR="003675E2" w:rsidRPr="003B14A6">
        <w:rPr>
          <w:rFonts w:ascii="Times New Roman" w:eastAsia="AdvP8C43" w:hAnsi="Times New Roman" w:cs="Arial"/>
          <w:b/>
          <w:bCs/>
          <w:iCs/>
          <w:kern w:val="0"/>
          <w:szCs w:val="24"/>
        </w:rPr>
        <w:t>2</w:t>
      </w:r>
      <w:r w:rsidRPr="003B14A6">
        <w:rPr>
          <w:rFonts w:ascii="Times New Roman" w:eastAsia="AdvP8C43" w:hAnsi="Times New Roman" w:cs="Arial" w:hint="eastAsia"/>
          <w:b/>
          <w:bCs/>
          <w:iCs/>
          <w:kern w:val="0"/>
          <w:szCs w:val="24"/>
        </w:rPr>
        <w:t>.</w:t>
      </w:r>
      <w:r w:rsidRPr="003B14A6">
        <w:rPr>
          <w:rFonts w:ascii="Times New Roman" w:eastAsia="AdvP8C43" w:hAnsi="Times New Roman" w:cs="Arial"/>
          <w:b/>
          <w:bCs/>
          <w:iCs/>
          <w:kern w:val="0"/>
          <w:szCs w:val="24"/>
        </w:rPr>
        <w:t xml:space="preserve"> The binding motifs of</w:t>
      </w:r>
      <w:r w:rsidR="008435B3" w:rsidRPr="003B14A6">
        <w:rPr>
          <w:rFonts w:ascii="Times New Roman" w:eastAsia="AdvP8C43" w:hAnsi="Times New Roman" w:cs="Arial"/>
          <w:b/>
          <w:bCs/>
          <w:iCs/>
          <w:kern w:val="0"/>
          <w:szCs w:val="24"/>
        </w:rPr>
        <w:t xml:space="preserve"> shuffled background correlated to</w:t>
      </w:r>
      <w:r w:rsidRPr="003B14A6">
        <w:rPr>
          <w:rFonts w:ascii="Times New Roman" w:eastAsia="AdvP8C43" w:hAnsi="Times New Roman" w:cs="Arial"/>
          <w:b/>
          <w:bCs/>
          <w:iCs/>
          <w:kern w:val="0"/>
          <w:szCs w:val="24"/>
        </w:rPr>
        <w:t xml:space="preserve"> KIT-boun</w:t>
      </w:r>
      <w:r w:rsidR="008435B3" w:rsidRPr="003B14A6">
        <w:rPr>
          <w:rFonts w:ascii="Times New Roman" w:eastAsia="AdvP8C43" w:hAnsi="Times New Roman" w:cs="Arial"/>
          <w:b/>
          <w:bCs/>
          <w:iCs/>
          <w:kern w:val="0"/>
          <w:szCs w:val="24"/>
        </w:rPr>
        <w:t>d DNA</w:t>
      </w:r>
      <w:r w:rsidR="00FC25B8" w:rsidRPr="003B14A6">
        <w:rPr>
          <w:rFonts w:ascii="Times New Roman" w:eastAsia="AdvP8C43" w:hAnsi="Times New Roman" w:cs="Arial"/>
          <w:b/>
          <w:bCs/>
          <w:iCs/>
          <w:kern w:val="0"/>
          <w:szCs w:val="24"/>
        </w:rPr>
        <w:t>.</w:t>
      </w:r>
    </w:p>
    <w:p w14:paraId="042F2C9A" w14:textId="092FB956" w:rsidR="00FC25B8" w:rsidRPr="003B14A6" w:rsidRDefault="00043C15" w:rsidP="00DA5215">
      <w:pPr>
        <w:spacing w:line="480" w:lineRule="auto"/>
        <w:ind w:firstLine="480"/>
        <w:jc w:val="both"/>
        <w:rPr>
          <w:rFonts w:ascii="Times New Roman" w:eastAsia="AdvP8C43" w:hAnsi="Times New Roman" w:cs="Arial"/>
          <w:bCs/>
          <w:iCs/>
          <w:kern w:val="0"/>
          <w:szCs w:val="24"/>
        </w:rPr>
      </w:pPr>
      <w:r w:rsidRPr="003B14A6">
        <w:rPr>
          <w:rFonts w:ascii="Times New Roman" w:eastAsia="AdvP8C43" w:hAnsi="Times New Roman" w:cs="Arial"/>
          <w:bCs/>
          <w:iCs/>
          <w:kern w:val="0"/>
          <w:szCs w:val="24"/>
        </w:rPr>
        <w:t xml:space="preserve">Chromatin from GIST48 cells was cross-linked, sheared, immunoprecipitated using a KIT antibody, and analyzed using next-generation sequencing (NGS). </w:t>
      </w:r>
      <w:r w:rsidR="001A71CA" w:rsidRPr="003B14A6">
        <w:rPr>
          <w:rFonts w:ascii="Times New Roman" w:eastAsia="AdvP8C43" w:hAnsi="Times New Roman" w:cs="Arial"/>
          <w:bCs/>
          <w:iCs/>
          <w:kern w:val="0"/>
          <w:szCs w:val="24"/>
        </w:rPr>
        <w:t>(</w:t>
      </w:r>
      <w:r w:rsidR="001A71CA" w:rsidRPr="003B14A6">
        <w:rPr>
          <w:rFonts w:ascii="Times New Roman" w:eastAsia="AdvP8C43" w:hAnsi="Times New Roman" w:cs="Arial"/>
          <w:b/>
          <w:bCs/>
          <w:iCs/>
          <w:kern w:val="0"/>
          <w:szCs w:val="24"/>
        </w:rPr>
        <w:t>A</w:t>
      </w:r>
      <w:r w:rsidR="001A71CA" w:rsidRPr="003B14A6">
        <w:rPr>
          <w:rFonts w:ascii="Times New Roman" w:eastAsia="AdvP8C43" w:hAnsi="Times New Roman" w:cs="Arial"/>
          <w:bCs/>
          <w:iCs/>
          <w:kern w:val="0"/>
          <w:szCs w:val="24"/>
        </w:rPr>
        <w:t>) Short reads obtained from NGS were mapped to the reference genome. Enriched reads (compared to a normal IgG-immunoprecipitated control) were adjusted using filters, and their distribution in the genome was determined.</w:t>
      </w:r>
      <w:r w:rsidR="001A71CA" w:rsidRPr="003B14A6">
        <w:rPr>
          <w:rFonts w:ascii="Times New Roman" w:eastAsia="AdvP8C43" w:hAnsi="Times New Roman" w:cs="Arial" w:hint="eastAsia"/>
          <w:bCs/>
          <w:iCs/>
          <w:kern w:val="0"/>
          <w:szCs w:val="24"/>
        </w:rPr>
        <w:t xml:space="preserve"> </w:t>
      </w:r>
      <w:r w:rsidR="001A71CA" w:rsidRPr="003B14A6">
        <w:rPr>
          <w:rFonts w:ascii="Times New Roman" w:eastAsia="AdvP8C43" w:hAnsi="Times New Roman" w:cs="Arial"/>
          <w:bCs/>
          <w:iCs/>
          <w:kern w:val="0"/>
          <w:szCs w:val="24"/>
        </w:rPr>
        <w:t>(</w:t>
      </w:r>
      <w:r w:rsidR="001A71CA" w:rsidRPr="003B14A6">
        <w:rPr>
          <w:rFonts w:ascii="Times New Roman" w:eastAsia="AdvP8C43" w:hAnsi="Times New Roman" w:cs="Arial"/>
          <w:b/>
          <w:bCs/>
          <w:iCs/>
          <w:kern w:val="0"/>
          <w:szCs w:val="24"/>
        </w:rPr>
        <w:t>B</w:t>
      </w:r>
      <w:r w:rsidR="001A71CA" w:rsidRPr="003B14A6">
        <w:rPr>
          <w:rFonts w:ascii="Times New Roman" w:eastAsia="AdvP8C43" w:hAnsi="Times New Roman" w:cs="Arial"/>
          <w:bCs/>
          <w:iCs/>
          <w:kern w:val="0"/>
          <w:szCs w:val="24"/>
        </w:rPr>
        <w:t xml:space="preserve">) </w:t>
      </w:r>
      <w:r w:rsidRPr="003B14A6">
        <w:rPr>
          <w:rFonts w:ascii="Times New Roman" w:eastAsia="AdvP8C43" w:hAnsi="Times New Roman" w:cs="Arial"/>
          <w:bCs/>
          <w:iCs/>
          <w:kern w:val="0"/>
          <w:szCs w:val="24"/>
        </w:rPr>
        <w:t xml:space="preserve">The enriched reads </w:t>
      </w:r>
      <w:r w:rsidR="00FC25B8" w:rsidRPr="003B14A6">
        <w:rPr>
          <w:rFonts w:ascii="Times New Roman" w:eastAsia="AdvP8C43" w:hAnsi="Times New Roman" w:cs="Arial"/>
          <w:bCs/>
          <w:iCs/>
          <w:kern w:val="0"/>
          <w:szCs w:val="24"/>
        </w:rPr>
        <w:t>from KIT-bound specific ChIP-seq peaks were randomized. Logos were obtained by running MEME-ChIP with 300-bp summits. The numbers next to the logos indicate the occurrence of the motifs and the statistical significance (E-value).</w:t>
      </w:r>
    </w:p>
    <w:p w14:paraId="1E00EFA1" w14:textId="7B48B561" w:rsidR="00FC25B8" w:rsidRPr="003B14A6" w:rsidRDefault="00FC25B8" w:rsidP="003A6298">
      <w:pPr>
        <w:spacing w:line="480" w:lineRule="auto"/>
        <w:jc w:val="both"/>
        <w:rPr>
          <w:rFonts w:ascii="Times New Roman" w:eastAsia="AdvP8C43" w:hAnsi="Times New Roman" w:cs="Arial"/>
          <w:b/>
          <w:bCs/>
          <w:iCs/>
          <w:kern w:val="0"/>
          <w:szCs w:val="24"/>
        </w:rPr>
      </w:pPr>
      <w:r w:rsidRPr="003B14A6">
        <w:rPr>
          <w:rFonts w:ascii="Times New Roman" w:eastAsia="AdvP8C43" w:hAnsi="Times New Roman" w:cs="Arial"/>
          <w:b/>
          <w:bCs/>
          <w:iCs/>
          <w:kern w:val="0"/>
          <w:szCs w:val="24"/>
        </w:rPr>
        <w:t>Figure S</w:t>
      </w:r>
      <w:r w:rsidR="001A71CA" w:rsidRPr="003B14A6">
        <w:rPr>
          <w:rFonts w:ascii="Times New Roman" w:eastAsia="AdvP8C43" w:hAnsi="Times New Roman" w:cs="Arial"/>
          <w:b/>
          <w:bCs/>
          <w:iCs/>
          <w:kern w:val="0"/>
          <w:szCs w:val="24"/>
        </w:rPr>
        <w:t>3</w:t>
      </w:r>
      <w:r w:rsidRPr="003B14A6">
        <w:rPr>
          <w:rFonts w:ascii="Times New Roman" w:eastAsia="AdvP8C43" w:hAnsi="Times New Roman" w:cs="Arial"/>
          <w:b/>
          <w:bCs/>
          <w:iCs/>
          <w:kern w:val="0"/>
          <w:szCs w:val="24"/>
        </w:rPr>
        <w:t xml:space="preserve">. The binding of KIT to </w:t>
      </w:r>
      <w:r w:rsidRPr="003B14A6">
        <w:rPr>
          <w:rFonts w:ascii="Times New Roman" w:eastAsia="AdvP8C43" w:hAnsi="Times New Roman" w:cs="Arial"/>
          <w:b/>
          <w:bCs/>
          <w:i/>
          <w:iCs/>
          <w:kern w:val="0"/>
          <w:szCs w:val="24"/>
        </w:rPr>
        <w:t>NFKBIB</w:t>
      </w:r>
      <w:r w:rsidRPr="003B14A6">
        <w:rPr>
          <w:rFonts w:ascii="Times New Roman" w:eastAsia="AdvP8C43" w:hAnsi="Times New Roman" w:cs="Arial"/>
          <w:b/>
          <w:bCs/>
          <w:iCs/>
          <w:kern w:val="0"/>
          <w:szCs w:val="24"/>
        </w:rPr>
        <w:t xml:space="preserve"> promoter in GIST-</w:t>
      </w:r>
      <w:r w:rsidRPr="003B14A6">
        <w:rPr>
          <w:rFonts w:ascii="Times New Roman" w:eastAsia="AdvP8C43" w:hAnsi="Times New Roman" w:cs="Arial" w:hint="eastAsia"/>
          <w:b/>
          <w:bCs/>
          <w:iCs/>
          <w:kern w:val="0"/>
          <w:szCs w:val="24"/>
        </w:rPr>
        <w:t>T1 cells.</w:t>
      </w:r>
    </w:p>
    <w:p w14:paraId="2BEA3459" w14:textId="1242D638" w:rsidR="00CD65ED" w:rsidRPr="003B14A6" w:rsidRDefault="00FC25B8" w:rsidP="00DA5215">
      <w:pPr>
        <w:spacing w:line="480" w:lineRule="auto"/>
        <w:ind w:firstLine="480"/>
        <w:jc w:val="both"/>
        <w:rPr>
          <w:rFonts w:ascii="Times New Roman" w:eastAsia="AdvP8C43" w:hAnsi="Times New Roman" w:cs="Arial"/>
          <w:bCs/>
          <w:iCs/>
          <w:kern w:val="0"/>
          <w:szCs w:val="24"/>
        </w:rPr>
      </w:pPr>
      <w:r w:rsidRPr="003B14A6">
        <w:rPr>
          <w:rFonts w:ascii="Times New Roman" w:eastAsia="AdvP8C43" w:hAnsi="Times New Roman" w:cs="Arial"/>
          <w:bCs/>
          <w:iCs/>
          <w:kern w:val="0"/>
          <w:szCs w:val="24"/>
        </w:rPr>
        <w:t xml:space="preserve">Cells were treated with 1 </w:t>
      </w:r>
      <w:r w:rsidRPr="003B14A6">
        <w:rPr>
          <w:rFonts w:ascii="Symbol" w:eastAsia="AdvP8C43" w:hAnsi="Symbol"/>
          <w:bCs/>
          <w:iCs/>
          <w:kern w:val="0"/>
          <w:szCs w:val="24"/>
        </w:rPr>
        <w:t></w:t>
      </w:r>
      <w:r w:rsidRPr="003B14A6">
        <w:rPr>
          <w:rFonts w:ascii="Times New Roman" w:eastAsia="AdvP8C43" w:hAnsi="Times New Roman" w:cs="Arial"/>
          <w:bCs/>
          <w:iCs/>
          <w:kern w:val="0"/>
          <w:szCs w:val="24"/>
        </w:rPr>
        <w:t>M IM for 8h. The chromatin was cross-linked, sheared, immunoprecipitated using a KIT antibody, and amplified by PCR. Chromatin that was sheared but not immunoprecipitated was used as an input control.</w:t>
      </w:r>
      <w:r w:rsidR="00CD65ED" w:rsidRPr="003B14A6">
        <w:rPr>
          <w:rFonts w:ascii="Times New Roman" w:eastAsia="AdvP8C43" w:hAnsi="Times New Roman" w:cs="Arial"/>
          <w:bCs/>
          <w:iCs/>
          <w:kern w:val="0"/>
          <w:szCs w:val="24"/>
        </w:rPr>
        <w:t xml:space="preserve"> All experiments were repeated at least three times.</w:t>
      </w:r>
    </w:p>
    <w:p w14:paraId="3466ED2D" w14:textId="6F8CE9BA" w:rsidR="00971CF2" w:rsidRPr="003B14A6" w:rsidRDefault="008435B3" w:rsidP="008435B3">
      <w:pPr>
        <w:autoSpaceDE w:val="0"/>
        <w:autoSpaceDN w:val="0"/>
        <w:adjustRightInd w:val="0"/>
        <w:spacing w:line="480" w:lineRule="auto"/>
        <w:jc w:val="both"/>
        <w:rPr>
          <w:rFonts w:ascii="Times New Roman" w:eastAsia="AdvP8C43" w:hAnsi="Times New Roman" w:cs="Arial"/>
          <w:b/>
          <w:bCs/>
          <w:iCs/>
          <w:kern w:val="0"/>
          <w:szCs w:val="24"/>
        </w:rPr>
      </w:pPr>
      <w:r w:rsidRPr="003B14A6">
        <w:rPr>
          <w:rFonts w:ascii="Times New Roman" w:eastAsia="AdvP8C43" w:hAnsi="Times New Roman" w:cs="Arial"/>
          <w:b/>
          <w:bCs/>
          <w:iCs/>
          <w:kern w:val="0"/>
          <w:szCs w:val="24"/>
        </w:rPr>
        <w:t>Figure S</w:t>
      </w:r>
      <w:r w:rsidR="005B3E45" w:rsidRPr="003B14A6">
        <w:rPr>
          <w:rFonts w:ascii="Times New Roman" w:eastAsia="AdvP8C43" w:hAnsi="Times New Roman" w:cs="Arial"/>
          <w:b/>
          <w:bCs/>
          <w:iCs/>
          <w:kern w:val="0"/>
          <w:szCs w:val="24"/>
        </w:rPr>
        <w:t>4</w:t>
      </w:r>
      <w:r w:rsidRPr="003B14A6">
        <w:rPr>
          <w:rFonts w:ascii="Times New Roman" w:eastAsia="AdvP8C43" w:hAnsi="Times New Roman" w:cs="Arial"/>
          <w:b/>
          <w:bCs/>
          <w:iCs/>
          <w:kern w:val="0"/>
          <w:szCs w:val="24"/>
        </w:rPr>
        <w:t xml:space="preserve">. </w:t>
      </w:r>
      <w:r w:rsidR="00971CF2" w:rsidRPr="003B14A6">
        <w:rPr>
          <w:rFonts w:ascii="Times New Roman" w:eastAsia="AdvP8C43" w:hAnsi="Times New Roman" w:cs="Arial"/>
          <w:b/>
          <w:bCs/>
          <w:iCs/>
          <w:kern w:val="0"/>
          <w:szCs w:val="24"/>
        </w:rPr>
        <w:t>The role of RELA in KIT expression</w:t>
      </w:r>
      <w:r w:rsidR="00DD6415" w:rsidRPr="003B14A6">
        <w:rPr>
          <w:rFonts w:ascii="Times New Roman" w:eastAsia="AdvP8C43" w:hAnsi="Times New Roman" w:cs="Arial"/>
          <w:b/>
          <w:bCs/>
          <w:iCs/>
          <w:kern w:val="0"/>
          <w:szCs w:val="24"/>
        </w:rPr>
        <w:t xml:space="preserve"> of GISTcells</w:t>
      </w:r>
      <w:r w:rsidR="00971CF2" w:rsidRPr="003B14A6">
        <w:rPr>
          <w:rFonts w:ascii="Times New Roman" w:eastAsia="AdvP8C43" w:hAnsi="Times New Roman" w:cs="Arial"/>
          <w:b/>
          <w:bCs/>
          <w:iCs/>
          <w:kern w:val="0"/>
          <w:szCs w:val="24"/>
        </w:rPr>
        <w:t>.</w:t>
      </w:r>
    </w:p>
    <w:p w14:paraId="17174E97" w14:textId="4209598A" w:rsidR="001D7192" w:rsidRPr="003B14A6" w:rsidRDefault="005D0195" w:rsidP="00DA5215">
      <w:pPr>
        <w:pStyle w:val="af1"/>
        <w:autoSpaceDE w:val="0"/>
        <w:autoSpaceDN w:val="0"/>
        <w:adjustRightInd w:val="0"/>
        <w:spacing w:line="480" w:lineRule="auto"/>
        <w:ind w:leftChars="0" w:left="0" w:firstLine="480"/>
        <w:jc w:val="both"/>
        <w:rPr>
          <w:rFonts w:ascii="Times New Roman" w:eastAsia="AdvP8C43" w:hAnsi="Times New Roman" w:cs="Arial"/>
          <w:bCs/>
          <w:iCs/>
          <w:kern w:val="0"/>
          <w:szCs w:val="24"/>
        </w:rPr>
      </w:pPr>
      <w:r w:rsidRPr="003B14A6">
        <w:rPr>
          <w:rFonts w:ascii="Times New Roman" w:eastAsia="AdvP8C43" w:hAnsi="Times New Roman" w:cs="Arial"/>
          <w:bCs/>
          <w:iCs/>
          <w:kern w:val="0"/>
          <w:szCs w:val="24"/>
        </w:rPr>
        <w:lastRenderedPageBreak/>
        <w:t>(</w:t>
      </w:r>
      <w:r w:rsidRPr="003B14A6">
        <w:rPr>
          <w:rFonts w:ascii="Times New Roman" w:eastAsia="AdvP8C43" w:hAnsi="Times New Roman" w:cs="Arial"/>
          <w:b/>
          <w:bCs/>
          <w:iCs/>
          <w:kern w:val="0"/>
          <w:szCs w:val="24"/>
        </w:rPr>
        <w:t>A</w:t>
      </w:r>
      <w:r w:rsidRPr="003B14A6">
        <w:rPr>
          <w:rFonts w:ascii="Times New Roman" w:eastAsia="AdvP8C43" w:hAnsi="Times New Roman" w:cs="Arial"/>
          <w:bCs/>
          <w:iCs/>
          <w:kern w:val="0"/>
          <w:szCs w:val="24"/>
        </w:rPr>
        <w:t xml:space="preserve">) </w:t>
      </w:r>
      <w:r w:rsidR="00DD6415" w:rsidRPr="003B14A6">
        <w:rPr>
          <w:rFonts w:ascii="Times New Roman" w:eastAsia="AdvP8C43" w:hAnsi="Times New Roman" w:cs="Arial"/>
          <w:bCs/>
          <w:iCs/>
          <w:kern w:val="0"/>
          <w:szCs w:val="24"/>
        </w:rPr>
        <w:t>The cells were transfected with the RELA/pcDNA3.1 plasmid, lysed, and analyzed by immunoblotting against RELA using another antibody with different clone (SC-8008, Santa Cruz).</w:t>
      </w:r>
      <w:r w:rsidR="00DA5215" w:rsidRPr="003B14A6">
        <w:rPr>
          <w:rFonts w:ascii="Times New Roman" w:eastAsia="AdvP8C43" w:hAnsi="Times New Roman" w:cs="Arial"/>
          <w:bCs/>
          <w:iCs/>
          <w:kern w:val="0"/>
          <w:szCs w:val="24"/>
        </w:rPr>
        <w:t xml:space="preserve"> </w:t>
      </w:r>
      <w:r w:rsidRPr="003B14A6">
        <w:rPr>
          <w:rFonts w:ascii="Times New Roman" w:eastAsia="AdvP8C43" w:hAnsi="Times New Roman" w:cs="Arial"/>
          <w:bCs/>
          <w:iCs/>
          <w:kern w:val="0"/>
          <w:szCs w:val="24"/>
        </w:rPr>
        <w:t>(</w:t>
      </w:r>
      <w:r w:rsidRPr="003B14A6">
        <w:rPr>
          <w:rFonts w:ascii="Times New Roman" w:eastAsia="AdvP8C43" w:hAnsi="Times New Roman" w:cs="Arial"/>
          <w:b/>
          <w:bCs/>
          <w:iCs/>
          <w:kern w:val="0"/>
          <w:szCs w:val="24"/>
        </w:rPr>
        <w:t>B</w:t>
      </w:r>
      <w:r w:rsidRPr="003B14A6">
        <w:rPr>
          <w:rFonts w:ascii="Times New Roman" w:eastAsia="AdvP8C43" w:hAnsi="Times New Roman" w:cs="Arial"/>
          <w:bCs/>
          <w:iCs/>
          <w:kern w:val="0"/>
          <w:szCs w:val="24"/>
        </w:rPr>
        <w:t xml:space="preserve">) </w:t>
      </w:r>
      <w:r w:rsidR="00DD6415" w:rsidRPr="003B14A6">
        <w:rPr>
          <w:rFonts w:ascii="Times New Roman" w:eastAsia="AdvP8C43" w:hAnsi="Times New Roman" w:cs="Arial"/>
          <w:bCs/>
          <w:iCs/>
          <w:kern w:val="0"/>
          <w:szCs w:val="24"/>
        </w:rPr>
        <w:t xml:space="preserve">The RNA extracted from </w:t>
      </w:r>
      <w:r w:rsidR="00DD6415" w:rsidRPr="003B14A6">
        <w:rPr>
          <w:rFonts w:ascii="Times New Roman" w:eastAsia="AdvP8C43" w:hAnsi="Times New Roman" w:cs="Arial"/>
          <w:bCs/>
          <w:i/>
          <w:iCs/>
          <w:kern w:val="0"/>
          <w:szCs w:val="24"/>
        </w:rPr>
        <w:t>RELA</w:t>
      </w:r>
      <w:r w:rsidR="00DD6415" w:rsidRPr="003B14A6">
        <w:rPr>
          <w:rFonts w:ascii="Times New Roman" w:eastAsia="AdvP8C43" w:hAnsi="Times New Roman" w:cs="Arial"/>
          <w:bCs/>
          <w:iCs/>
          <w:kern w:val="0"/>
          <w:szCs w:val="24"/>
        </w:rPr>
        <w:t>-overexpressing cells were analyzed by real-time PCR. Actin served as an internal control for both protein and RNA loading. All experiments were repeated at least three times.</w:t>
      </w:r>
    </w:p>
    <w:p w14:paraId="69BC5900" w14:textId="7D7240EF" w:rsidR="00D10004" w:rsidRPr="003B14A6" w:rsidRDefault="00DD6415" w:rsidP="00D10004">
      <w:pPr>
        <w:autoSpaceDE w:val="0"/>
        <w:autoSpaceDN w:val="0"/>
        <w:adjustRightInd w:val="0"/>
        <w:spacing w:line="480" w:lineRule="auto"/>
        <w:jc w:val="both"/>
        <w:rPr>
          <w:rFonts w:ascii="Times New Roman" w:eastAsia="AdvP8C43" w:hAnsi="Times New Roman" w:cs="Arial"/>
          <w:b/>
          <w:bCs/>
          <w:iCs/>
          <w:kern w:val="0"/>
          <w:szCs w:val="24"/>
        </w:rPr>
      </w:pPr>
      <w:r w:rsidRPr="003B14A6">
        <w:rPr>
          <w:rFonts w:ascii="Times New Roman" w:eastAsia="AdvP8C43" w:hAnsi="Times New Roman" w:cs="Arial"/>
          <w:b/>
          <w:bCs/>
          <w:iCs/>
          <w:kern w:val="0"/>
          <w:szCs w:val="24"/>
        </w:rPr>
        <w:t>Figure S</w:t>
      </w:r>
      <w:r w:rsidR="005B3E45" w:rsidRPr="003B14A6">
        <w:rPr>
          <w:rFonts w:ascii="Times New Roman" w:eastAsia="AdvP8C43" w:hAnsi="Times New Roman" w:cs="Arial"/>
          <w:b/>
          <w:bCs/>
          <w:iCs/>
          <w:kern w:val="0"/>
          <w:szCs w:val="24"/>
        </w:rPr>
        <w:t>5</w:t>
      </w:r>
      <w:r w:rsidR="009B0B0E" w:rsidRPr="003B14A6">
        <w:rPr>
          <w:rFonts w:ascii="Times New Roman" w:eastAsia="AdvP8C43" w:hAnsi="Times New Roman" w:cs="Arial"/>
          <w:b/>
          <w:bCs/>
          <w:iCs/>
          <w:kern w:val="0"/>
          <w:szCs w:val="24"/>
        </w:rPr>
        <w:t>.</w:t>
      </w:r>
      <w:r w:rsidRPr="003B14A6">
        <w:rPr>
          <w:rFonts w:ascii="Times New Roman" w:eastAsia="AdvP8C43" w:hAnsi="Times New Roman" w:cs="Arial"/>
          <w:b/>
          <w:bCs/>
          <w:iCs/>
          <w:kern w:val="0"/>
          <w:szCs w:val="24"/>
        </w:rPr>
        <w:t xml:space="preserve"> The RNA level of </w:t>
      </w:r>
      <w:r w:rsidR="00E960F3" w:rsidRPr="003B14A6">
        <w:rPr>
          <w:rFonts w:ascii="Times New Roman" w:eastAsia="AdvP8C43" w:hAnsi="Times New Roman" w:cs="Arial"/>
          <w:b/>
          <w:bCs/>
          <w:iCs/>
          <w:kern w:val="0"/>
          <w:szCs w:val="24"/>
        </w:rPr>
        <w:t xml:space="preserve">KIT after VPA treatment in GIST cells. </w:t>
      </w:r>
    </w:p>
    <w:p w14:paraId="431F110D" w14:textId="79AF53ED" w:rsidR="005C5551" w:rsidRPr="00D10004" w:rsidRDefault="00E960F3" w:rsidP="00DA5215">
      <w:pPr>
        <w:autoSpaceDE w:val="0"/>
        <w:autoSpaceDN w:val="0"/>
        <w:adjustRightInd w:val="0"/>
        <w:spacing w:line="480" w:lineRule="auto"/>
        <w:ind w:firstLine="480"/>
        <w:jc w:val="both"/>
        <w:rPr>
          <w:rFonts w:ascii="Times New Roman" w:eastAsia="AdvP8C43" w:hAnsi="Times New Roman" w:cs="Arial"/>
          <w:b/>
          <w:bCs/>
          <w:iCs/>
          <w:kern w:val="0"/>
          <w:szCs w:val="24"/>
        </w:rPr>
      </w:pPr>
      <w:r w:rsidRPr="003B14A6">
        <w:rPr>
          <w:rFonts w:ascii="Times New Roman" w:eastAsia="AdvP8C43" w:hAnsi="Times New Roman" w:cs="Arial"/>
          <w:bCs/>
          <w:iCs/>
          <w:kern w:val="0"/>
          <w:szCs w:val="24"/>
        </w:rPr>
        <w:t xml:space="preserve">GIST48 and GIST430 cells were incubated with 5 mM VPA for 48 h. </w:t>
      </w:r>
      <w:r w:rsidR="00DD6415" w:rsidRPr="003B14A6">
        <w:rPr>
          <w:rFonts w:ascii="Times New Roman" w:eastAsia="AdvP8C43" w:hAnsi="Times New Roman" w:cs="Arial"/>
          <w:bCs/>
          <w:iCs/>
          <w:kern w:val="0"/>
          <w:szCs w:val="24"/>
        </w:rPr>
        <w:t>The RNA</w:t>
      </w:r>
      <w:r w:rsidRPr="003B14A6">
        <w:rPr>
          <w:rFonts w:ascii="Times New Roman" w:eastAsia="AdvP8C43" w:hAnsi="Times New Roman" w:cs="Arial"/>
          <w:bCs/>
          <w:iCs/>
          <w:kern w:val="0"/>
          <w:szCs w:val="24"/>
        </w:rPr>
        <w:t xml:space="preserve"> was </w:t>
      </w:r>
      <w:r w:rsidR="00DD6415" w:rsidRPr="003B14A6">
        <w:rPr>
          <w:rFonts w:ascii="Times New Roman" w:eastAsia="AdvP8C43" w:hAnsi="Times New Roman" w:cs="Arial"/>
          <w:bCs/>
          <w:iCs/>
          <w:kern w:val="0"/>
          <w:szCs w:val="24"/>
        </w:rPr>
        <w:t xml:space="preserve">extracted </w:t>
      </w:r>
      <w:r w:rsidRPr="003B14A6">
        <w:rPr>
          <w:rFonts w:ascii="Times New Roman" w:eastAsia="AdvP8C43" w:hAnsi="Times New Roman" w:cs="Arial"/>
          <w:bCs/>
          <w:iCs/>
          <w:kern w:val="0"/>
          <w:szCs w:val="24"/>
        </w:rPr>
        <w:t xml:space="preserve">and </w:t>
      </w:r>
      <w:r w:rsidR="00DD6415" w:rsidRPr="003B14A6">
        <w:rPr>
          <w:rFonts w:ascii="Times New Roman" w:eastAsia="AdvP8C43" w:hAnsi="Times New Roman" w:cs="Arial"/>
          <w:bCs/>
          <w:iCs/>
          <w:kern w:val="0"/>
          <w:szCs w:val="24"/>
        </w:rPr>
        <w:t>analyzed by real-time PCR. Actin served as an internal control for RNA loading. All experiments were repeated at least three times.</w:t>
      </w:r>
    </w:p>
    <w:sectPr w:rsidR="005C5551" w:rsidRPr="00D10004" w:rsidSect="00384866">
      <w:footerReference w:type="even" r:id="rId8"/>
      <w:footerReference w:type="default" r:id="rId9"/>
      <w:pgSz w:w="11906" w:h="16838" w:code="9"/>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9A316" w14:textId="77777777" w:rsidR="003E607B" w:rsidRDefault="003E607B">
      <w:r>
        <w:separator/>
      </w:r>
    </w:p>
  </w:endnote>
  <w:endnote w:type="continuationSeparator" w:id="0">
    <w:p w14:paraId="6C7A1E97" w14:textId="77777777" w:rsidR="003E607B" w:rsidRDefault="003E607B">
      <w:r>
        <w:continuationSeparator/>
      </w:r>
    </w:p>
  </w:endnote>
  <w:endnote w:type="continuationNotice" w:id="1">
    <w:p w14:paraId="73D4BFE3" w14:textId="77777777" w:rsidR="003E607B" w:rsidRDefault="003E60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dvP8C43">
    <w:altName w:val="微軟正黑體"/>
    <w:panose1 w:val="020B0604020202020204"/>
    <w:charset w:val="88"/>
    <w:family w:val="auto"/>
    <w:notTrueType/>
    <w:pitch w:val="default"/>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Garamond">
    <w:altName w:val="新細明體"/>
    <w:panose1 w:val="020B0604020202020204"/>
    <w:charset w:val="88"/>
    <w:family w:val="roman"/>
    <w:notTrueType/>
    <w:pitch w:val="default"/>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Trade Gothic LT Std">
    <w:altName w:val="Arial Unicode MS"/>
    <w:panose1 w:val="020B0604020202020204"/>
    <w:charset w:val="88"/>
    <w:family w:val="swiss"/>
    <w:notTrueType/>
    <w:pitch w:val="default"/>
    <w:sig w:usb0="00000001" w:usb1="08080000" w:usb2="00000010" w:usb3="00000000" w:csb0="00100000" w:csb1="00000000"/>
  </w:font>
  <w:font w:name="細明體">
    <w:altName w:val="MingLiU"/>
    <w:panose1 w:val="02020509000000000000"/>
    <w:charset w:val="88"/>
    <w:family w:val="modern"/>
    <w:pitch w:val="fixed"/>
    <w:sig w:usb0="A00002FF" w:usb1="28CFFCFA" w:usb2="00000016" w:usb3="00000000" w:csb0="00100001" w:csb1="00000000"/>
  </w:font>
  <w:font w:name="Times">
    <w:panose1 w:val="00000000000000000000"/>
    <w:charset w:val="00"/>
    <w:family w:val="auto"/>
    <w:pitch w:val="variable"/>
    <w:sig w:usb0="00000003" w:usb1="00000000" w:usb2="00000000" w:usb3="00000000" w:csb0="00000007" w:csb1="00000000"/>
  </w:font>
  <w:font w:name="Verdana">
    <w:panose1 w:val="020B0604030504040204"/>
    <w:charset w:val="00"/>
    <w:family w:val="swiss"/>
    <w:pitch w:val="variable"/>
    <w:sig w:usb0="A10006FF" w:usb1="4000205B" w:usb2="00000010" w:usb3="00000000" w:csb0="0000019F" w:csb1="00000000"/>
  </w:font>
  <w:font w:name="Apple LiGothic Medium">
    <w:altName w:val="Arial Unicode MS"/>
    <w:panose1 w:val="00000000000000000000"/>
    <w:charset w:val="88"/>
    <w:family w:val="auto"/>
    <w:pitch w:val="variable"/>
    <w:sig w:usb0="00000000" w:usb1="08080000" w:usb2="08040011" w:usb3="00000000" w:csb0="001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3FDC67" w14:textId="77777777" w:rsidR="003A6298" w:rsidRDefault="003A6298" w:rsidP="00E94A30">
    <w:pPr>
      <w:pStyle w:val="a5"/>
      <w:framePr w:wrap="around" w:vAnchor="text" w:hAnchor="margin" w:xAlign="right" w:y="1"/>
      <w:rPr>
        <w:rStyle w:val="ab"/>
      </w:rPr>
    </w:pPr>
    <w:r>
      <w:rPr>
        <w:rStyle w:val="ab"/>
      </w:rPr>
      <w:fldChar w:fldCharType="begin"/>
    </w:r>
    <w:r>
      <w:rPr>
        <w:rStyle w:val="ab"/>
      </w:rPr>
      <w:instrText xml:space="preserve">PAGE  </w:instrText>
    </w:r>
    <w:r>
      <w:rPr>
        <w:rStyle w:val="ab"/>
      </w:rPr>
      <w:fldChar w:fldCharType="end"/>
    </w:r>
  </w:p>
  <w:p w14:paraId="23F7587A" w14:textId="77777777" w:rsidR="003A6298" w:rsidRDefault="003A6298" w:rsidP="00E94A30">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3804F" w14:textId="77777777" w:rsidR="003A6298" w:rsidRDefault="003A6298" w:rsidP="00E94A30">
    <w:pPr>
      <w:pStyle w:val="a5"/>
      <w:framePr w:wrap="around" w:vAnchor="text" w:hAnchor="margin" w:xAlign="right" w:y="1"/>
      <w:rPr>
        <w:rStyle w:val="ab"/>
      </w:rPr>
    </w:pPr>
    <w:r>
      <w:rPr>
        <w:rStyle w:val="ab"/>
      </w:rPr>
      <w:fldChar w:fldCharType="begin"/>
    </w:r>
    <w:r>
      <w:rPr>
        <w:rStyle w:val="ab"/>
      </w:rPr>
      <w:instrText xml:space="preserve">PAGE  </w:instrText>
    </w:r>
    <w:r>
      <w:rPr>
        <w:rStyle w:val="ab"/>
      </w:rPr>
      <w:fldChar w:fldCharType="separate"/>
    </w:r>
    <w:r w:rsidR="000B0CF7">
      <w:rPr>
        <w:rStyle w:val="ab"/>
        <w:noProof/>
      </w:rPr>
      <w:t>7</w:t>
    </w:r>
    <w:r>
      <w:rPr>
        <w:rStyle w:val="ab"/>
      </w:rPr>
      <w:fldChar w:fldCharType="end"/>
    </w:r>
  </w:p>
  <w:p w14:paraId="371E1531" w14:textId="77777777" w:rsidR="003A6298" w:rsidRDefault="003A6298" w:rsidP="00E94A30">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8CF714" w14:textId="77777777" w:rsidR="003E607B" w:rsidRDefault="003E607B">
      <w:r>
        <w:separator/>
      </w:r>
    </w:p>
  </w:footnote>
  <w:footnote w:type="continuationSeparator" w:id="0">
    <w:p w14:paraId="1FCD7E23" w14:textId="77777777" w:rsidR="003E607B" w:rsidRDefault="003E607B">
      <w:r>
        <w:continuationSeparator/>
      </w:r>
    </w:p>
  </w:footnote>
  <w:footnote w:type="continuationNotice" w:id="1">
    <w:p w14:paraId="4D0528E6" w14:textId="77777777" w:rsidR="003E607B" w:rsidRDefault="003E607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00EFF2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606AB7"/>
    <w:multiLevelType w:val="hybridMultilevel"/>
    <w:tmpl w:val="66CE8736"/>
    <w:lvl w:ilvl="0" w:tplc="DB500A9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2400A1D"/>
    <w:multiLevelType w:val="hybridMultilevel"/>
    <w:tmpl w:val="CBD4306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08472C04"/>
    <w:multiLevelType w:val="hybridMultilevel"/>
    <w:tmpl w:val="FBB26E0E"/>
    <w:lvl w:ilvl="0" w:tplc="35C2CF80">
      <w:start w:val="65"/>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 w15:restartNumberingAfterBreak="0">
    <w:nsid w:val="0B42052E"/>
    <w:multiLevelType w:val="hybridMultilevel"/>
    <w:tmpl w:val="A3928652"/>
    <w:lvl w:ilvl="0" w:tplc="4A6C8AC8">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5" w15:restartNumberingAfterBreak="0">
    <w:nsid w:val="0E545C30"/>
    <w:multiLevelType w:val="hybridMultilevel"/>
    <w:tmpl w:val="D64260AE"/>
    <w:lvl w:ilvl="0" w:tplc="006692D0">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3A8418D"/>
    <w:multiLevelType w:val="hybridMultilevel"/>
    <w:tmpl w:val="E7BEFCB8"/>
    <w:lvl w:ilvl="0" w:tplc="CF22C8B4">
      <w:start w:val="1"/>
      <w:numFmt w:val="bullet"/>
      <w:lvlText w:val=""/>
      <w:lvlJc w:val="left"/>
      <w:pPr>
        <w:tabs>
          <w:tab w:val="num" w:pos="720"/>
        </w:tabs>
        <w:ind w:left="720" w:hanging="360"/>
      </w:pPr>
      <w:rPr>
        <w:rFonts w:ascii="Wingdings" w:hAnsi="Wingdings" w:hint="default"/>
      </w:rPr>
    </w:lvl>
    <w:lvl w:ilvl="1" w:tplc="463CCBA8" w:tentative="1">
      <w:start w:val="1"/>
      <w:numFmt w:val="bullet"/>
      <w:lvlText w:val=""/>
      <w:lvlJc w:val="left"/>
      <w:pPr>
        <w:tabs>
          <w:tab w:val="num" w:pos="1440"/>
        </w:tabs>
        <w:ind w:left="1440" w:hanging="360"/>
      </w:pPr>
      <w:rPr>
        <w:rFonts w:ascii="Wingdings" w:hAnsi="Wingdings" w:hint="default"/>
      </w:rPr>
    </w:lvl>
    <w:lvl w:ilvl="2" w:tplc="60A4F74A" w:tentative="1">
      <w:start w:val="1"/>
      <w:numFmt w:val="bullet"/>
      <w:lvlText w:val=""/>
      <w:lvlJc w:val="left"/>
      <w:pPr>
        <w:tabs>
          <w:tab w:val="num" w:pos="2160"/>
        </w:tabs>
        <w:ind w:left="2160" w:hanging="360"/>
      </w:pPr>
      <w:rPr>
        <w:rFonts w:ascii="Wingdings" w:hAnsi="Wingdings" w:hint="default"/>
      </w:rPr>
    </w:lvl>
    <w:lvl w:ilvl="3" w:tplc="58CCFA50" w:tentative="1">
      <w:start w:val="1"/>
      <w:numFmt w:val="bullet"/>
      <w:lvlText w:val=""/>
      <w:lvlJc w:val="left"/>
      <w:pPr>
        <w:tabs>
          <w:tab w:val="num" w:pos="2880"/>
        </w:tabs>
        <w:ind w:left="2880" w:hanging="360"/>
      </w:pPr>
      <w:rPr>
        <w:rFonts w:ascii="Wingdings" w:hAnsi="Wingdings" w:hint="default"/>
      </w:rPr>
    </w:lvl>
    <w:lvl w:ilvl="4" w:tplc="63F890F4" w:tentative="1">
      <w:start w:val="1"/>
      <w:numFmt w:val="bullet"/>
      <w:lvlText w:val=""/>
      <w:lvlJc w:val="left"/>
      <w:pPr>
        <w:tabs>
          <w:tab w:val="num" w:pos="3600"/>
        </w:tabs>
        <w:ind w:left="3600" w:hanging="360"/>
      </w:pPr>
      <w:rPr>
        <w:rFonts w:ascii="Wingdings" w:hAnsi="Wingdings" w:hint="default"/>
      </w:rPr>
    </w:lvl>
    <w:lvl w:ilvl="5" w:tplc="88BC0518" w:tentative="1">
      <w:start w:val="1"/>
      <w:numFmt w:val="bullet"/>
      <w:lvlText w:val=""/>
      <w:lvlJc w:val="left"/>
      <w:pPr>
        <w:tabs>
          <w:tab w:val="num" w:pos="4320"/>
        </w:tabs>
        <w:ind w:left="4320" w:hanging="360"/>
      </w:pPr>
      <w:rPr>
        <w:rFonts w:ascii="Wingdings" w:hAnsi="Wingdings" w:hint="default"/>
      </w:rPr>
    </w:lvl>
    <w:lvl w:ilvl="6" w:tplc="E660904A" w:tentative="1">
      <w:start w:val="1"/>
      <w:numFmt w:val="bullet"/>
      <w:lvlText w:val=""/>
      <w:lvlJc w:val="left"/>
      <w:pPr>
        <w:tabs>
          <w:tab w:val="num" w:pos="5040"/>
        </w:tabs>
        <w:ind w:left="5040" w:hanging="360"/>
      </w:pPr>
      <w:rPr>
        <w:rFonts w:ascii="Wingdings" w:hAnsi="Wingdings" w:hint="default"/>
      </w:rPr>
    </w:lvl>
    <w:lvl w:ilvl="7" w:tplc="F5963B1E" w:tentative="1">
      <w:start w:val="1"/>
      <w:numFmt w:val="bullet"/>
      <w:lvlText w:val=""/>
      <w:lvlJc w:val="left"/>
      <w:pPr>
        <w:tabs>
          <w:tab w:val="num" w:pos="5760"/>
        </w:tabs>
        <w:ind w:left="5760" w:hanging="360"/>
      </w:pPr>
      <w:rPr>
        <w:rFonts w:ascii="Wingdings" w:hAnsi="Wingdings" w:hint="default"/>
      </w:rPr>
    </w:lvl>
    <w:lvl w:ilvl="8" w:tplc="5E044148"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FBD48CA"/>
    <w:multiLevelType w:val="hybridMultilevel"/>
    <w:tmpl w:val="82D80394"/>
    <w:lvl w:ilvl="0" w:tplc="127C6E3C">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2D001315"/>
    <w:multiLevelType w:val="hybridMultilevel"/>
    <w:tmpl w:val="8E386C9A"/>
    <w:lvl w:ilvl="0" w:tplc="228CDD2C">
      <w:start w:val="1"/>
      <w:numFmt w:val="lowerLetter"/>
      <w:lvlText w:val="(%1)"/>
      <w:lvlJc w:val="left"/>
      <w:pPr>
        <w:ind w:left="390" w:hanging="39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2F593511"/>
    <w:multiLevelType w:val="hybridMultilevel"/>
    <w:tmpl w:val="40AEDDDA"/>
    <w:lvl w:ilvl="0" w:tplc="7A8857CA">
      <w:start w:val="1"/>
      <w:numFmt w:val="upperLetter"/>
      <w:lvlText w:val="(%1)"/>
      <w:lvlJc w:val="left"/>
      <w:pPr>
        <w:ind w:left="360" w:hanging="360"/>
      </w:pPr>
      <w:rPr>
        <w:rFonts w:ascii="Calibri" w:eastAsia="AdvP8C43" w:hAnsi="Calibri" w:cs="Arial"/>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73F3646"/>
    <w:multiLevelType w:val="multilevel"/>
    <w:tmpl w:val="D326C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A81A69"/>
    <w:multiLevelType w:val="hybridMultilevel"/>
    <w:tmpl w:val="90A2FBF4"/>
    <w:lvl w:ilvl="0" w:tplc="B6544D4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C914FB8"/>
    <w:multiLevelType w:val="hybridMultilevel"/>
    <w:tmpl w:val="5EA67C54"/>
    <w:lvl w:ilvl="0" w:tplc="628048DA">
      <w:start w:val="1"/>
      <w:numFmt w:val="upp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14E04AF"/>
    <w:multiLevelType w:val="hybridMultilevel"/>
    <w:tmpl w:val="9C8E972A"/>
    <w:lvl w:ilvl="0" w:tplc="4C32727C">
      <w:start w:val="4"/>
      <w:numFmt w:val="bullet"/>
      <w:lvlText w:val="＊"/>
      <w:lvlJc w:val="left"/>
      <w:pPr>
        <w:tabs>
          <w:tab w:val="num" w:pos="375"/>
        </w:tabs>
        <w:ind w:left="375" w:hanging="375"/>
      </w:pPr>
      <w:rPr>
        <w:rFonts w:ascii="新細明體" w:eastAsia="新細明體" w:hAnsi="新細明體" w:cs="Times New Roman" w:hint="eastAsia"/>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4" w15:restartNumberingAfterBreak="0">
    <w:nsid w:val="48E258F6"/>
    <w:multiLevelType w:val="hybridMultilevel"/>
    <w:tmpl w:val="0B9E22B8"/>
    <w:lvl w:ilvl="0" w:tplc="4898457C">
      <w:start w:val="52"/>
      <w:numFmt w:val="decimal"/>
      <w:lvlText w:val="%1."/>
      <w:lvlJc w:val="left"/>
      <w:pPr>
        <w:tabs>
          <w:tab w:val="num" w:pos="1320"/>
        </w:tabs>
        <w:ind w:left="1320" w:hanging="360"/>
      </w:pPr>
      <w:rPr>
        <w:rFonts w:hint="default"/>
      </w:rPr>
    </w:lvl>
    <w:lvl w:ilvl="1" w:tplc="04090019" w:tentative="1">
      <w:start w:val="1"/>
      <w:numFmt w:val="ideographTraditional"/>
      <w:lvlText w:val="%2、"/>
      <w:lvlJc w:val="left"/>
      <w:pPr>
        <w:tabs>
          <w:tab w:val="num" w:pos="1920"/>
        </w:tabs>
        <w:ind w:left="1920" w:hanging="480"/>
      </w:pPr>
    </w:lvl>
    <w:lvl w:ilvl="2" w:tplc="0409001B" w:tentative="1">
      <w:start w:val="1"/>
      <w:numFmt w:val="lowerRoman"/>
      <w:lvlText w:val="%3."/>
      <w:lvlJc w:val="right"/>
      <w:pPr>
        <w:tabs>
          <w:tab w:val="num" w:pos="2400"/>
        </w:tabs>
        <w:ind w:left="2400" w:hanging="480"/>
      </w:pPr>
    </w:lvl>
    <w:lvl w:ilvl="3" w:tplc="0409000F" w:tentative="1">
      <w:start w:val="1"/>
      <w:numFmt w:val="decimal"/>
      <w:lvlText w:val="%4."/>
      <w:lvlJc w:val="left"/>
      <w:pPr>
        <w:tabs>
          <w:tab w:val="num" w:pos="2880"/>
        </w:tabs>
        <w:ind w:left="2880" w:hanging="480"/>
      </w:pPr>
    </w:lvl>
    <w:lvl w:ilvl="4" w:tplc="04090019" w:tentative="1">
      <w:start w:val="1"/>
      <w:numFmt w:val="ideographTraditional"/>
      <w:lvlText w:val="%5、"/>
      <w:lvlJc w:val="left"/>
      <w:pPr>
        <w:tabs>
          <w:tab w:val="num" w:pos="3360"/>
        </w:tabs>
        <w:ind w:left="3360" w:hanging="480"/>
      </w:pPr>
    </w:lvl>
    <w:lvl w:ilvl="5" w:tplc="0409001B" w:tentative="1">
      <w:start w:val="1"/>
      <w:numFmt w:val="lowerRoman"/>
      <w:lvlText w:val="%6."/>
      <w:lvlJc w:val="right"/>
      <w:pPr>
        <w:tabs>
          <w:tab w:val="num" w:pos="3840"/>
        </w:tabs>
        <w:ind w:left="3840" w:hanging="480"/>
      </w:pPr>
    </w:lvl>
    <w:lvl w:ilvl="6" w:tplc="0409000F" w:tentative="1">
      <w:start w:val="1"/>
      <w:numFmt w:val="decimal"/>
      <w:lvlText w:val="%7."/>
      <w:lvlJc w:val="left"/>
      <w:pPr>
        <w:tabs>
          <w:tab w:val="num" w:pos="4320"/>
        </w:tabs>
        <w:ind w:left="4320" w:hanging="480"/>
      </w:pPr>
    </w:lvl>
    <w:lvl w:ilvl="7" w:tplc="04090019" w:tentative="1">
      <w:start w:val="1"/>
      <w:numFmt w:val="ideographTraditional"/>
      <w:lvlText w:val="%8、"/>
      <w:lvlJc w:val="left"/>
      <w:pPr>
        <w:tabs>
          <w:tab w:val="num" w:pos="4800"/>
        </w:tabs>
        <w:ind w:left="4800" w:hanging="480"/>
      </w:pPr>
    </w:lvl>
    <w:lvl w:ilvl="8" w:tplc="0409001B" w:tentative="1">
      <w:start w:val="1"/>
      <w:numFmt w:val="lowerRoman"/>
      <w:lvlText w:val="%9."/>
      <w:lvlJc w:val="right"/>
      <w:pPr>
        <w:tabs>
          <w:tab w:val="num" w:pos="5280"/>
        </w:tabs>
        <w:ind w:left="5280" w:hanging="480"/>
      </w:pPr>
    </w:lvl>
  </w:abstractNum>
  <w:abstractNum w:abstractNumId="15" w15:restartNumberingAfterBreak="0">
    <w:nsid w:val="4C7A36A1"/>
    <w:multiLevelType w:val="hybridMultilevel"/>
    <w:tmpl w:val="5B4845B2"/>
    <w:lvl w:ilvl="0" w:tplc="3A286E8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520D1079"/>
    <w:multiLevelType w:val="hybridMultilevel"/>
    <w:tmpl w:val="44C0C9E6"/>
    <w:lvl w:ilvl="0" w:tplc="BFCEB62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52CD53D8"/>
    <w:multiLevelType w:val="hybridMultilevel"/>
    <w:tmpl w:val="F0966A36"/>
    <w:lvl w:ilvl="0" w:tplc="B7C0F2CA">
      <w:start w:val="1"/>
      <w:numFmt w:val="upperLetter"/>
      <w:lvlText w:val="(%1)"/>
      <w:lvlJc w:val="left"/>
      <w:pPr>
        <w:tabs>
          <w:tab w:val="num" w:pos="405"/>
        </w:tabs>
        <w:ind w:left="405" w:hanging="405"/>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8" w15:restartNumberingAfterBreak="0">
    <w:nsid w:val="53A77FC0"/>
    <w:multiLevelType w:val="hybridMultilevel"/>
    <w:tmpl w:val="F2C64C94"/>
    <w:lvl w:ilvl="0" w:tplc="E012BE88">
      <w:start w:val="1"/>
      <w:numFmt w:val="upperLetter"/>
      <w:lvlText w:val="(%1)"/>
      <w:lvlJc w:val="left"/>
      <w:pPr>
        <w:tabs>
          <w:tab w:val="num" w:pos="390"/>
        </w:tabs>
        <w:ind w:left="390" w:hanging="39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9" w15:restartNumberingAfterBreak="0">
    <w:nsid w:val="570E6D75"/>
    <w:multiLevelType w:val="hybridMultilevel"/>
    <w:tmpl w:val="7D8252CC"/>
    <w:lvl w:ilvl="0" w:tplc="F04880D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5BB6297F"/>
    <w:multiLevelType w:val="hybridMultilevel"/>
    <w:tmpl w:val="6930B56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5E495D77"/>
    <w:multiLevelType w:val="hybridMultilevel"/>
    <w:tmpl w:val="BB82EA2A"/>
    <w:lvl w:ilvl="0" w:tplc="CCE4E2B8">
      <w:start w:val="1"/>
      <w:numFmt w:val="bullet"/>
      <w:lvlText w:val=""/>
      <w:lvlJc w:val="left"/>
      <w:pPr>
        <w:tabs>
          <w:tab w:val="num" w:pos="720"/>
        </w:tabs>
        <w:ind w:left="720" w:hanging="360"/>
      </w:pPr>
      <w:rPr>
        <w:rFonts w:ascii="Wingdings" w:hAnsi="Wingdings" w:hint="default"/>
      </w:rPr>
    </w:lvl>
    <w:lvl w:ilvl="1" w:tplc="5FFE2DA2" w:tentative="1">
      <w:start w:val="1"/>
      <w:numFmt w:val="bullet"/>
      <w:lvlText w:val=""/>
      <w:lvlJc w:val="left"/>
      <w:pPr>
        <w:tabs>
          <w:tab w:val="num" w:pos="1440"/>
        </w:tabs>
        <w:ind w:left="1440" w:hanging="360"/>
      </w:pPr>
      <w:rPr>
        <w:rFonts w:ascii="Wingdings" w:hAnsi="Wingdings" w:hint="default"/>
      </w:rPr>
    </w:lvl>
    <w:lvl w:ilvl="2" w:tplc="E572F4AC" w:tentative="1">
      <w:start w:val="1"/>
      <w:numFmt w:val="bullet"/>
      <w:lvlText w:val=""/>
      <w:lvlJc w:val="left"/>
      <w:pPr>
        <w:tabs>
          <w:tab w:val="num" w:pos="2160"/>
        </w:tabs>
        <w:ind w:left="2160" w:hanging="360"/>
      </w:pPr>
      <w:rPr>
        <w:rFonts w:ascii="Wingdings" w:hAnsi="Wingdings" w:hint="default"/>
      </w:rPr>
    </w:lvl>
    <w:lvl w:ilvl="3" w:tplc="3148E448" w:tentative="1">
      <w:start w:val="1"/>
      <w:numFmt w:val="bullet"/>
      <w:lvlText w:val=""/>
      <w:lvlJc w:val="left"/>
      <w:pPr>
        <w:tabs>
          <w:tab w:val="num" w:pos="2880"/>
        </w:tabs>
        <w:ind w:left="2880" w:hanging="360"/>
      </w:pPr>
      <w:rPr>
        <w:rFonts w:ascii="Wingdings" w:hAnsi="Wingdings" w:hint="default"/>
      </w:rPr>
    </w:lvl>
    <w:lvl w:ilvl="4" w:tplc="2F3C84E2" w:tentative="1">
      <w:start w:val="1"/>
      <w:numFmt w:val="bullet"/>
      <w:lvlText w:val=""/>
      <w:lvlJc w:val="left"/>
      <w:pPr>
        <w:tabs>
          <w:tab w:val="num" w:pos="3600"/>
        </w:tabs>
        <w:ind w:left="3600" w:hanging="360"/>
      </w:pPr>
      <w:rPr>
        <w:rFonts w:ascii="Wingdings" w:hAnsi="Wingdings" w:hint="default"/>
      </w:rPr>
    </w:lvl>
    <w:lvl w:ilvl="5" w:tplc="71EA88E2" w:tentative="1">
      <w:start w:val="1"/>
      <w:numFmt w:val="bullet"/>
      <w:lvlText w:val=""/>
      <w:lvlJc w:val="left"/>
      <w:pPr>
        <w:tabs>
          <w:tab w:val="num" w:pos="4320"/>
        </w:tabs>
        <w:ind w:left="4320" w:hanging="360"/>
      </w:pPr>
      <w:rPr>
        <w:rFonts w:ascii="Wingdings" w:hAnsi="Wingdings" w:hint="default"/>
      </w:rPr>
    </w:lvl>
    <w:lvl w:ilvl="6" w:tplc="D1342F62" w:tentative="1">
      <w:start w:val="1"/>
      <w:numFmt w:val="bullet"/>
      <w:lvlText w:val=""/>
      <w:lvlJc w:val="left"/>
      <w:pPr>
        <w:tabs>
          <w:tab w:val="num" w:pos="5040"/>
        </w:tabs>
        <w:ind w:left="5040" w:hanging="360"/>
      </w:pPr>
      <w:rPr>
        <w:rFonts w:ascii="Wingdings" w:hAnsi="Wingdings" w:hint="default"/>
      </w:rPr>
    </w:lvl>
    <w:lvl w:ilvl="7" w:tplc="071C2996" w:tentative="1">
      <w:start w:val="1"/>
      <w:numFmt w:val="bullet"/>
      <w:lvlText w:val=""/>
      <w:lvlJc w:val="left"/>
      <w:pPr>
        <w:tabs>
          <w:tab w:val="num" w:pos="5760"/>
        </w:tabs>
        <w:ind w:left="5760" w:hanging="360"/>
      </w:pPr>
      <w:rPr>
        <w:rFonts w:ascii="Wingdings" w:hAnsi="Wingdings" w:hint="default"/>
      </w:rPr>
    </w:lvl>
    <w:lvl w:ilvl="8" w:tplc="AB205AF4"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11653A5"/>
    <w:multiLevelType w:val="hybridMultilevel"/>
    <w:tmpl w:val="907E973A"/>
    <w:lvl w:ilvl="0" w:tplc="103AE524">
      <w:start w:val="1"/>
      <w:numFmt w:val="decimal"/>
      <w:lvlText w:val="%1."/>
      <w:lvlJc w:val="left"/>
      <w:pPr>
        <w:tabs>
          <w:tab w:val="num" w:pos="720"/>
        </w:tabs>
        <w:ind w:left="720" w:hanging="360"/>
      </w:pPr>
    </w:lvl>
    <w:lvl w:ilvl="1" w:tplc="55143EC8" w:tentative="1">
      <w:start w:val="1"/>
      <w:numFmt w:val="decimal"/>
      <w:lvlText w:val="%2."/>
      <w:lvlJc w:val="left"/>
      <w:pPr>
        <w:tabs>
          <w:tab w:val="num" w:pos="1440"/>
        </w:tabs>
        <w:ind w:left="1440" w:hanging="360"/>
      </w:pPr>
    </w:lvl>
    <w:lvl w:ilvl="2" w:tplc="D840CAE0" w:tentative="1">
      <w:start w:val="1"/>
      <w:numFmt w:val="decimal"/>
      <w:lvlText w:val="%3."/>
      <w:lvlJc w:val="left"/>
      <w:pPr>
        <w:tabs>
          <w:tab w:val="num" w:pos="2160"/>
        </w:tabs>
        <w:ind w:left="2160" w:hanging="360"/>
      </w:pPr>
    </w:lvl>
    <w:lvl w:ilvl="3" w:tplc="9F6A3984" w:tentative="1">
      <w:start w:val="1"/>
      <w:numFmt w:val="decimal"/>
      <w:lvlText w:val="%4."/>
      <w:lvlJc w:val="left"/>
      <w:pPr>
        <w:tabs>
          <w:tab w:val="num" w:pos="2880"/>
        </w:tabs>
        <w:ind w:left="2880" w:hanging="360"/>
      </w:pPr>
    </w:lvl>
    <w:lvl w:ilvl="4" w:tplc="E3001C00" w:tentative="1">
      <w:start w:val="1"/>
      <w:numFmt w:val="decimal"/>
      <w:lvlText w:val="%5."/>
      <w:lvlJc w:val="left"/>
      <w:pPr>
        <w:tabs>
          <w:tab w:val="num" w:pos="3600"/>
        </w:tabs>
        <w:ind w:left="3600" w:hanging="360"/>
      </w:pPr>
    </w:lvl>
    <w:lvl w:ilvl="5" w:tplc="7048F684" w:tentative="1">
      <w:start w:val="1"/>
      <w:numFmt w:val="decimal"/>
      <w:lvlText w:val="%6."/>
      <w:lvlJc w:val="left"/>
      <w:pPr>
        <w:tabs>
          <w:tab w:val="num" w:pos="4320"/>
        </w:tabs>
        <w:ind w:left="4320" w:hanging="360"/>
      </w:pPr>
    </w:lvl>
    <w:lvl w:ilvl="6" w:tplc="C3AE6F64" w:tentative="1">
      <w:start w:val="1"/>
      <w:numFmt w:val="decimal"/>
      <w:lvlText w:val="%7."/>
      <w:lvlJc w:val="left"/>
      <w:pPr>
        <w:tabs>
          <w:tab w:val="num" w:pos="5040"/>
        </w:tabs>
        <w:ind w:left="5040" w:hanging="360"/>
      </w:pPr>
    </w:lvl>
    <w:lvl w:ilvl="7" w:tplc="D0C83CD0" w:tentative="1">
      <w:start w:val="1"/>
      <w:numFmt w:val="decimal"/>
      <w:lvlText w:val="%8."/>
      <w:lvlJc w:val="left"/>
      <w:pPr>
        <w:tabs>
          <w:tab w:val="num" w:pos="5760"/>
        </w:tabs>
        <w:ind w:left="5760" w:hanging="360"/>
      </w:pPr>
    </w:lvl>
    <w:lvl w:ilvl="8" w:tplc="4E72E9B2" w:tentative="1">
      <w:start w:val="1"/>
      <w:numFmt w:val="decimal"/>
      <w:lvlText w:val="%9."/>
      <w:lvlJc w:val="left"/>
      <w:pPr>
        <w:tabs>
          <w:tab w:val="num" w:pos="6480"/>
        </w:tabs>
        <w:ind w:left="6480" w:hanging="360"/>
      </w:pPr>
    </w:lvl>
  </w:abstractNum>
  <w:abstractNum w:abstractNumId="23" w15:restartNumberingAfterBreak="0">
    <w:nsid w:val="63102B32"/>
    <w:multiLevelType w:val="hybridMultilevel"/>
    <w:tmpl w:val="6AFE0E3E"/>
    <w:lvl w:ilvl="0" w:tplc="F40E70A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696472AC"/>
    <w:multiLevelType w:val="hybridMultilevel"/>
    <w:tmpl w:val="5C6AC696"/>
    <w:lvl w:ilvl="0" w:tplc="80C0E944">
      <w:start w:val="1"/>
      <w:numFmt w:val="upperLetter"/>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5" w15:restartNumberingAfterBreak="0">
    <w:nsid w:val="6AC25F8E"/>
    <w:multiLevelType w:val="hybridMultilevel"/>
    <w:tmpl w:val="2D9E65C8"/>
    <w:lvl w:ilvl="0" w:tplc="17C64BE0">
      <w:start w:val="1"/>
      <w:numFmt w:val="bullet"/>
      <w:lvlText w:val=""/>
      <w:lvlJc w:val="left"/>
      <w:pPr>
        <w:tabs>
          <w:tab w:val="num" w:pos="720"/>
        </w:tabs>
        <w:ind w:left="720" w:hanging="360"/>
      </w:pPr>
      <w:rPr>
        <w:rFonts w:ascii="Wingdings" w:hAnsi="Wingdings" w:hint="default"/>
      </w:rPr>
    </w:lvl>
    <w:lvl w:ilvl="1" w:tplc="2E2CD6D6" w:tentative="1">
      <w:start w:val="1"/>
      <w:numFmt w:val="bullet"/>
      <w:lvlText w:val=""/>
      <w:lvlJc w:val="left"/>
      <w:pPr>
        <w:tabs>
          <w:tab w:val="num" w:pos="1440"/>
        </w:tabs>
        <w:ind w:left="1440" w:hanging="360"/>
      </w:pPr>
      <w:rPr>
        <w:rFonts w:ascii="Wingdings" w:hAnsi="Wingdings" w:hint="default"/>
      </w:rPr>
    </w:lvl>
    <w:lvl w:ilvl="2" w:tplc="6CF4535C" w:tentative="1">
      <w:start w:val="1"/>
      <w:numFmt w:val="bullet"/>
      <w:lvlText w:val=""/>
      <w:lvlJc w:val="left"/>
      <w:pPr>
        <w:tabs>
          <w:tab w:val="num" w:pos="2160"/>
        </w:tabs>
        <w:ind w:left="2160" w:hanging="360"/>
      </w:pPr>
      <w:rPr>
        <w:rFonts w:ascii="Wingdings" w:hAnsi="Wingdings" w:hint="default"/>
      </w:rPr>
    </w:lvl>
    <w:lvl w:ilvl="3" w:tplc="858CC944" w:tentative="1">
      <w:start w:val="1"/>
      <w:numFmt w:val="bullet"/>
      <w:lvlText w:val=""/>
      <w:lvlJc w:val="left"/>
      <w:pPr>
        <w:tabs>
          <w:tab w:val="num" w:pos="2880"/>
        </w:tabs>
        <w:ind w:left="2880" w:hanging="360"/>
      </w:pPr>
      <w:rPr>
        <w:rFonts w:ascii="Wingdings" w:hAnsi="Wingdings" w:hint="default"/>
      </w:rPr>
    </w:lvl>
    <w:lvl w:ilvl="4" w:tplc="D3944D8A" w:tentative="1">
      <w:start w:val="1"/>
      <w:numFmt w:val="bullet"/>
      <w:lvlText w:val=""/>
      <w:lvlJc w:val="left"/>
      <w:pPr>
        <w:tabs>
          <w:tab w:val="num" w:pos="3600"/>
        </w:tabs>
        <w:ind w:left="3600" w:hanging="360"/>
      </w:pPr>
      <w:rPr>
        <w:rFonts w:ascii="Wingdings" w:hAnsi="Wingdings" w:hint="default"/>
      </w:rPr>
    </w:lvl>
    <w:lvl w:ilvl="5" w:tplc="31061614" w:tentative="1">
      <w:start w:val="1"/>
      <w:numFmt w:val="bullet"/>
      <w:lvlText w:val=""/>
      <w:lvlJc w:val="left"/>
      <w:pPr>
        <w:tabs>
          <w:tab w:val="num" w:pos="4320"/>
        </w:tabs>
        <w:ind w:left="4320" w:hanging="360"/>
      </w:pPr>
      <w:rPr>
        <w:rFonts w:ascii="Wingdings" w:hAnsi="Wingdings" w:hint="default"/>
      </w:rPr>
    </w:lvl>
    <w:lvl w:ilvl="6" w:tplc="54607DE0" w:tentative="1">
      <w:start w:val="1"/>
      <w:numFmt w:val="bullet"/>
      <w:lvlText w:val=""/>
      <w:lvlJc w:val="left"/>
      <w:pPr>
        <w:tabs>
          <w:tab w:val="num" w:pos="5040"/>
        </w:tabs>
        <w:ind w:left="5040" w:hanging="360"/>
      </w:pPr>
      <w:rPr>
        <w:rFonts w:ascii="Wingdings" w:hAnsi="Wingdings" w:hint="default"/>
      </w:rPr>
    </w:lvl>
    <w:lvl w:ilvl="7" w:tplc="7B7CE5F8" w:tentative="1">
      <w:start w:val="1"/>
      <w:numFmt w:val="bullet"/>
      <w:lvlText w:val=""/>
      <w:lvlJc w:val="left"/>
      <w:pPr>
        <w:tabs>
          <w:tab w:val="num" w:pos="5760"/>
        </w:tabs>
        <w:ind w:left="5760" w:hanging="360"/>
      </w:pPr>
      <w:rPr>
        <w:rFonts w:ascii="Wingdings" w:hAnsi="Wingdings" w:hint="default"/>
      </w:rPr>
    </w:lvl>
    <w:lvl w:ilvl="8" w:tplc="06AC3E70"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ACE26D3"/>
    <w:multiLevelType w:val="hybridMultilevel"/>
    <w:tmpl w:val="28BABC96"/>
    <w:lvl w:ilvl="0" w:tplc="46BE5AFC">
      <w:start w:val="1"/>
      <w:numFmt w:val="decimal"/>
      <w:lvlText w:val="%1."/>
      <w:lvlJc w:val="left"/>
      <w:pPr>
        <w:tabs>
          <w:tab w:val="num" w:pos="720"/>
        </w:tabs>
        <w:ind w:left="720" w:hanging="360"/>
      </w:pPr>
    </w:lvl>
    <w:lvl w:ilvl="1" w:tplc="D5D03E0C" w:tentative="1">
      <w:start w:val="1"/>
      <w:numFmt w:val="decimal"/>
      <w:lvlText w:val="%2."/>
      <w:lvlJc w:val="left"/>
      <w:pPr>
        <w:tabs>
          <w:tab w:val="num" w:pos="1440"/>
        </w:tabs>
        <w:ind w:left="1440" w:hanging="360"/>
      </w:pPr>
    </w:lvl>
    <w:lvl w:ilvl="2" w:tplc="DFF42024" w:tentative="1">
      <w:start w:val="1"/>
      <w:numFmt w:val="decimal"/>
      <w:lvlText w:val="%3."/>
      <w:lvlJc w:val="left"/>
      <w:pPr>
        <w:tabs>
          <w:tab w:val="num" w:pos="2160"/>
        </w:tabs>
        <w:ind w:left="2160" w:hanging="360"/>
      </w:pPr>
    </w:lvl>
    <w:lvl w:ilvl="3" w:tplc="4E2EBFBA" w:tentative="1">
      <w:start w:val="1"/>
      <w:numFmt w:val="decimal"/>
      <w:lvlText w:val="%4."/>
      <w:lvlJc w:val="left"/>
      <w:pPr>
        <w:tabs>
          <w:tab w:val="num" w:pos="2880"/>
        </w:tabs>
        <w:ind w:left="2880" w:hanging="360"/>
      </w:pPr>
    </w:lvl>
    <w:lvl w:ilvl="4" w:tplc="FC62E47A" w:tentative="1">
      <w:start w:val="1"/>
      <w:numFmt w:val="decimal"/>
      <w:lvlText w:val="%5."/>
      <w:lvlJc w:val="left"/>
      <w:pPr>
        <w:tabs>
          <w:tab w:val="num" w:pos="3600"/>
        </w:tabs>
        <w:ind w:left="3600" w:hanging="360"/>
      </w:pPr>
    </w:lvl>
    <w:lvl w:ilvl="5" w:tplc="D6D2B25E" w:tentative="1">
      <w:start w:val="1"/>
      <w:numFmt w:val="decimal"/>
      <w:lvlText w:val="%6."/>
      <w:lvlJc w:val="left"/>
      <w:pPr>
        <w:tabs>
          <w:tab w:val="num" w:pos="4320"/>
        </w:tabs>
        <w:ind w:left="4320" w:hanging="360"/>
      </w:pPr>
    </w:lvl>
    <w:lvl w:ilvl="6" w:tplc="70B65BA6" w:tentative="1">
      <w:start w:val="1"/>
      <w:numFmt w:val="decimal"/>
      <w:lvlText w:val="%7."/>
      <w:lvlJc w:val="left"/>
      <w:pPr>
        <w:tabs>
          <w:tab w:val="num" w:pos="5040"/>
        </w:tabs>
        <w:ind w:left="5040" w:hanging="360"/>
      </w:pPr>
    </w:lvl>
    <w:lvl w:ilvl="7" w:tplc="5114DAF6" w:tentative="1">
      <w:start w:val="1"/>
      <w:numFmt w:val="decimal"/>
      <w:lvlText w:val="%8."/>
      <w:lvlJc w:val="left"/>
      <w:pPr>
        <w:tabs>
          <w:tab w:val="num" w:pos="5760"/>
        </w:tabs>
        <w:ind w:left="5760" w:hanging="360"/>
      </w:pPr>
    </w:lvl>
    <w:lvl w:ilvl="8" w:tplc="CDB4E6DC" w:tentative="1">
      <w:start w:val="1"/>
      <w:numFmt w:val="decimal"/>
      <w:lvlText w:val="%9."/>
      <w:lvlJc w:val="left"/>
      <w:pPr>
        <w:tabs>
          <w:tab w:val="num" w:pos="6480"/>
        </w:tabs>
        <w:ind w:left="6480" w:hanging="360"/>
      </w:pPr>
    </w:lvl>
  </w:abstractNum>
  <w:abstractNum w:abstractNumId="27" w15:restartNumberingAfterBreak="0">
    <w:nsid w:val="70F40478"/>
    <w:multiLevelType w:val="hybridMultilevel"/>
    <w:tmpl w:val="1BAE260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8" w15:restartNumberingAfterBreak="0">
    <w:nsid w:val="727304CF"/>
    <w:multiLevelType w:val="hybridMultilevel"/>
    <w:tmpl w:val="BD26D096"/>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29" w15:restartNumberingAfterBreak="0">
    <w:nsid w:val="735F45AB"/>
    <w:multiLevelType w:val="hybridMultilevel"/>
    <w:tmpl w:val="09F448AC"/>
    <w:lvl w:ilvl="0" w:tplc="B86EF51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74774F5C"/>
    <w:multiLevelType w:val="hybridMultilevel"/>
    <w:tmpl w:val="B37E6226"/>
    <w:lvl w:ilvl="0" w:tplc="63D4454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77140ECF"/>
    <w:multiLevelType w:val="hybridMultilevel"/>
    <w:tmpl w:val="8AF6989C"/>
    <w:lvl w:ilvl="0" w:tplc="CFD80844">
      <w:start w:val="1"/>
      <w:numFmt w:val="upp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15:restartNumberingAfterBreak="0">
    <w:nsid w:val="781B6784"/>
    <w:multiLevelType w:val="hybridMultilevel"/>
    <w:tmpl w:val="EFECE896"/>
    <w:lvl w:ilvl="0" w:tplc="8104ECF0">
      <w:start w:val="1"/>
      <w:numFmt w:val="decimal"/>
      <w:lvlText w:val="%1."/>
      <w:lvlJc w:val="left"/>
      <w:pPr>
        <w:tabs>
          <w:tab w:val="num" w:pos="720"/>
        </w:tabs>
        <w:ind w:left="720" w:hanging="360"/>
      </w:pPr>
    </w:lvl>
    <w:lvl w:ilvl="1" w:tplc="4FACCCE8" w:tentative="1">
      <w:start w:val="1"/>
      <w:numFmt w:val="decimal"/>
      <w:lvlText w:val="%2."/>
      <w:lvlJc w:val="left"/>
      <w:pPr>
        <w:tabs>
          <w:tab w:val="num" w:pos="1440"/>
        </w:tabs>
        <w:ind w:left="1440" w:hanging="360"/>
      </w:pPr>
    </w:lvl>
    <w:lvl w:ilvl="2" w:tplc="82905292" w:tentative="1">
      <w:start w:val="1"/>
      <w:numFmt w:val="decimal"/>
      <w:lvlText w:val="%3."/>
      <w:lvlJc w:val="left"/>
      <w:pPr>
        <w:tabs>
          <w:tab w:val="num" w:pos="2160"/>
        </w:tabs>
        <w:ind w:left="2160" w:hanging="360"/>
      </w:pPr>
    </w:lvl>
    <w:lvl w:ilvl="3" w:tplc="37401A54" w:tentative="1">
      <w:start w:val="1"/>
      <w:numFmt w:val="decimal"/>
      <w:lvlText w:val="%4."/>
      <w:lvlJc w:val="left"/>
      <w:pPr>
        <w:tabs>
          <w:tab w:val="num" w:pos="2880"/>
        </w:tabs>
        <w:ind w:left="2880" w:hanging="360"/>
      </w:pPr>
    </w:lvl>
    <w:lvl w:ilvl="4" w:tplc="761C6C4C" w:tentative="1">
      <w:start w:val="1"/>
      <w:numFmt w:val="decimal"/>
      <w:lvlText w:val="%5."/>
      <w:lvlJc w:val="left"/>
      <w:pPr>
        <w:tabs>
          <w:tab w:val="num" w:pos="3600"/>
        </w:tabs>
        <w:ind w:left="3600" w:hanging="360"/>
      </w:pPr>
    </w:lvl>
    <w:lvl w:ilvl="5" w:tplc="06A2EBA0" w:tentative="1">
      <w:start w:val="1"/>
      <w:numFmt w:val="decimal"/>
      <w:lvlText w:val="%6."/>
      <w:lvlJc w:val="left"/>
      <w:pPr>
        <w:tabs>
          <w:tab w:val="num" w:pos="4320"/>
        </w:tabs>
        <w:ind w:left="4320" w:hanging="360"/>
      </w:pPr>
    </w:lvl>
    <w:lvl w:ilvl="6" w:tplc="F6D00BE0" w:tentative="1">
      <w:start w:val="1"/>
      <w:numFmt w:val="decimal"/>
      <w:lvlText w:val="%7."/>
      <w:lvlJc w:val="left"/>
      <w:pPr>
        <w:tabs>
          <w:tab w:val="num" w:pos="5040"/>
        </w:tabs>
        <w:ind w:left="5040" w:hanging="360"/>
      </w:pPr>
    </w:lvl>
    <w:lvl w:ilvl="7" w:tplc="D158A26A" w:tentative="1">
      <w:start w:val="1"/>
      <w:numFmt w:val="decimal"/>
      <w:lvlText w:val="%8."/>
      <w:lvlJc w:val="left"/>
      <w:pPr>
        <w:tabs>
          <w:tab w:val="num" w:pos="5760"/>
        </w:tabs>
        <w:ind w:left="5760" w:hanging="360"/>
      </w:pPr>
    </w:lvl>
    <w:lvl w:ilvl="8" w:tplc="50149FA4" w:tentative="1">
      <w:start w:val="1"/>
      <w:numFmt w:val="decimal"/>
      <w:lvlText w:val="%9."/>
      <w:lvlJc w:val="left"/>
      <w:pPr>
        <w:tabs>
          <w:tab w:val="num" w:pos="6480"/>
        </w:tabs>
        <w:ind w:left="6480" w:hanging="360"/>
      </w:pPr>
    </w:lvl>
  </w:abstractNum>
  <w:abstractNum w:abstractNumId="33" w15:restartNumberingAfterBreak="0">
    <w:nsid w:val="7C7329B8"/>
    <w:multiLevelType w:val="hybridMultilevel"/>
    <w:tmpl w:val="27B0D02A"/>
    <w:lvl w:ilvl="0" w:tplc="188C0834">
      <w:start w:val="1"/>
      <w:numFmt w:val="upp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4" w15:restartNumberingAfterBreak="0">
    <w:nsid w:val="7DEF0EF6"/>
    <w:multiLevelType w:val="hybridMultilevel"/>
    <w:tmpl w:val="3F725B28"/>
    <w:lvl w:ilvl="0" w:tplc="620A7252">
      <w:start w:val="1"/>
      <w:numFmt w:val="upp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2"/>
  </w:num>
  <w:num w:numId="2">
    <w:abstractNumId w:val="25"/>
  </w:num>
  <w:num w:numId="3">
    <w:abstractNumId w:val="32"/>
  </w:num>
  <w:num w:numId="4">
    <w:abstractNumId w:val="4"/>
  </w:num>
  <w:num w:numId="5">
    <w:abstractNumId w:val="10"/>
  </w:num>
  <w:num w:numId="6">
    <w:abstractNumId w:val="14"/>
  </w:num>
  <w:num w:numId="7">
    <w:abstractNumId w:val="26"/>
  </w:num>
  <w:num w:numId="8">
    <w:abstractNumId w:val="0"/>
  </w:num>
  <w:num w:numId="9">
    <w:abstractNumId w:val="3"/>
  </w:num>
  <w:num w:numId="10">
    <w:abstractNumId w:val="13"/>
  </w:num>
  <w:num w:numId="11">
    <w:abstractNumId w:val="21"/>
  </w:num>
  <w:num w:numId="12">
    <w:abstractNumId w:val="28"/>
  </w:num>
  <w:num w:numId="13">
    <w:abstractNumId w:val="24"/>
  </w:num>
  <w:num w:numId="14">
    <w:abstractNumId w:val="17"/>
  </w:num>
  <w:num w:numId="15">
    <w:abstractNumId w:val="18"/>
  </w:num>
  <w:num w:numId="16">
    <w:abstractNumId w:val="23"/>
  </w:num>
  <w:num w:numId="17">
    <w:abstractNumId w:val="1"/>
  </w:num>
  <w:num w:numId="18">
    <w:abstractNumId w:val="8"/>
  </w:num>
  <w:num w:numId="19">
    <w:abstractNumId w:val="20"/>
  </w:num>
  <w:num w:numId="20">
    <w:abstractNumId w:val="2"/>
  </w:num>
  <w:num w:numId="21">
    <w:abstractNumId w:val="27"/>
  </w:num>
  <w:num w:numId="22">
    <w:abstractNumId w:val="9"/>
  </w:num>
  <w:num w:numId="23">
    <w:abstractNumId w:val="12"/>
  </w:num>
  <w:num w:numId="24">
    <w:abstractNumId w:val="33"/>
  </w:num>
  <w:num w:numId="25">
    <w:abstractNumId w:val="34"/>
  </w:num>
  <w:num w:numId="26">
    <w:abstractNumId w:val="5"/>
  </w:num>
  <w:num w:numId="27">
    <w:abstractNumId w:val="31"/>
  </w:num>
  <w:num w:numId="28">
    <w:abstractNumId w:val="6"/>
  </w:num>
  <w:num w:numId="29">
    <w:abstractNumId w:val="15"/>
  </w:num>
  <w:num w:numId="30">
    <w:abstractNumId w:val="30"/>
  </w:num>
  <w:num w:numId="31">
    <w:abstractNumId w:val="11"/>
  </w:num>
  <w:num w:numId="32">
    <w:abstractNumId w:val="29"/>
  </w:num>
  <w:num w:numId="33">
    <w:abstractNumId w:val="16"/>
  </w:num>
  <w:num w:numId="34">
    <w:abstractNumId w:val="19"/>
  </w:num>
  <w:num w:numId="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1"/>
  <w:activeWritingStyle w:appName="MSWord" w:lang="fr-FR" w:vendorID="64" w:dllVersion="6" w:nlCheck="1" w:checkStyle="1"/>
  <w:activeWritingStyle w:appName="MSWord" w:lang="en-GB" w:vendorID="64" w:dllVersion="6" w:nlCheck="1" w:checkStyle="1"/>
  <w:activeWritingStyle w:appName="MSWord" w:lang="zh-TW" w:vendorID="64" w:dllVersion="5" w:nlCheck="1" w:checkStyle="1"/>
  <w:activeWritingStyle w:appName="MSWord" w:lang="en-US" w:vendorID="64" w:dllVersion="0" w:nlCheck="1" w:checkStyle="0"/>
  <w:activeWritingStyle w:appName="MSWord" w:lang="en-US" w:vendorID="64" w:dllVersion="4096" w:nlCheck="1" w:checkStyle="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s>
  <w:rsids>
    <w:rsidRoot w:val="00A90CF8"/>
    <w:rsid w:val="000006B4"/>
    <w:rsid w:val="00000F52"/>
    <w:rsid w:val="000014F4"/>
    <w:rsid w:val="00003225"/>
    <w:rsid w:val="00004736"/>
    <w:rsid w:val="000063B0"/>
    <w:rsid w:val="00010371"/>
    <w:rsid w:val="00011D8B"/>
    <w:rsid w:val="00014173"/>
    <w:rsid w:val="000167E3"/>
    <w:rsid w:val="00017C57"/>
    <w:rsid w:val="000223F2"/>
    <w:rsid w:val="000231A0"/>
    <w:rsid w:val="000232C4"/>
    <w:rsid w:val="00023B05"/>
    <w:rsid w:val="00024F2D"/>
    <w:rsid w:val="00026F88"/>
    <w:rsid w:val="00026FA0"/>
    <w:rsid w:val="000274AB"/>
    <w:rsid w:val="00031330"/>
    <w:rsid w:val="00031444"/>
    <w:rsid w:val="00032931"/>
    <w:rsid w:val="00032ECE"/>
    <w:rsid w:val="00032FEF"/>
    <w:rsid w:val="00033106"/>
    <w:rsid w:val="00033CFB"/>
    <w:rsid w:val="00033FBF"/>
    <w:rsid w:val="00034143"/>
    <w:rsid w:val="000345B9"/>
    <w:rsid w:val="00034A58"/>
    <w:rsid w:val="00034D6E"/>
    <w:rsid w:val="00034EC8"/>
    <w:rsid w:val="00036E1C"/>
    <w:rsid w:val="00037799"/>
    <w:rsid w:val="00037C74"/>
    <w:rsid w:val="00040446"/>
    <w:rsid w:val="00042BD7"/>
    <w:rsid w:val="00043C15"/>
    <w:rsid w:val="0004476B"/>
    <w:rsid w:val="000448D6"/>
    <w:rsid w:val="00044D98"/>
    <w:rsid w:val="00044E5D"/>
    <w:rsid w:val="000457EF"/>
    <w:rsid w:val="00045DB3"/>
    <w:rsid w:val="00045E14"/>
    <w:rsid w:val="00047E12"/>
    <w:rsid w:val="00047ED2"/>
    <w:rsid w:val="000500FC"/>
    <w:rsid w:val="00050DF7"/>
    <w:rsid w:val="00053846"/>
    <w:rsid w:val="000542E9"/>
    <w:rsid w:val="00054675"/>
    <w:rsid w:val="0005589F"/>
    <w:rsid w:val="00056E40"/>
    <w:rsid w:val="00061CB7"/>
    <w:rsid w:val="00061E47"/>
    <w:rsid w:val="00062868"/>
    <w:rsid w:val="00063FC8"/>
    <w:rsid w:val="00064EFA"/>
    <w:rsid w:val="0006699D"/>
    <w:rsid w:val="00066F54"/>
    <w:rsid w:val="0006719B"/>
    <w:rsid w:val="00070ABC"/>
    <w:rsid w:val="0007208C"/>
    <w:rsid w:val="00072843"/>
    <w:rsid w:val="00072BD6"/>
    <w:rsid w:val="00075655"/>
    <w:rsid w:val="000765A1"/>
    <w:rsid w:val="00076B0E"/>
    <w:rsid w:val="00080777"/>
    <w:rsid w:val="00081FC8"/>
    <w:rsid w:val="0008271B"/>
    <w:rsid w:val="00084D8E"/>
    <w:rsid w:val="00085705"/>
    <w:rsid w:val="00085847"/>
    <w:rsid w:val="00086A1A"/>
    <w:rsid w:val="000901FD"/>
    <w:rsid w:val="0009058B"/>
    <w:rsid w:val="00091A2D"/>
    <w:rsid w:val="00091F0C"/>
    <w:rsid w:val="0009343E"/>
    <w:rsid w:val="0009365A"/>
    <w:rsid w:val="00093782"/>
    <w:rsid w:val="00093920"/>
    <w:rsid w:val="00093DC8"/>
    <w:rsid w:val="000959D6"/>
    <w:rsid w:val="00096C50"/>
    <w:rsid w:val="000A0897"/>
    <w:rsid w:val="000A1B5E"/>
    <w:rsid w:val="000A3E90"/>
    <w:rsid w:val="000A4661"/>
    <w:rsid w:val="000A4890"/>
    <w:rsid w:val="000A4B5C"/>
    <w:rsid w:val="000A4D37"/>
    <w:rsid w:val="000A56AC"/>
    <w:rsid w:val="000A6572"/>
    <w:rsid w:val="000A6BB6"/>
    <w:rsid w:val="000A761A"/>
    <w:rsid w:val="000B0CF7"/>
    <w:rsid w:val="000B1E9D"/>
    <w:rsid w:val="000B234D"/>
    <w:rsid w:val="000B3C2E"/>
    <w:rsid w:val="000B3CBB"/>
    <w:rsid w:val="000B4C0A"/>
    <w:rsid w:val="000B50DC"/>
    <w:rsid w:val="000B57E2"/>
    <w:rsid w:val="000B5FE5"/>
    <w:rsid w:val="000B7EC3"/>
    <w:rsid w:val="000C214D"/>
    <w:rsid w:val="000C2D30"/>
    <w:rsid w:val="000C38EA"/>
    <w:rsid w:val="000C5847"/>
    <w:rsid w:val="000C7DCC"/>
    <w:rsid w:val="000D0D24"/>
    <w:rsid w:val="000D10C6"/>
    <w:rsid w:val="000D19B5"/>
    <w:rsid w:val="000D33A8"/>
    <w:rsid w:val="000D38DE"/>
    <w:rsid w:val="000D3A45"/>
    <w:rsid w:val="000D4260"/>
    <w:rsid w:val="000D43D7"/>
    <w:rsid w:val="000D552A"/>
    <w:rsid w:val="000D57AE"/>
    <w:rsid w:val="000D6A80"/>
    <w:rsid w:val="000D74D4"/>
    <w:rsid w:val="000E15D8"/>
    <w:rsid w:val="000E15DF"/>
    <w:rsid w:val="000E195F"/>
    <w:rsid w:val="000E1A3C"/>
    <w:rsid w:val="000E1DEB"/>
    <w:rsid w:val="000E2C7B"/>
    <w:rsid w:val="000E415A"/>
    <w:rsid w:val="000E470A"/>
    <w:rsid w:val="000E5B1D"/>
    <w:rsid w:val="000E5E81"/>
    <w:rsid w:val="000E6C39"/>
    <w:rsid w:val="000E79E4"/>
    <w:rsid w:val="000F0369"/>
    <w:rsid w:val="000F049F"/>
    <w:rsid w:val="000F18D3"/>
    <w:rsid w:val="000F1BC8"/>
    <w:rsid w:val="000F5B9F"/>
    <w:rsid w:val="000F69DD"/>
    <w:rsid w:val="000F6AC3"/>
    <w:rsid w:val="000F6DAD"/>
    <w:rsid w:val="000F72BF"/>
    <w:rsid w:val="000F73CD"/>
    <w:rsid w:val="001004DD"/>
    <w:rsid w:val="00100FC7"/>
    <w:rsid w:val="00101811"/>
    <w:rsid w:val="00102049"/>
    <w:rsid w:val="0010297D"/>
    <w:rsid w:val="00102DB2"/>
    <w:rsid w:val="00103038"/>
    <w:rsid w:val="00104EED"/>
    <w:rsid w:val="001054CB"/>
    <w:rsid w:val="00106349"/>
    <w:rsid w:val="00106597"/>
    <w:rsid w:val="00110D8A"/>
    <w:rsid w:val="0011153B"/>
    <w:rsid w:val="00111B7B"/>
    <w:rsid w:val="001129E7"/>
    <w:rsid w:val="00112B3D"/>
    <w:rsid w:val="00115AB9"/>
    <w:rsid w:val="00116147"/>
    <w:rsid w:val="001173CE"/>
    <w:rsid w:val="00121558"/>
    <w:rsid w:val="00123633"/>
    <w:rsid w:val="001241CF"/>
    <w:rsid w:val="001253D7"/>
    <w:rsid w:val="0012705F"/>
    <w:rsid w:val="0012774D"/>
    <w:rsid w:val="00127C15"/>
    <w:rsid w:val="00130371"/>
    <w:rsid w:val="001312B0"/>
    <w:rsid w:val="001324FF"/>
    <w:rsid w:val="001356CF"/>
    <w:rsid w:val="00137E71"/>
    <w:rsid w:val="00141A03"/>
    <w:rsid w:val="001423F0"/>
    <w:rsid w:val="00142B39"/>
    <w:rsid w:val="00142E4E"/>
    <w:rsid w:val="00143A9E"/>
    <w:rsid w:val="00144DA5"/>
    <w:rsid w:val="00145326"/>
    <w:rsid w:val="00145636"/>
    <w:rsid w:val="00146E3C"/>
    <w:rsid w:val="00147331"/>
    <w:rsid w:val="001478F5"/>
    <w:rsid w:val="001508AF"/>
    <w:rsid w:val="0015228B"/>
    <w:rsid w:val="00152846"/>
    <w:rsid w:val="00152D85"/>
    <w:rsid w:val="00155E0B"/>
    <w:rsid w:val="0015605F"/>
    <w:rsid w:val="00156087"/>
    <w:rsid w:val="001564B7"/>
    <w:rsid w:val="00160793"/>
    <w:rsid w:val="0016132C"/>
    <w:rsid w:val="001619D0"/>
    <w:rsid w:val="001625E9"/>
    <w:rsid w:val="001646F8"/>
    <w:rsid w:val="0016664E"/>
    <w:rsid w:val="00167120"/>
    <w:rsid w:val="001701DC"/>
    <w:rsid w:val="001709F8"/>
    <w:rsid w:val="00170DC1"/>
    <w:rsid w:val="001710C8"/>
    <w:rsid w:val="001715CD"/>
    <w:rsid w:val="00172E4D"/>
    <w:rsid w:val="00177F79"/>
    <w:rsid w:val="0018016B"/>
    <w:rsid w:val="0018091C"/>
    <w:rsid w:val="00181005"/>
    <w:rsid w:val="001814E2"/>
    <w:rsid w:val="00181BD1"/>
    <w:rsid w:val="00182C2E"/>
    <w:rsid w:val="0018363E"/>
    <w:rsid w:val="0018376C"/>
    <w:rsid w:val="00184EB4"/>
    <w:rsid w:val="00186F33"/>
    <w:rsid w:val="00187F41"/>
    <w:rsid w:val="0019245E"/>
    <w:rsid w:val="00192D55"/>
    <w:rsid w:val="001934CB"/>
    <w:rsid w:val="001937A1"/>
    <w:rsid w:val="0019403E"/>
    <w:rsid w:val="00196919"/>
    <w:rsid w:val="001A0B1E"/>
    <w:rsid w:val="001A1556"/>
    <w:rsid w:val="001A3A6D"/>
    <w:rsid w:val="001A698C"/>
    <w:rsid w:val="001A71CA"/>
    <w:rsid w:val="001B0321"/>
    <w:rsid w:val="001B07BC"/>
    <w:rsid w:val="001B2077"/>
    <w:rsid w:val="001B34F1"/>
    <w:rsid w:val="001B3518"/>
    <w:rsid w:val="001B379E"/>
    <w:rsid w:val="001B40B3"/>
    <w:rsid w:val="001B543D"/>
    <w:rsid w:val="001B5F43"/>
    <w:rsid w:val="001B7620"/>
    <w:rsid w:val="001C0885"/>
    <w:rsid w:val="001C12BA"/>
    <w:rsid w:val="001C1992"/>
    <w:rsid w:val="001C2435"/>
    <w:rsid w:val="001C2464"/>
    <w:rsid w:val="001C586E"/>
    <w:rsid w:val="001C6DD0"/>
    <w:rsid w:val="001C7217"/>
    <w:rsid w:val="001D068D"/>
    <w:rsid w:val="001D2090"/>
    <w:rsid w:val="001D45DC"/>
    <w:rsid w:val="001D47DB"/>
    <w:rsid w:val="001D4A2B"/>
    <w:rsid w:val="001D4FA1"/>
    <w:rsid w:val="001D53AB"/>
    <w:rsid w:val="001D6C52"/>
    <w:rsid w:val="001D7192"/>
    <w:rsid w:val="001D742A"/>
    <w:rsid w:val="001D7F99"/>
    <w:rsid w:val="001E00D0"/>
    <w:rsid w:val="001E3F04"/>
    <w:rsid w:val="001E4255"/>
    <w:rsid w:val="001E43E3"/>
    <w:rsid w:val="001E49FD"/>
    <w:rsid w:val="001E4B62"/>
    <w:rsid w:val="001E71F3"/>
    <w:rsid w:val="001E730F"/>
    <w:rsid w:val="001F12BA"/>
    <w:rsid w:val="001F17FE"/>
    <w:rsid w:val="001F2C90"/>
    <w:rsid w:val="001F2CF2"/>
    <w:rsid w:val="001F34C7"/>
    <w:rsid w:val="001F3B4E"/>
    <w:rsid w:val="001F3CC3"/>
    <w:rsid w:val="001F3EC3"/>
    <w:rsid w:val="001F4DF8"/>
    <w:rsid w:val="001F5361"/>
    <w:rsid w:val="001F5B7C"/>
    <w:rsid w:val="001F5CEE"/>
    <w:rsid w:val="002016F9"/>
    <w:rsid w:val="0020323C"/>
    <w:rsid w:val="00203D53"/>
    <w:rsid w:val="00204338"/>
    <w:rsid w:val="0020519F"/>
    <w:rsid w:val="002056FF"/>
    <w:rsid w:val="00205C81"/>
    <w:rsid w:val="00206BEC"/>
    <w:rsid w:val="00207DBC"/>
    <w:rsid w:val="00210C82"/>
    <w:rsid w:val="00210CCD"/>
    <w:rsid w:val="002140A2"/>
    <w:rsid w:val="00214AD5"/>
    <w:rsid w:val="00214CF2"/>
    <w:rsid w:val="00214D06"/>
    <w:rsid w:val="00214E28"/>
    <w:rsid w:val="00215844"/>
    <w:rsid w:val="00216375"/>
    <w:rsid w:val="002172DB"/>
    <w:rsid w:val="00217BEE"/>
    <w:rsid w:val="00220B50"/>
    <w:rsid w:val="00223476"/>
    <w:rsid w:val="002244B2"/>
    <w:rsid w:val="002249D7"/>
    <w:rsid w:val="00224A26"/>
    <w:rsid w:val="00225EA0"/>
    <w:rsid w:val="002266B1"/>
    <w:rsid w:val="00227D38"/>
    <w:rsid w:val="00230DEB"/>
    <w:rsid w:val="0023109C"/>
    <w:rsid w:val="002320B2"/>
    <w:rsid w:val="00232D4B"/>
    <w:rsid w:val="00233B9F"/>
    <w:rsid w:val="00235215"/>
    <w:rsid w:val="0023556F"/>
    <w:rsid w:val="00240856"/>
    <w:rsid w:val="00240D78"/>
    <w:rsid w:val="00242043"/>
    <w:rsid w:val="0024343E"/>
    <w:rsid w:val="00243A52"/>
    <w:rsid w:val="00243CD0"/>
    <w:rsid w:val="002475E3"/>
    <w:rsid w:val="0024784F"/>
    <w:rsid w:val="002511E7"/>
    <w:rsid w:val="00252CA1"/>
    <w:rsid w:val="00254FB1"/>
    <w:rsid w:val="00256240"/>
    <w:rsid w:val="00256CFB"/>
    <w:rsid w:val="00257333"/>
    <w:rsid w:val="0026021A"/>
    <w:rsid w:val="00260296"/>
    <w:rsid w:val="002602C1"/>
    <w:rsid w:val="00262DA0"/>
    <w:rsid w:val="00263988"/>
    <w:rsid w:val="002664C4"/>
    <w:rsid w:val="00267451"/>
    <w:rsid w:val="00267597"/>
    <w:rsid w:val="002678DC"/>
    <w:rsid w:val="0027223E"/>
    <w:rsid w:val="00274C46"/>
    <w:rsid w:val="0027677F"/>
    <w:rsid w:val="00276882"/>
    <w:rsid w:val="002776C8"/>
    <w:rsid w:val="00277A0C"/>
    <w:rsid w:val="00280097"/>
    <w:rsid w:val="00281079"/>
    <w:rsid w:val="00281566"/>
    <w:rsid w:val="00281626"/>
    <w:rsid w:val="00281947"/>
    <w:rsid w:val="002842FA"/>
    <w:rsid w:val="002864C5"/>
    <w:rsid w:val="0028686F"/>
    <w:rsid w:val="00287407"/>
    <w:rsid w:val="0028777B"/>
    <w:rsid w:val="002912FC"/>
    <w:rsid w:val="00292A96"/>
    <w:rsid w:val="002938A7"/>
    <w:rsid w:val="002948AB"/>
    <w:rsid w:val="00296852"/>
    <w:rsid w:val="0029784F"/>
    <w:rsid w:val="002A1031"/>
    <w:rsid w:val="002A2456"/>
    <w:rsid w:val="002A3B30"/>
    <w:rsid w:val="002A62B6"/>
    <w:rsid w:val="002A6651"/>
    <w:rsid w:val="002A698A"/>
    <w:rsid w:val="002A6BD8"/>
    <w:rsid w:val="002A7324"/>
    <w:rsid w:val="002A761F"/>
    <w:rsid w:val="002B0010"/>
    <w:rsid w:val="002B2888"/>
    <w:rsid w:val="002B32B2"/>
    <w:rsid w:val="002C0CE1"/>
    <w:rsid w:val="002C1739"/>
    <w:rsid w:val="002C1B21"/>
    <w:rsid w:val="002C386B"/>
    <w:rsid w:val="002C3965"/>
    <w:rsid w:val="002C7C2F"/>
    <w:rsid w:val="002D01BA"/>
    <w:rsid w:val="002D0C44"/>
    <w:rsid w:val="002D20C6"/>
    <w:rsid w:val="002D36F5"/>
    <w:rsid w:val="002D4289"/>
    <w:rsid w:val="002D4719"/>
    <w:rsid w:val="002D57A6"/>
    <w:rsid w:val="002D5B9B"/>
    <w:rsid w:val="002D7412"/>
    <w:rsid w:val="002E1675"/>
    <w:rsid w:val="002E2334"/>
    <w:rsid w:val="002E296A"/>
    <w:rsid w:val="002E3C25"/>
    <w:rsid w:val="002E416F"/>
    <w:rsid w:val="002E61CE"/>
    <w:rsid w:val="002E6F17"/>
    <w:rsid w:val="002F1568"/>
    <w:rsid w:val="002F1A7C"/>
    <w:rsid w:val="002F242E"/>
    <w:rsid w:val="002F24A8"/>
    <w:rsid w:val="002F2C83"/>
    <w:rsid w:val="002F30A0"/>
    <w:rsid w:val="002F3422"/>
    <w:rsid w:val="002F431B"/>
    <w:rsid w:val="002F4565"/>
    <w:rsid w:val="002F4F86"/>
    <w:rsid w:val="002F58D0"/>
    <w:rsid w:val="002F61C6"/>
    <w:rsid w:val="002F6648"/>
    <w:rsid w:val="00300067"/>
    <w:rsid w:val="00300621"/>
    <w:rsid w:val="00300C23"/>
    <w:rsid w:val="00302207"/>
    <w:rsid w:val="00302822"/>
    <w:rsid w:val="00302DCA"/>
    <w:rsid w:val="00305173"/>
    <w:rsid w:val="00305602"/>
    <w:rsid w:val="0030650F"/>
    <w:rsid w:val="003103AE"/>
    <w:rsid w:val="003107D8"/>
    <w:rsid w:val="00311214"/>
    <w:rsid w:val="00312756"/>
    <w:rsid w:val="00312906"/>
    <w:rsid w:val="00313129"/>
    <w:rsid w:val="00313507"/>
    <w:rsid w:val="0031548C"/>
    <w:rsid w:val="003176D2"/>
    <w:rsid w:val="003200E4"/>
    <w:rsid w:val="00321546"/>
    <w:rsid w:val="00321D60"/>
    <w:rsid w:val="00322E55"/>
    <w:rsid w:val="00323638"/>
    <w:rsid w:val="003241DE"/>
    <w:rsid w:val="003266FB"/>
    <w:rsid w:val="00326B5D"/>
    <w:rsid w:val="003278C0"/>
    <w:rsid w:val="003300C3"/>
    <w:rsid w:val="00330680"/>
    <w:rsid w:val="003306D3"/>
    <w:rsid w:val="00332BA5"/>
    <w:rsid w:val="00332E8D"/>
    <w:rsid w:val="00333272"/>
    <w:rsid w:val="00333C55"/>
    <w:rsid w:val="00333F47"/>
    <w:rsid w:val="00333FAC"/>
    <w:rsid w:val="00334B15"/>
    <w:rsid w:val="0034067F"/>
    <w:rsid w:val="00340E9E"/>
    <w:rsid w:val="00341B79"/>
    <w:rsid w:val="003420F3"/>
    <w:rsid w:val="0034297B"/>
    <w:rsid w:val="00342D93"/>
    <w:rsid w:val="003452E7"/>
    <w:rsid w:val="00346889"/>
    <w:rsid w:val="00346FD3"/>
    <w:rsid w:val="003476F2"/>
    <w:rsid w:val="00350888"/>
    <w:rsid w:val="0035112E"/>
    <w:rsid w:val="00351367"/>
    <w:rsid w:val="00351AA4"/>
    <w:rsid w:val="0035230F"/>
    <w:rsid w:val="00354400"/>
    <w:rsid w:val="00354DC0"/>
    <w:rsid w:val="00355245"/>
    <w:rsid w:val="003552A1"/>
    <w:rsid w:val="00355CB6"/>
    <w:rsid w:val="00356EEE"/>
    <w:rsid w:val="00357DF2"/>
    <w:rsid w:val="0036061D"/>
    <w:rsid w:val="00360791"/>
    <w:rsid w:val="00363D19"/>
    <w:rsid w:val="00364863"/>
    <w:rsid w:val="00365276"/>
    <w:rsid w:val="00365AFB"/>
    <w:rsid w:val="00366D21"/>
    <w:rsid w:val="003670BB"/>
    <w:rsid w:val="003675E2"/>
    <w:rsid w:val="00372A89"/>
    <w:rsid w:val="003736BF"/>
    <w:rsid w:val="00375450"/>
    <w:rsid w:val="00376AB2"/>
    <w:rsid w:val="00377717"/>
    <w:rsid w:val="00377F0B"/>
    <w:rsid w:val="00380A88"/>
    <w:rsid w:val="00380B5E"/>
    <w:rsid w:val="00383FE3"/>
    <w:rsid w:val="003845F0"/>
    <w:rsid w:val="00384866"/>
    <w:rsid w:val="0038549B"/>
    <w:rsid w:val="00385D18"/>
    <w:rsid w:val="00386CF0"/>
    <w:rsid w:val="003876A4"/>
    <w:rsid w:val="00387A9D"/>
    <w:rsid w:val="00390B80"/>
    <w:rsid w:val="003911CD"/>
    <w:rsid w:val="00391265"/>
    <w:rsid w:val="003913C5"/>
    <w:rsid w:val="003916D2"/>
    <w:rsid w:val="003931A9"/>
    <w:rsid w:val="003936C5"/>
    <w:rsid w:val="00394379"/>
    <w:rsid w:val="003950F5"/>
    <w:rsid w:val="00395665"/>
    <w:rsid w:val="003958A7"/>
    <w:rsid w:val="00396D85"/>
    <w:rsid w:val="003A0EE0"/>
    <w:rsid w:val="003A31F5"/>
    <w:rsid w:val="003A6298"/>
    <w:rsid w:val="003A6590"/>
    <w:rsid w:val="003A7168"/>
    <w:rsid w:val="003B0158"/>
    <w:rsid w:val="003B14A6"/>
    <w:rsid w:val="003B494A"/>
    <w:rsid w:val="003B5963"/>
    <w:rsid w:val="003C0AC6"/>
    <w:rsid w:val="003C0C66"/>
    <w:rsid w:val="003C13C6"/>
    <w:rsid w:val="003C2297"/>
    <w:rsid w:val="003C3794"/>
    <w:rsid w:val="003C7C2A"/>
    <w:rsid w:val="003D07DA"/>
    <w:rsid w:val="003D169F"/>
    <w:rsid w:val="003D3101"/>
    <w:rsid w:val="003D387A"/>
    <w:rsid w:val="003D3C97"/>
    <w:rsid w:val="003D413E"/>
    <w:rsid w:val="003E1CCD"/>
    <w:rsid w:val="003E30CF"/>
    <w:rsid w:val="003E4A40"/>
    <w:rsid w:val="003E4A68"/>
    <w:rsid w:val="003E51CC"/>
    <w:rsid w:val="003E564C"/>
    <w:rsid w:val="003E584D"/>
    <w:rsid w:val="003E594E"/>
    <w:rsid w:val="003E59CC"/>
    <w:rsid w:val="003E607B"/>
    <w:rsid w:val="003F0EA0"/>
    <w:rsid w:val="003F1054"/>
    <w:rsid w:val="003F15A5"/>
    <w:rsid w:val="003F1CE0"/>
    <w:rsid w:val="003F3800"/>
    <w:rsid w:val="003F48B3"/>
    <w:rsid w:val="003F5E9B"/>
    <w:rsid w:val="003F7BBC"/>
    <w:rsid w:val="00400C16"/>
    <w:rsid w:val="00402EF7"/>
    <w:rsid w:val="00403230"/>
    <w:rsid w:val="0040476B"/>
    <w:rsid w:val="0040633A"/>
    <w:rsid w:val="0041037A"/>
    <w:rsid w:val="00410DCF"/>
    <w:rsid w:val="00411723"/>
    <w:rsid w:val="004119CC"/>
    <w:rsid w:val="004130E7"/>
    <w:rsid w:val="00413DC8"/>
    <w:rsid w:val="004149C5"/>
    <w:rsid w:val="00414E89"/>
    <w:rsid w:val="00415AC0"/>
    <w:rsid w:val="00417255"/>
    <w:rsid w:val="00420093"/>
    <w:rsid w:val="004201E8"/>
    <w:rsid w:val="0042163D"/>
    <w:rsid w:val="00421AE6"/>
    <w:rsid w:val="0042382A"/>
    <w:rsid w:val="00423B98"/>
    <w:rsid w:val="0042498B"/>
    <w:rsid w:val="00424F8C"/>
    <w:rsid w:val="00425788"/>
    <w:rsid w:val="00425858"/>
    <w:rsid w:val="004265C5"/>
    <w:rsid w:val="0043085E"/>
    <w:rsid w:val="00431894"/>
    <w:rsid w:val="004324A8"/>
    <w:rsid w:val="0043412D"/>
    <w:rsid w:val="004359BD"/>
    <w:rsid w:val="004375AE"/>
    <w:rsid w:val="00441958"/>
    <w:rsid w:val="00441BED"/>
    <w:rsid w:val="00443835"/>
    <w:rsid w:val="00443978"/>
    <w:rsid w:val="0044402E"/>
    <w:rsid w:val="00444C28"/>
    <w:rsid w:val="00444E18"/>
    <w:rsid w:val="00445A1C"/>
    <w:rsid w:val="0044652D"/>
    <w:rsid w:val="004468A8"/>
    <w:rsid w:val="004501E8"/>
    <w:rsid w:val="00450C44"/>
    <w:rsid w:val="004524B1"/>
    <w:rsid w:val="004530C4"/>
    <w:rsid w:val="0045326A"/>
    <w:rsid w:val="00453445"/>
    <w:rsid w:val="00455595"/>
    <w:rsid w:val="00457E8C"/>
    <w:rsid w:val="00460AA6"/>
    <w:rsid w:val="0046117A"/>
    <w:rsid w:val="004625EB"/>
    <w:rsid w:val="004626D7"/>
    <w:rsid w:val="00462C28"/>
    <w:rsid w:val="004657FF"/>
    <w:rsid w:val="00467674"/>
    <w:rsid w:val="00467DD9"/>
    <w:rsid w:val="004705B2"/>
    <w:rsid w:val="00471FAB"/>
    <w:rsid w:val="004723CB"/>
    <w:rsid w:val="00473A52"/>
    <w:rsid w:val="004743F5"/>
    <w:rsid w:val="0047516B"/>
    <w:rsid w:val="004760D6"/>
    <w:rsid w:val="00476601"/>
    <w:rsid w:val="0048106D"/>
    <w:rsid w:val="004818D2"/>
    <w:rsid w:val="0048229A"/>
    <w:rsid w:val="004834BB"/>
    <w:rsid w:val="00486AE6"/>
    <w:rsid w:val="00487AF6"/>
    <w:rsid w:val="00487D30"/>
    <w:rsid w:val="0049190F"/>
    <w:rsid w:val="00492419"/>
    <w:rsid w:val="0049294D"/>
    <w:rsid w:val="00492BA7"/>
    <w:rsid w:val="00493233"/>
    <w:rsid w:val="00493714"/>
    <w:rsid w:val="00493EB6"/>
    <w:rsid w:val="00494160"/>
    <w:rsid w:val="00494168"/>
    <w:rsid w:val="004943C9"/>
    <w:rsid w:val="0049454D"/>
    <w:rsid w:val="004945F6"/>
    <w:rsid w:val="00494D3C"/>
    <w:rsid w:val="0049602B"/>
    <w:rsid w:val="0049792A"/>
    <w:rsid w:val="004A05BB"/>
    <w:rsid w:val="004A1120"/>
    <w:rsid w:val="004A3894"/>
    <w:rsid w:val="004A3F9F"/>
    <w:rsid w:val="004A4A29"/>
    <w:rsid w:val="004A6B97"/>
    <w:rsid w:val="004A7BBC"/>
    <w:rsid w:val="004A7C19"/>
    <w:rsid w:val="004A7E0C"/>
    <w:rsid w:val="004B1500"/>
    <w:rsid w:val="004B31F6"/>
    <w:rsid w:val="004B3545"/>
    <w:rsid w:val="004B46DD"/>
    <w:rsid w:val="004B4DAE"/>
    <w:rsid w:val="004B5354"/>
    <w:rsid w:val="004B5552"/>
    <w:rsid w:val="004B60E6"/>
    <w:rsid w:val="004B6A4F"/>
    <w:rsid w:val="004B7331"/>
    <w:rsid w:val="004C0453"/>
    <w:rsid w:val="004C1C5C"/>
    <w:rsid w:val="004C2B98"/>
    <w:rsid w:val="004C30AD"/>
    <w:rsid w:val="004C3147"/>
    <w:rsid w:val="004C3C92"/>
    <w:rsid w:val="004C3F9B"/>
    <w:rsid w:val="004C6AF0"/>
    <w:rsid w:val="004C6C48"/>
    <w:rsid w:val="004C7950"/>
    <w:rsid w:val="004D03EF"/>
    <w:rsid w:val="004D043E"/>
    <w:rsid w:val="004D150F"/>
    <w:rsid w:val="004D1530"/>
    <w:rsid w:val="004D1600"/>
    <w:rsid w:val="004D3A2F"/>
    <w:rsid w:val="004D3BCD"/>
    <w:rsid w:val="004D480C"/>
    <w:rsid w:val="004D4BED"/>
    <w:rsid w:val="004D4CAE"/>
    <w:rsid w:val="004D5796"/>
    <w:rsid w:val="004D6533"/>
    <w:rsid w:val="004D7B58"/>
    <w:rsid w:val="004E029C"/>
    <w:rsid w:val="004E0322"/>
    <w:rsid w:val="004E0C5A"/>
    <w:rsid w:val="004E0D08"/>
    <w:rsid w:val="004E3056"/>
    <w:rsid w:val="004E354C"/>
    <w:rsid w:val="004E5D0A"/>
    <w:rsid w:val="004E73C4"/>
    <w:rsid w:val="004F1D78"/>
    <w:rsid w:val="004F210D"/>
    <w:rsid w:val="004F3D56"/>
    <w:rsid w:val="004F4AB7"/>
    <w:rsid w:val="004F5441"/>
    <w:rsid w:val="004F6B30"/>
    <w:rsid w:val="004F7189"/>
    <w:rsid w:val="004F7AA7"/>
    <w:rsid w:val="00501951"/>
    <w:rsid w:val="00502E0F"/>
    <w:rsid w:val="00503969"/>
    <w:rsid w:val="00504898"/>
    <w:rsid w:val="00504DE5"/>
    <w:rsid w:val="005056AE"/>
    <w:rsid w:val="00507CB3"/>
    <w:rsid w:val="005104F6"/>
    <w:rsid w:val="00510A0B"/>
    <w:rsid w:val="00510E7E"/>
    <w:rsid w:val="00513320"/>
    <w:rsid w:val="00515DDA"/>
    <w:rsid w:val="00516871"/>
    <w:rsid w:val="00516BFC"/>
    <w:rsid w:val="005236F0"/>
    <w:rsid w:val="00523CA7"/>
    <w:rsid w:val="0052476C"/>
    <w:rsid w:val="00525271"/>
    <w:rsid w:val="00527270"/>
    <w:rsid w:val="00530322"/>
    <w:rsid w:val="00532AC3"/>
    <w:rsid w:val="00533379"/>
    <w:rsid w:val="00533BD5"/>
    <w:rsid w:val="00534B25"/>
    <w:rsid w:val="00536FFD"/>
    <w:rsid w:val="00537650"/>
    <w:rsid w:val="0053789F"/>
    <w:rsid w:val="00540533"/>
    <w:rsid w:val="0054074E"/>
    <w:rsid w:val="00542630"/>
    <w:rsid w:val="00542A10"/>
    <w:rsid w:val="00543C19"/>
    <w:rsid w:val="0054400E"/>
    <w:rsid w:val="00544297"/>
    <w:rsid w:val="005459DC"/>
    <w:rsid w:val="00545D82"/>
    <w:rsid w:val="00546164"/>
    <w:rsid w:val="005461CE"/>
    <w:rsid w:val="005466C7"/>
    <w:rsid w:val="00546B31"/>
    <w:rsid w:val="00546D66"/>
    <w:rsid w:val="0054763D"/>
    <w:rsid w:val="00547C0A"/>
    <w:rsid w:val="00547D9A"/>
    <w:rsid w:val="005508B4"/>
    <w:rsid w:val="005516B0"/>
    <w:rsid w:val="0055297C"/>
    <w:rsid w:val="00552B67"/>
    <w:rsid w:val="00554951"/>
    <w:rsid w:val="00556103"/>
    <w:rsid w:val="00556342"/>
    <w:rsid w:val="00556F40"/>
    <w:rsid w:val="00557B71"/>
    <w:rsid w:val="005617A3"/>
    <w:rsid w:val="00564F41"/>
    <w:rsid w:val="00567559"/>
    <w:rsid w:val="0056796C"/>
    <w:rsid w:val="00567D63"/>
    <w:rsid w:val="00567F4F"/>
    <w:rsid w:val="005714BD"/>
    <w:rsid w:val="0057212A"/>
    <w:rsid w:val="00572BDB"/>
    <w:rsid w:val="00574A46"/>
    <w:rsid w:val="00574BE8"/>
    <w:rsid w:val="00574C48"/>
    <w:rsid w:val="00575A08"/>
    <w:rsid w:val="00576C0B"/>
    <w:rsid w:val="0057778C"/>
    <w:rsid w:val="005820C7"/>
    <w:rsid w:val="0058433C"/>
    <w:rsid w:val="0058563B"/>
    <w:rsid w:val="00587C7B"/>
    <w:rsid w:val="00590112"/>
    <w:rsid w:val="005908C5"/>
    <w:rsid w:val="00590ADF"/>
    <w:rsid w:val="005917A9"/>
    <w:rsid w:val="00591D11"/>
    <w:rsid w:val="00594CDD"/>
    <w:rsid w:val="00595523"/>
    <w:rsid w:val="00595C6D"/>
    <w:rsid w:val="005974AB"/>
    <w:rsid w:val="00597F74"/>
    <w:rsid w:val="005A0125"/>
    <w:rsid w:val="005A04C2"/>
    <w:rsid w:val="005A121C"/>
    <w:rsid w:val="005A128F"/>
    <w:rsid w:val="005A1A9F"/>
    <w:rsid w:val="005A25AA"/>
    <w:rsid w:val="005A2EFB"/>
    <w:rsid w:val="005A3376"/>
    <w:rsid w:val="005A3D7D"/>
    <w:rsid w:val="005A40A2"/>
    <w:rsid w:val="005A62FD"/>
    <w:rsid w:val="005A662B"/>
    <w:rsid w:val="005A6C5E"/>
    <w:rsid w:val="005A7080"/>
    <w:rsid w:val="005B0C3D"/>
    <w:rsid w:val="005B117F"/>
    <w:rsid w:val="005B1B88"/>
    <w:rsid w:val="005B2070"/>
    <w:rsid w:val="005B2976"/>
    <w:rsid w:val="005B3E45"/>
    <w:rsid w:val="005B417A"/>
    <w:rsid w:val="005B5622"/>
    <w:rsid w:val="005B61B8"/>
    <w:rsid w:val="005B6564"/>
    <w:rsid w:val="005B6C9E"/>
    <w:rsid w:val="005B71B4"/>
    <w:rsid w:val="005B7396"/>
    <w:rsid w:val="005C2C20"/>
    <w:rsid w:val="005C4857"/>
    <w:rsid w:val="005C4AE6"/>
    <w:rsid w:val="005C5551"/>
    <w:rsid w:val="005C6B0A"/>
    <w:rsid w:val="005C6F15"/>
    <w:rsid w:val="005D0195"/>
    <w:rsid w:val="005D047B"/>
    <w:rsid w:val="005D0F8A"/>
    <w:rsid w:val="005D1594"/>
    <w:rsid w:val="005D1847"/>
    <w:rsid w:val="005D196A"/>
    <w:rsid w:val="005D317B"/>
    <w:rsid w:val="005D319B"/>
    <w:rsid w:val="005D3815"/>
    <w:rsid w:val="005D3819"/>
    <w:rsid w:val="005D3954"/>
    <w:rsid w:val="005D4318"/>
    <w:rsid w:val="005D46CB"/>
    <w:rsid w:val="005D6693"/>
    <w:rsid w:val="005E01C2"/>
    <w:rsid w:val="005E0C62"/>
    <w:rsid w:val="005E1577"/>
    <w:rsid w:val="005E2641"/>
    <w:rsid w:val="005E36AE"/>
    <w:rsid w:val="005E39ED"/>
    <w:rsid w:val="005E6BF6"/>
    <w:rsid w:val="005E6D85"/>
    <w:rsid w:val="005E6F4D"/>
    <w:rsid w:val="005E7B9F"/>
    <w:rsid w:val="005F2D28"/>
    <w:rsid w:val="005F3D37"/>
    <w:rsid w:val="005F4831"/>
    <w:rsid w:val="005F7B31"/>
    <w:rsid w:val="005F7CFA"/>
    <w:rsid w:val="00600F38"/>
    <w:rsid w:val="00601306"/>
    <w:rsid w:val="006025A5"/>
    <w:rsid w:val="00603966"/>
    <w:rsid w:val="006046C6"/>
    <w:rsid w:val="00604CFA"/>
    <w:rsid w:val="00605134"/>
    <w:rsid w:val="006068C6"/>
    <w:rsid w:val="00607170"/>
    <w:rsid w:val="00607852"/>
    <w:rsid w:val="0060795C"/>
    <w:rsid w:val="006079C8"/>
    <w:rsid w:val="00607B21"/>
    <w:rsid w:val="00610A0D"/>
    <w:rsid w:val="0061134A"/>
    <w:rsid w:val="00611D74"/>
    <w:rsid w:val="006126C3"/>
    <w:rsid w:val="00612B67"/>
    <w:rsid w:val="0061303E"/>
    <w:rsid w:val="00613AF3"/>
    <w:rsid w:val="00615C3B"/>
    <w:rsid w:val="00617456"/>
    <w:rsid w:val="006174C5"/>
    <w:rsid w:val="00617E3B"/>
    <w:rsid w:val="00620771"/>
    <w:rsid w:val="0062151E"/>
    <w:rsid w:val="00621766"/>
    <w:rsid w:val="0062245C"/>
    <w:rsid w:val="00623083"/>
    <w:rsid w:val="00623469"/>
    <w:rsid w:val="00625CD8"/>
    <w:rsid w:val="00627098"/>
    <w:rsid w:val="00631680"/>
    <w:rsid w:val="00632EB5"/>
    <w:rsid w:val="00633416"/>
    <w:rsid w:val="00633A05"/>
    <w:rsid w:val="00633B24"/>
    <w:rsid w:val="006365D5"/>
    <w:rsid w:val="00636750"/>
    <w:rsid w:val="0064034E"/>
    <w:rsid w:val="00641D52"/>
    <w:rsid w:val="006420CC"/>
    <w:rsid w:val="006422AF"/>
    <w:rsid w:val="006427D8"/>
    <w:rsid w:val="00642E3C"/>
    <w:rsid w:val="0064307F"/>
    <w:rsid w:val="00644505"/>
    <w:rsid w:val="00646F95"/>
    <w:rsid w:val="00650771"/>
    <w:rsid w:val="006507E1"/>
    <w:rsid w:val="006508F7"/>
    <w:rsid w:val="00650A80"/>
    <w:rsid w:val="0065113E"/>
    <w:rsid w:val="00652D65"/>
    <w:rsid w:val="00653251"/>
    <w:rsid w:val="00653550"/>
    <w:rsid w:val="006547C4"/>
    <w:rsid w:val="00655A94"/>
    <w:rsid w:val="00655C5F"/>
    <w:rsid w:val="00656DB9"/>
    <w:rsid w:val="0066084B"/>
    <w:rsid w:val="0066134D"/>
    <w:rsid w:val="00662D6F"/>
    <w:rsid w:val="00665063"/>
    <w:rsid w:val="00666F2E"/>
    <w:rsid w:val="006671F8"/>
    <w:rsid w:val="00667F73"/>
    <w:rsid w:val="006703C9"/>
    <w:rsid w:val="00671CB6"/>
    <w:rsid w:val="00673CEA"/>
    <w:rsid w:val="0067513D"/>
    <w:rsid w:val="00676BF6"/>
    <w:rsid w:val="006801E3"/>
    <w:rsid w:val="00681267"/>
    <w:rsid w:val="006819C6"/>
    <w:rsid w:val="00681D03"/>
    <w:rsid w:val="00681F67"/>
    <w:rsid w:val="00682515"/>
    <w:rsid w:val="00683168"/>
    <w:rsid w:val="00683908"/>
    <w:rsid w:val="00683C81"/>
    <w:rsid w:val="00683D7F"/>
    <w:rsid w:val="006840F4"/>
    <w:rsid w:val="00684322"/>
    <w:rsid w:val="00685491"/>
    <w:rsid w:val="0068719F"/>
    <w:rsid w:val="00687575"/>
    <w:rsid w:val="00687747"/>
    <w:rsid w:val="0069036B"/>
    <w:rsid w:val="00692B60"/>
    <w:rsid w:val="00692EAD"/>
    <w:rsid w:val="0069364E"/>
    <w:rsid w:val="00693FD6"/>
    <w:rsid w:val="0069461A"/>
    <w:rsid w:val="0069476E"/>
    <w:rsid w:val="0069655B"/>
    <w:rsid w:val="00697036"/>
    <w:rsid w:val="00697B56"/>
    <w:rsid w:val="006A01F7"/>
    <w:rsid w:val="006A1128"/>
    <w:rsid w:val="006A1184"/>
    <w:rsid w:val="006A2613"/>
    <w:rsid w:val="006A2E97"/>
    <w:rsid w:val="006A3EFF"/>
    <w:rsid w:val="006A5B23"/>
    <w:rsid w:val="006A5DB8"/>
    <w:rsid w:val="006A712D"/>
    <w:rsid w:val="006B086C"/>
    <w:rsid w:val="006B0B5D"/>
    <w:rsid w:val="006B1B4A"/>
    <w:rsid w:val="006B29E7"/>
    <w:rsid w:val="006B2D70"/>
    <w:rsid w:val="006B41EC"/>
    <w:rsid w:val="006B5023"/>
    <w:rsid w:val="006B5CE6"/>
    <w:rsid w:val="006B6673"/>
    <w:rsid w:val="006B69A5"/>
    <w:rsid w:val="006C0A74"/>
    <w:rsid w:val="006C0E8C"/>
    <w:rsid w:val="006C1A73"/>
    <w:rsid w:val="006C324E"/>
    <w:rsid w:val="006C3631"/>
    <w:rsid w:val="006C4CAE"/>
    <w:rsid w:val="006C5D38"/>
    <w:rsid w:val="006C5DB5"/>
    <w:rsid w:val="006C5F47"/>
    <w:rsid w:val="006C6C6B"/>
    <w:rsid w:val="006C77CC"/>
    <w:rsid w:val="006C7DF9"/>
    <w:rsid w:val="006D3082"/>
    <w:rsid w:val="006D3481"/>
    <w:rsid w:val="006D3A89"/>
    <w:rsid w:val="006D4079"/>
    <w:rsid w:val="006D44D3"/>
    <w:rsid w:val="006D4635"/>
    <w:rsid w:val="006D4A29"/>
    <w:rsid w:val="006D5857"/>
    <w:rsid w:val="006D5F82"/>
    <w:rsid w:val="006D602D"/>
    <w:rsid w:val="006D7C0F"/>
    <w:rsid w:val="006E049B"/>
    <w:rsid w:val="006E082D"/>
    <w:rsid w:val="006E0D1F"/>
    <w:rsid w:val="006E0E46"/>
    <w:rsid w:val="006E205B"/>
    <w:rsid w:val="006E2301"/>
    <w:rsid w:val="006E2B7D"/>
    <w:rsid w:val="006E396D"/>
    <w:rsid w:val="006E4026"/>
    <w:rsid w:val="006E4455"/>
    <w:rsid w:val="006E5716"/>
    <w:rsid w:val="006E5994"/>
    <w:rsid w:val="006E64A2"/>
    <w:rsid w:val="006E6C12"/>
    <w:rsid w:val="006F1E69"/>
    <w:rsid w:val="006F302B"/>
    <w:rsid w:val="006F329F"/>
    <w:rsid w:val="006F452A"/>
    <w:rsid w:val="006F57A7"/>
    <w:rsid w:val="006F5EAA"/>
    <w:rsid w:val="00700885"/>
    <w:rsid w:val="00700C4B"/>
    <w:rsid w:val="00701B7C"/>
    <w:rsid w:val="00703B40"/>
    <w:rsid w:val="00705755"/>
    <w:rsid w:val="00705AF9"/>
    <w:rsid w:val="00705BD5"/>
    <w:rsid w:val="00706C54"/>
    <w:rsid w:val="00706D5F"/>
    <w:rsid w:val="00710570"/>
    <w:rsid w:val="00710940"/>
    <w:rsid w:val="00710C10"/>
    <w:rsid w:val="00710FB9"/>
    <w:rsid w:val="00711117"/>
    <w:rsid w:val="00711C03"/>
    <w:rsid w:val="007127E1"/>
    <w:rsid w:val="00712AAC"/>
    <w:rsid w:val="00712DCD"/>
    <w:rsid w:val="0071310F"/>
    <w:rsid w:val="00715F34"/>
    <w:rsid w:val="00720D7F"/>
    <w:rsid w:val="00721429"/>
    <w:rsid w:val="0072155D"/>
    <w:rsid w:val="0072178D"/>
    <w:rsid w:val="00724FAC"/>
    <w:rsid w:val="0072602B"/>
    <w:rsid w:val="00726AD1"/>
    <w:rsid w:val="007274AC"/>
    <w:rsid w:val="0072756F"/>
    <w:rsid w:val="0072783C"/>
    <w:rsid w:val="00727957"/>
    <w:rsid w:val="00727FE6"/>
    <w:rsid w:val="00730934"/>
    <w:rsid w:val="00731076"/>
    <w:rsid w:val="0073208A"/>
    <w:rsid w:val="007323B3"/>
    <w:rsid w:val="00733208"/>
    <w:rsid w:val="00734B20"/>
    <w:rsid w:val="00735FB1"/>
    <w:rsid w:val="00736187"/>
    <w:rsid w:val="00736913"/>
    <w:rsid w:val="007404D7"/>
    <w:rsid w:val="00740F5E"/>
    <w:rsid w:val="007415A5"/>
    <w:rsid w:val="00741B1D"/>
    <w:rsid w:val="007438DD"/>
    <w:rsid w:val="0074398C"/>
    <w:rsid w:val="00743EB1"/>
    <w:rsid w:val="00745073"/>
    <w:rsid w:val="00745122"/>
    <w:rsid w:val="007466C0"/>
    <w:rsid w:val="00747BBC"/>
    <w:rsid w:val="007508A6"/>
    <w:rsid w:val="00752926"/>
    <w:rsid w:val="0075401C"/>
    <w:rsid w:val="00754665"/>
    <w:rsid w:val="00755D74"/>
    <w:rsid w:val="0075642C"/>
    <w:rsid w:val="00757700"/>
    <w:rsid w:val="007604D1"/>
    <w:rsid w:val="00760FE7"/>
    <w:rsid w:val="00761A8D"/>
    <w:rsid w:val="00761BEC"/>
    <w:rsid w:val="0076267F"/>
    <w:rsid w:val="00764687"/>
    <w:rsid w:val="00764ACB"/>
    <w:rsid w:val="00764D39"/>
    <w:rsid w:val="00765A70"/>
    <w:rsid w:val="00766A90"/>
    <w:rsid w:val="00770341"/>
    <w:rsid w:val="007704B6"/>
    <w:rsid w:val="007705D1"/>
    <w:rsid w:val="007718F6"/>
    <w:rsid w:val="007719DE"/>
    <w:rsid w:val="00772073"/>
    <w:rsid w:val="00772A07"/>
    <w:rsid w:val="007740F5"/>
    <w:rsid w:val="0077591A"/>
    <w:rsid w:val="00776ACC"/>
    <w:rsid w:val="0077704F"/>
    <w:rsid w:val="00782BDA"/>
    <w:rsid w:val="0078301D"/>
    <w:rsid w:val="00786381"/>
    <w:rsid w:val="00786DCC"/>
    <w:rsid w:val="007913ED"/>
    <w:rsid w:val="00792F90"/>
    <w:rsid w:val="00793F8B"/>
    <w:rsid w:val="00794289"/>
    <w:rsid w:val="00795782"/>
    <w:rsid w:val="00796BA0"/>
    <w:rsid w:val="007A0ADD"/>
    <w:rsid w:val="007A0AF8"/>
    <w:rsid w:val="007A29C9"/>
    <w:rsid w:val="007A3726"/>
    <w:rsid w:val="007A3F6D"/>
    <w:rsid w:val="007A459C"/>
    <w:rsid w:val="007A635B"/>
    <w:rsid w:val="007B0260"/>
    <w:rsid w:val="007B0721"/>
    <w:rsid w:val="007B2CD0"/>
    <w:rsid w:val="007B3BB3"/>
    <w:rsid w:val="007B5125"/>
    <w:rsid w:val="007B64FD"/>
    <w:rsid w:val="007C23F7"/>
    <w:rsid w:val="007C28D3"/>
    <w:rsid w:val="007C2E56"/>
    <w:rsid w:val="007C426C"/>
    <w:rsid w:val="007C4716"/>
    <w:rsid w:val="007C482F"/>
    <w:rsid w:val="007C5C49"/>
    <w:rsid w:val="007C5CDB"/>
    <w:rsid w:val="007C6A1C"/>
    <w:rsid w:val="007C6C33"/>
    <w:rsid w:val="007D03C4"/>
    <w:rsid w:val="007D1138"/>
    <w:rsid w:val="007D3141"/>
    <w:rsid w:val="007D564C"/>
    <w:rsid w:val="007D575E"/>
    <w:rsid w:val="007D5A95"/>
    <w:rsid w:val="007E0044"/>
    <w:rsid w:val="007E0569"/>
    <w:rsid w:val="007E1472"/>
    <w:rsid w:val="007E260A"/>
    <w:rsid w:val="007E6012"/>
    <w:rsid w:val="007F350F"/>
    <w:rsid w:val="007F41BF"/>
    <w:rsid w:val="007F441B"/>
    <w:rsid w:val="007F57AE"/>
    <w:rsid w:val="007F6974"/>
    <w:rsid w:val="00800E82"/>
    <w:rsid w:val="00801FD1"/>
    <w:rsid w:val="0080212C"/>
    <w:rsid w:val="008021DB"/>
    <w:rsid w:val="0080346A"/>
    <w:rsid w:val="0080444F"/>
    <w:rsid w:val="008049C8"/>
    <w:rsid w:val="00807035"/>
    <w:rsid w:val="00807446"/>
    <w:rsid w:val="00810294"/>
    <w:rsid w:val="008140E6"/>
    <w:rsid w:val="0081458F"/>
    <w:rsid w:val="008151D2"/>
    <w:rsid w:val="0081546E"/>
    <w:rsid w:val="0081688E"/>
    <w:rsid w:val="00816DDE"/>
    <w:rsid w:val="00817225"/>
    <w:rsid w:val="0082150B"/>
    <w:rsid w:val="00821878"/>
    <w:rsid w:val="0082292D"/>
    <w:rsid w:val="00823B9F"/>
    <w:rsid w:val="008245F5"/>
    <w:rsid w:val="00824749"/>
    <w:rsid w:val="008267FD"/>
    <w:rsid w:val="0082738A"/>
    <w:rsid w:val="008302EE"/>
    <w:rsid w:val="008310E1"/>
    <w:rsid w:val="0083135B"/>
    <w:rsid w:val="00832AD6"/>
    <w:rsid w:val="00834927"/>
    <w:rsid w:val="00836971"/>
    <w:rsid w:val="008374CE"/>
    <w:rsid w:val="00837E42"/>
    <w:rsid w:val="0084120C"/>
    <w:rsid w:val="0084183E"/>
    <w:rsid w:val="008423AA"/>
    <w:rsid w:val="008435B3"/>
    <w:rsid w:val="00843777"/>
    <w:rsid w:val="0084406D"/>
    <w:rsid w:val="00844ABB"/>
    <w:rsid w:val="00845003"/>
    <w:rsid w:val="00845B1C"/>
    <w:rsid w:val="00846B1B"/>
    <w:rsid w:val="0084790A"/>
    <w:rsid w:val="0085035C"/>
    <w:rsid w:val="008539B5"/>
    <w:rsid w:val="0085469B"/>
    <w:rsid w:val="00854B99"/>
    <w:rsid w:val="00854BB0"/>
    <w:rsid w:val="00855DC0"/>
    <w:rsid w:val="00856010"/>
    <w:rsid w:val="00856050"/>
    <w:rsid w:val="0085764B"/>
    <w:rsid w:val="008576DD"/>
    <w:rsid w:val="00857C81"/>
    <w:rsid w:val="00860549"/>
    <w:rsid w:val="008617F9"/>
    <w:rsid w:val="00861B16"/>
    <w:rsid w:val="00862287"/>
    <w:rsid w:val="00863217"/>
    <w:rsid w:val="00863226"/>
    <w:rsid w:val="00863A61"/>
    <w:rsid w:val="00863A7F"/>
    <w:rsid w:val="0086507D"/>
    <w:rsid w:val="00865476"/>
    <w:rsid w:val="00865A9E"/>
    <w:rsid w:val="008679F9"/>
    <w:rsid w:val="00871D98"/>
    <w:rsid w:val="00873864"/>
    <w:rsid w:val="00874B24"/>
    <w:rsid w:val="00875FF3"/>
    <w:rsid w:val="008771B1"/>
    <w:rsid w:val="0087726E"/>
    <w:rsid w:val="00881372"/>
    <w:rsid w:val="00881F14"/>
    <w:rsid w:val="00882390"/>
    <w:rsid w:val="00884693"/>
    <w:rsid w:val="00884754"/>
    <w:rsid w:val="00885EE5"/>
    <w:rsid w:val="00887787"/>
    <w:rsid w:val="00891C48"/>
    <w:rsid w:val="008920D3"/>
    <w:rsid w:val="008937F0"/>
    <w:rsid w:val="008938FD"/>
    <w:rsid w:val="00893DE0"/>
    <w:rsid w:val="008A1EB4"/>
    <w:rsid w:val="008A37AC"/>
    <w:rsid w:val="008A385D"/>
    <w:rsid w:val="008A4A59"/>
    <w:rsid w:val="008A50E0"/>
    <w:rsid w:val="008B014C"/>
    <w:rsid w:val="008B10A5"/>
    <w:rsid w:val="008B19BF"/>
    <w:rsid w:val="008B2864"/>
    <w:rsid w:val="008B36BA"/>
    <w:rsid w:val="008B3ACB"/>
    <w:rsid w:val="008B4E83"/>
    <w:rsid w:val="008B6110"/>
    <w:rsid w:val="008B69C5"/>
    <w:rsid w:val="008B6FF8"/>
    <w:rsid w:val="008B786E"/>
    <w:rsid w:val="008B7EEE"/>
    <w:rsid w:val="008C05B9"/>
    <w:rsid w:val="008C1086"/>
    <w:rsid w:val="008C2953"/>
    <w:rsid w:val="008C3A72"/>
    <w:rsid w:val="008C49B5"/>
    <w:rsid w:val="008C6086"/>
    <w:rsid w:val="008C643F"/>
    <w:rsid w:val="008C6CC2"/>
    <w:rsid w:val="008C6E4F"/>
    <w:rsid w:val="008C77B0"/>
    <w:rsid w:val="008C7B7D"/>
    <w:rsid w:val="008D0994"/>
    <w:rsid w:val="008D18A4"/>
    <w:rsid w:val="008D18FC"/>
    <w:rsid w:val="008D1A77"/>
    <w:rsid w:val="008D1F1D"/>
    <w:rsid w:val="008D24F9"/>
    <w:rsid w:val="008D2AAA"/>
    <w:rsid w:val="008D3587"/>
    <w:rsid w:val="008D3A9E"/>
    <w:rsid w:val="008D4771"/>
    <w:rsid w:val="008D62AE"/>
    <w:rsid w:val="008D6E82"/>
    <w:rsid w:val="008D762B"/>
    <w:rsid w:val="008E093E"/>
    <w:rsid w:val="008E13EF"/>
    <w:rsid w:val="008E23A1"/>
    <w:rsid w:val="008E2A57"/>
    <w:rsid w:val="008E3978"/>
    <w:rsid w:val="008E568F"/>
    <w:rsid w:val="008E59C4"/>
    <w:rsid w:val="008E6870"/>
    <w:rsid w:val="008E6BDA"/>
    <w:rsid w:val="008E77E4"/>
    <w:rsid w:val="008F11DE"/>
    <w:rsid w:val="008F1CBF"/>
    <w:rsid w:val="008F3A1B"/>
    <w:rsid w:val="008F3C08"/>
    <w:rsid w:val="008F40C1"/>
    <w:rsid w:val="008F637C"/>
    <w:rsid w:val="009000EE"/>
    <w:rsid w:val="00902F04"/>
    <w:rsid w:val="0090345B"/>
    <w:rsid w:val="009056DC"/>
    <w:rsid w:val="0090621F"/>
    <w:rsid w:val="009063D3"/>
    <w:rsid w:val="00910F85"/>
    <w:rsid w:val="00911835"/>
    <w:rsid w:val="0091191E"/>
    <w:rsid w:val="009124AC"/>
    <w:rsid w:val="00912954"/>
    <w:rsid w:val="009168D7"/>
    <w:rsid w:val="009172C3"/>
    <w:rsid w:val="00917655"/>
    <w:rsid w:val="00917B71"/>
    <w:rsid w:val="009202B5"/>
    <w:rsid w:val="00920B98"/>
    <w:rsid w:val="00920FCB"/>
    <w:rsid w:val="0092121A"/>
    <w:rsid w:val="00921481"/>
    <w:rsid w:val="00923204"/>
    <w:rsid w:val="00923877"/>
    <w:rsid w:val="00923883"/>
    <w:rsid w:val="00924ACF"/>
    <w:rsid w:val="00924D3E"/>
    <w:rsid w:val="00925D8D"/>
    <w:rsid w:val="009263B8"/>
    <w:rsid w:val="00926942"/>
    <w:rsid w:val="009272D3"/>
    <w:rsid w:val="009310AC"/>
    <w:rsid w:val="0093216B"/>
    <w:rsid w:val="00932EFF"/>
    <w:rsid w:val="00933188"/>
    <w:rsid w:val="0093380A"/>
    <w:rsid w:val="00933A2C"/>
    <w:rsid w:val="0093595C"/>
    <w:rsid w:val="00936B41"/>
    <w:rsid w:val="009402CF"/>
    <w:rsid w:val="00943E44"/>
    <w:rsid w:val="009440B3"/>
    <w:rsid w:val="0094441B"/>
    <w:rsid w:val="009446B7"/>
    <w:rsid w:val="00945562"/>
    <w:rsid w:val="00946116"/>
    <w:rsid w:val="0096061D"/>
    <w:rsid w:val="009609A5"/>
    <w:rsid w:val="00964521"/>
    <w:rsid w:val="009655BA"/>
    <w:rsid w:val="009672E3"/>
    <w:rsid w:val="00971ACC"/>
    <w:rsid w:val="00971CF2"/>
    <w:rsid w:val="00973B45"/>
    <w:rsid w:val="00973ED0"/>
    <w:rsid w:val="00974C0D"/>
    <w:rsid w:val="0097532A"/>
    <w:rsid w:val="009761F8"/>
    <w:rsid w:val="0097667E"/>
    <w:rsid w:val="009779C8"/>
    <w:rsid w:val="00980C7B"/>
    <w:rsid w:val="00981D82"/>
    <w:rsid w:val="00983A1C"/>
    <w:rsid w:val="00983DBE"/>
    <w:rsid w:val="00983FA3"/>
    <w:rsid w:val="009847A6"/>
    <w:rsid w:val="00984A16"/>
    <w:rsid w:val="00985241"/>
    <w:rsid w:val="009857FC"/>
    <w:rsid w:val="00985D39"/>
    <w:rsid w:val="00985D5C"/>
    <w:rsid w:val="009866C7"/>
    <w:rsid w:val="009869F4"/>
    <w:rsid w:val="00986E52"/>
    <w:rsid w:val="00987A16"/>
    <w:rsid w:val="00987C6B"/>
    <w:rsid w:val="00987EAA"/>
    <w:rsid w:val="00990377"/>
    <w:rsid w:val="00990FAE"/>
    <w:rsid w:val="009921B5"/>
    <w:rsid w:val="009924C8"/>
    <w:rsid w:val="009926E8"/>
    <w:rsid w:val="00992FC7"/>
    <w:rsid w:val="00993428"/>
    <w:rsid w:val="009953BD"/>
    <w:rsid w:val="00996DAD"/>
    <w:rsid w:val="00996F52"/>
    <w:rsid w:val="009978D6"/>
    <w:rsid w:val="009979AB"/>
    <w:rsid w:val="009A0266"/>
    <w:rsid w:val="009A0A25"/>
    <w:rsid w:val="009A121E"/>
    <w:rsid w:val="009A14DB"/>
    <w:rsid w:val="009A1FE9"/>
    <w:rsid w:val="009A34FB"/>
    <w:rsid w:val="009A3557"/>
    <w:rsid w:val="009A49C6"/>
    <w:rsid w:val="009A72BC"/>
    <w:rsid w:val="009A7680"/>
    <w:rsid w:val="009B03D9"/>
    <w:rsid w:val="009B0461"/>
    <w:rsid w:val="009B0B0E"/>
    <w:rsid w:val="009B0E84"/>
    <w:rsid w:val="009B130B"/>
    <w:rsid w:val="009B22AB"/>
    <w:rsid w:val="009B2E92"/>
    <w:rsid w:val="009B3D21"/>
    <w:rsid w:val="009B54E8"/>
    <w:rsid w:val="009B5885"/>
    <w:rsid w:val="009B5EBC"/>
    <w:rsid w:val="009B6E5D"/>
    <w:rsid w:val="009B759B"/>
    <w:rsid w:val="009C0318"/>
    <w:rsid w:val="009C1677"/>
    <w:rsid w:val="009C1934"/>
    <w:rsid w:val="009C3151"/>
    <w:rsid w:val="009C3225"/>
    <w:rsid w:val="009C38EB"/>
    <w:rsid w:val="009C3B00"/>
    <w:rsid w:val="009C4DCE"/>
    <w:rsid w:val="009C7DC9"/>
    <w:rsid w:val="009D3CB6"/>
    <w:rsid w:val="009D414B"/>
    <w:rsid w:val="009D4E58"/>
    <w:rsid w:val="009D59BC"/>
    <w:rsid w:val="009D6CEE"/>
    <w:rsid w:val="009D6E8C"/>
    <w:rsid w:val="009E060C"/>
    <w:rsid w:val="009E09F6"/>
    <w:rsid w:val="009E0CDF"/>
    <w:rsid w:val="009E2777"/>
    <w:rsid w:val="009E2CC2"/>
    <w:rsid w:val="009E2E3F"/>
    <w:rsid w:val="009E2FFC"/>
    <w:rsid w:val="009E3D9B"/>
    <w:rsid w:val="009E44D5"/>
    <w:rsid w:val="009E60A8"/>
    <w:rsid w:val="009E6367"/>
    <w:rsid w:val="009E7D35"/>
    <w:rsid w:val="009F021B"/>
    <w:rsid w:val="009F02F5"/>
    <w:rsid w:val="009F0944"/>
    <w:rsid w:val="009F12C6"/>
    <w:rsid w:val="009F1F81"/>
    <w:rsid w:val="009F2097"/>
    <w:rsid w:val="009F2FB9"/>
    <w:rsid w:val="009F3F05"/>
    <w:rsid w:val="009F4B82"/>
    <w:rsid w:val="009F58E5"/>
    <w:rsid w:val="009F6005"/>
    <w:rsid w:val="009F63D6"/>
    <w:rsid w:val="009F6647"/>
    <w:rsid w:val="009F6C1D"/>
    <w:rsid w:val="009F73CE"/>
    <w:rsid w:val="009F7F5F"/>
    <w:rsid w:val="00A0048A"/>
    <w:rsid w:val="00A01F00"/>
    <w:rsid w:val="00A03411"/>
    <w:rsid w:val="00A0355D"/>
    <w:rsid w:val="00A0380C"/>
    <w:rsid w:val="00A044E1"/>
    <w:rsid w:val="00A0493C"/>
    <w:rsid w:val="00A05404"/>
    <w:rsid w:val="00A068FE"/>
    <w:rsid w:val="00A06BF0"/>
    <w:rsid w:val="00A070BE"/>
    <w:rsid w:val="00A07955"/>
    <w:rsid w:val="00A079A9"/>
    <w:rsid w:val="00A11698"/>
    <w:rsid w:val="00A1187F"/>
    <w:rsid w:val="00A11BF7"/>
    <w:rsid w:val="00A1262E"/>
    <w:rsid w:val="00A1307A"/>
    <w:rsid w:val="00A14E7B"/>
    <w:rsid w:val="00A1549B"/>
    <w:rsid w:val="00A15F6B"/>
    <w:rsid w:val="00A16376"/>
    <w:rsid w:val="00A1700B"/>
    <w:rsid w:val="00A2005B"/>
    <w:rsid w:val="00A22BC1"/>
    <w:rsid w:val="00A230FD"/>
    <w:rsid w:val="00A236B4"/>
    <w:rsid w:val="00A24037"/>
    <w:rsid w:val="00A24603"/>
    <w:rsid w:val="00A2506C"/>
    <w:rsid w:val="00A25792"/>
    <w:rsid w:val="00A27A71"/>
    <w:rsid w:val="00A30073"/>
    <w:rsid w:val="00A30923"/>
    <w:rsid w:val="00A30B82"/>
    <w:rsid w:val="00A30C1F"/>
    <w:rsid w:val="00A323AC"/>
    <w:rsid w:val="00A33B4A"/>
    <w:rsid w:val="00A34556"/>
    <w:rsid w:val="00A352D4"/>
    <w:rsid w:val="00A356EF"/>
    <w:rsid w:val="00A36276"/>
    <w:rsid w:val="00A366D1"/>
    <w:rsid w:val="00A405E0"/>
    <w:rsid w:val="00A41084"/>
    <w:rsid w:val="00A41651"/>
    <w:rsid w:val="00A41A59"/>
    <w:rsid w:val="00A4256F"/>
    <w:rsid w:val="00A4295B"/>
    <w:rsid w:val="00A43034"/>
    <w:rsid w:val="00A43924"/>
    <w:rsid w:val="00A44771"/>
    <w:rsid w:val="00A448FD"/>
    <w:rsid w:val="00A44F4C"/>
    <w:rsid w:val="00A452CC"/>
    <w:rsid w:val="00A46496"/>
    <w:rsid w:val="00A46512"/>
    <w:rsid w:val="00A4681B"/>
    <w:rsid w:val="00A46A6E"/>
    <w:rsid w:val="00A47DA5"/>
    <w:rsid w:val="00A513D0"/>
    <w:rsid w:val="00A5182F"/>
    <w:rsid w:val="00A51FB7"/>
    <w:rsid w:val="00A53A21"/>
    <w:rsid w:val="00A53F0A"/>
    <w:rsid w:val="00A54239"/>
    <w:rsid w:val="00A54363"/>
    <w:rsid w:val="00A5576D"/>
    <w:rsid w:val="00A56E24"/>
    <w:rsid w:val="00A57984"/>
    <w:rsid w:val="00A6026B"/>
    <w:rsid w:val="00A605D6"/>
    <w:rsid w:val="00A608E9"/>
    <w:rsid w:val="00A60CFA"/>
    <w:rsid w:val="00A61634"/>
    <w:rsid w:val="00A61DDB"/>
    <w:rsid w:val="00A620D7"/>
    <w:rsid w:val="00A63B48"/>
    <w:rsid w:val="00A64FE7"/>
    <w:rsid w:val="00A650B2"/>
    <w:rsid w:val="00A66C68"/>
    <w:rsid w:val="00A679EB"/>
    <w:rsid w:val="00A700E3"/>
    <w:rsid w:val="00A70C5E"/>
    <w:rsid w:val="00A715F1"/>
    <w:rsid w:val="00A73C76"/>
    <w:rsid w:val="00A74BD4"/>
    <w:rsid w:val="00A766DD"/>
    <w:rsid w:val="00A774BE"/>
    <w:rsid w:val="00A7797A"/>
    <w:rsid w:val="00A80C3E"/>
    <w:rsid w:val="00A80DC9"/>
    <w:rsid w:val="00A81704"/>
    <w:rsid w:val="00A8181D"/>
    <w:rsid w:val="00A81CF7"/>
    <w:rsid w:val="00A8217C"/>
    <w:rsid w:val="00A84825"/>
    <w:rsid w:val="00A8492B"/>
    <w:rsid w:val="00A8611B"/>
    <w:rsid w:val="00A86789"/>
    <w:rsid w:val="00A8716C"/>
    <w:rsid w:val="00A90CF8"/>
    <w:rsid w:val="00A928AA"/>
    <w:rsid w:val="00A94624"/>
    <w:rsid w:val="00A94B12"/>
    <w:rsid w:val="00A97D21"/>
    <w:rsid w:val="00A97ED4"/>
    <w:rsid w:val="00AA2DF4"/>
    <w:rsid w:val="00AA31AF"/>
    <w:rsid w:val="00AA51AE"/>
    <w:rsid w:val="00AA5912"/>
    <w:rsid w:val="00AA59CD"/>
    <w:rsid w:val="00AA5D17"/>
    <w:rsid w:val="00AA6389"/>
    <w:rsid w:val="00AA6F96"/>
    <w:rsid w:val="00AB1060"/>
    <w:rsid w:val="00AB2697"/>
    <w:rsid w:val="00AB273B"/>
    <w:rsid w:val="00AB3745"/>
    <w:rsid w:val="00AB3A33"/>
    <w:rsid w:val="00AB41C2"/>
    <w:rsid w:val="00AB512A"/>
    <w:rsid w:val="00AB54D7"/>
    <w:rsid w:val="00AB5D6E"/>
    <w:rsid w:val="00AB7F49"/>
    <w:rsid w:val="00AC293B"/>
    <w:rsid w:val="00AC45BD"/>
    <w:rsid w:val="00AC4656"/>
    <w:rsid w:val="00AC4844"/>
    <w:rsid w:val="00AC4BEB"/>
    <w:rsid w:val="00AC4C1E"/>
    <w:rsid w:val="00AC5BA5"/>
    <w:rsid w:val="00AC7C51"/>
    <w:rsid w:val="00AD10AE"/>
    <w:rsid w:val="00AD3FB3"/>
    <w:rsid w:val="00AD53EF"/>
    <w:rsid w:val="00AD5DDA"/>
    <w:rsid w:val="00AD627E"/>
    <w:rsid w:val="00AD767E"/>
    <w:rsid w:val="00AD79BD"/>
    <w:rsid w:val="00AE0E37"/>
    <w:rsid w:val="00AE1F9A"/>
    <w:rsid w:val="00AE2318"/>
    <w:rsid w:val="00AE26A9"/>
    <w:rsid w:val="00AE2CDA"/>
    <w:rsid w:val="00AE39C9"/>
    <w:rsid w:val="00AE50FB"/>
    <w:rsid w:val="00AE5766"/>
    <w:rsid w:val="00AE5A05"/>
    <w:rsid w:val="00AE7280"/>
    <w:rsid w:val="00AE78DE"/>
    <w:rsid w:val="00AE7B1D"/>
    <w:rsid w:val="00AF029E"/>
    <w:rsid w:val="00AF114D"/>
    <w:rsid w:val="00AF2EE5"/>
    <w:rsid w:val="00AF2F18"/>
    <w:rsid w:val="00AF2FF2"/>
    <w:rsid w:val="00AF35E5"/>
    <w:rsid w:val="00AF4247"/>
    <w:rsid w:val="00AF4437"/>
    <w:rsid w:val="00AF5B94"/>
    <w:rsid w:val="00AF6F7A"/>
    <w:rsid w:val="00AF7935"/>
    <w:rsid w:val="00B004F3"/>
    <w:rsid w:val="00B038DD"/>
    <w:rsid w:val="00B067E6"/>
    <w:rsid w:val="00B06FFA"/>
    <w:rsid w:val="00B107D2"/>
    <w:rsid w:val="00B1217F"/>
    <w:rsid w:val="00B12B44"/>
    <w:rsid w:val="00B13E46"/>
    <w:rsid w:val="00B14731"/>
    <w:rsid w:val="00B153CA"/>
    <w:rsid w:val="00B1543C"/>
    <w:rsid w:val="00B15797"/>
    <w:rsid w:val="00B16A2C"/>
    <w:rsid w:val="00B17D86"/>
    <w:rsid w:val="00B17F98"/>
    <w:rsid w:val="00B20443"/>
    <w:rsid w:val="00B23E07"/>
    <w:rsid w:val="00B23F5D"/>
    <w:rsid w:val="00B25578"/>
    <w:rsid w:val="00B25878"/>
    <w:rsid w:val="00B26F25"/>
    <w:rsid w:val="00B27511"/>
    <w:rsid w:val="00B30784"/>
    <w:rsid w:val="00B3136F"/>
    <w:rsid w:val="00B32ABD"/>
    <w:rsid w:val="00B32E41"/>
    <w:rsid w:val="00B33869"/>
    <w:rsid w:val="00B34357"/>
    <w:rsid w:val="00B34AAB"/>
    <w:rsid w:val="00B35332"/>
    <w:rsid w:val="00B35587"/>
    <w:rsid w:val="00B35F0D"/>
    <w:rsid w:val="00B36B50"/>
    <w:rsid w:val="00B36C92"/>
    <w:rsid w:val="00B36F31"/>
    <w:rsid w:val="00B37469"/>
    <w:rsid w:val="00B376D7"/>
    <w:rsid w:val="00B4005C"/>
    <w:rsid w:val="00B4154C"/>
    <w:rsid w:val="00B42818"/>
    <w:rsid w:val="00B43EE2"/>
    <w:rsid w:val="00B45533"/>
    <w:rsid w:val="00B45FCC"/>
    <w:rsid w:val="00B462F0"/>
    <w:rsid w:val="00B47534"/>
    <w:rsid w:val="00B50286"/>
    <w:rsid w:val="00B512C1"/>
    <w:rsid w:val="00B52A4E"/>
    <w:rsid w:val="00B52C2D"/>
    <w:rsid w:val="00B534DD"/>
    <w:rsid w:val="00B53E5E"/>
    <w:rsid w:val="00B53F01"/>
    <w:rsid w:val="00B54E06"/>
    <w:rsid w:val="00B553F4"/>
    <w:rsid w:val="00B569D5"/>
    <w:rsid w:val="00B576E1"/>
    <w:rsid w:val="00B57F25"/>
    <w:rsid w:val="00B605ED"/>
    <w:rsid w:val="00B60DC8"/>
    <w:rsid w:val="00B63704"/>
    <w:rsid w:val="00B64321"/>
    <w:rsid w:val="00B64F02"/>
    <w:rsid w:val="00B65070"/>
    <w:rsid w:val="00B658E0"/>
    <w:rsid w:val="00B65CE3"/>
    <w:rsid w:val="00B66692"/>
    <w:rsid w:val="00B66AFD"/>
    <w:rsid w:val="00B707BC"/>
    <w:rsid w:val="00B708AE"/>
    <w:rsid w:val="00B71B2E"/>
    <w:rsid w:val="00B71B94"/>
    <w:rsid w:val="00B72BFE"/>
    <w:rsid w:val="00B742B3"/>
    <w:rsid w:val="00B743FC"/>
    <w:rsid w:val="00B74E39"/>
    <w:rsid w:val="00B754A4"/>
    <w:rsid w:val="00B765E7"/>
    <w:rsid w:val="00B77568"/>
    <w:rsid w:val="00B77682"/>
    <w:rsid w:val="00B81ADE"/>
    <w:rsid w:val="00B830E1"/>
    <w:rsid w:val="00B83E79"/>
    <w:rsid w:val="00B849F9"/>
    <w:rsid w:val="00B8662F"/>
    <w:rsid w:val="00B8737C"/>
    <w:rsid w:val="00B87F21"/>
    <w:rsid w:val="00B90695"/>
    <w:rsid w:val="00B91DAF"/>
    <w:rsid w:val="00B92ABA"/>
    <w:rsid w:val="00B938D9"/>
    <w:rsid w:val="00B939A5"/>
    <w:rsid w:val="00B949D7"/>
    <w:rsid w:val="00B94EF0"/>
    <w:rsid w:val="00B95528"/>
    <w:rsid w:val="00B95795"/>
    <w:rsid w:val="00B9597B"/>
    <w:rsid w:val="00B95A48"/>
    <w:rsid w:val="00B95E60"/>
    <w:rsid w:val="00B96E61"/>
    <w:rsid w:val="00B97536"/>
    <w:rsid w:val="00BA03F9"/>
    <w:rsid w:val="00BA21BF"/>
    <w:rsid w:val="00BA28CB"/>
    <w:rsid w:val="00BA2DF9"/>
    <w:rsid w:val="00BA311D"/>
    <w:rsid w:val="00BA470C"/>
    <w:rsid w:val="00BA5032"/>
    <w:rsid w:val="00BA5FA6"/>
    <w:rsid w:val="00BA6561"/>
    <w:rsid w:val="00BA6D28"/>
    <w:rsid w:val="00BA6E7F"/>
    <w:rsid w:val="00BA7501"/>
    <w:rsid w:val="00BA7513"/>
    <w:rsid w:val="00BB00AB"/>
    <w:rsid w:val="00BB0AFD"/>
    <w:rsid w:val="00BB111B"/>
    <w:rsid w:val="00BB114C"/>
    <w:rsid w:val="00BB1763"/>
    <w:rsid w:val="00BB3212"/>
    <w:rsid w:val="00BB3B78"/>
    <w:rsid w:val="00BB4C8C"/>
    <w:rsid w:val="00BB4D03"/>
    <w:rsid w:val="00BB68E7"/>
    <w:rsid w:val="00BB7C6C"/>
    <w:rsid w:val="00BB7D89"/>
    <w:rsid w:val="00BC0D6F"/>
    <w:rsid w:val="00BC12E9"/>
    <w:rsid w:val="00BC2584"/>
    <w:rsid w:val="00BC275A"/>
    <w:rsid w:val="00BC2D86"/>
    <w:rsid w:val="00BC3E80"/>
    <w:rsid w:val="00BC4767"/>
    <w:rsid w:val="00BC4833"/>
    <w:rsid w:val="00BC52D6"/>
    <w:rsid w:val="00BC5892"/>
    <w:rsid w:val="00BC6C59"/>
    <w:rsid w:val="00BC7125"/>
    <w:rsid w:val="00BD0059"/>
    <w:rsid w:val="00BD0BF3"/>
    <w:rsid w:val="00BD0F30"/>
    <w:rsid w:val="00BD1407"/>
    <w:rsid w:val="00BD172E"/>
    <w:rsid w:val="00BD5700"/>
    <w:rsid w:val="00BD575C"/>
    <w:rsid w:val="00BD6A84"/>
    <w:rsid w:val="00BD7F8A"/>
    <w:rsid w:val="00BE1477"/>
    <w:rsid w:val="00BE2919"/>
    <w:rsid w:val="00BE396D"/>
    <w:rsid w:val="00BE3E4A"/>
    <w:rsid w:val="00BE3E8D"/>
    <w:rsid w:val="00BE4111"/>
    <w:rsid w:val="00BE4465"/>
    <w:rsid w:val="00BE46B0"/>
    <w:rsid w:val="00BE4FD5"/>
    <w:rsid w:val="00BE65EF"/>
    <w:rsid w:val="00BE7E95"/>
    <w:rsid w:val="00BF2370"/>
    <w:rsid w:val="00BF259F"/>
    <w:rsid w:val="00BF2E56"/>
    <w:rsid w:val="00BF2ED1"/>
    <w:rsid w:val="00BF3C11"/>
    <w:rsid w:val="00BF4269"/>
    <w:rsid w:val="00BF5727"/>
    <w:rsid w:val="00BF5C7F"/>
    <w:rsid w:val="00BF6204"/>
    <w:rsid w:val="00BF6F14"/>
    <w:rsid w:val="00BF7011"/>
    <w:rsid w:val="00C00C67"/>
    <w:rsid w:val="00C0133C"/>
    <w:rsid w:val="00C01936"/>
    <w:rsid w:val="00C02F34"/>
    <w:rsid w:val="00C036A0"/>
    <w:rsid w:val="00C039C2"/>
    <w:rsid w:val="00C042BA"/>
    <w:rsid w:val="00C04887"/>
    <w:rsid w:val="00C048B2"/>
    <w:rsid w:val="00C04C89"/>
    <w:rsid w:val="00C05344"/>
    <w:rsid w:val="00C05B33"/>
    <w:rsid w:val="00C060B1"/>
    <w:rsid w:val="00C06734"/>
    <w:rsid w:val="00C068E0"/>
    <w:rsid w:val="00C0712D"/>
    <w:rsid w:val="00C07449"/>
    <w:rsid w:val="00C07EEF"/>
    <w:rsid w:val="00C11505"/>
    <w:rsid w:val="00C12E1A"/>
    <w:rsid w:val="00C13CF1"/>
    <w:rsid w:val="00C15343"/>
    <w:rsid w:val="00C15559"/>
    <w:rsid w:val="00C15AF8"/>
    <w:rsid w:val="00C17D3F"/>
    <w:rsid w:val="00C17EE6"/>
    <w:rsid w:val="00C20168"/>
    <w:rsid w:val="00C20714"/>
    <w:rsid w:val="00C21E39"/>
    <w:rsid w:val="00C22BEB"/>
    <w:rsid w:val="00C242B9"/>
    <w:rsid w:val="00C24A50"/>
    <w:rsid w:val="00C24E45"/>
    <w:rsid w:val="00C26379"/>
    <w:rsid w:val="00C27147"/>
    <w:rsid w:val="00C30819"/>
    <w:rsid w:val="00C31E75"/>
    <w:rsid w:val="00C32B2F"/>
    <w:rsid w:val="00C32F1E"/>
    <w:rsid w:val="00C33521"/>
    <w:rsid w:val="00C34BF3"/>
    <w:rsid w:val="00C34FAD"/>
    <w:rsid w:val="00C35ED0"/>
    <w:rsid w:val="00C378EA"/>
    <w:rsid w:val="00C4316C"/>
    <w:rsid w:val="00C43BBD"/>
    <w:rsid w:val="00C45D3B"/>
    <w:rsid w:val="00C468C1"/>
    <w:rsid w:val="00C471C5"/>
    <w:rsid w:val="00C47338"/>
    <w:rsid w:val="00C4764A"/>
    <w:rsid w:val="00C47D8F"/>
    <w:rsid w:val="00C501DB"/>
    <w:rsid w:val="00C5045D"/>
    <w:rsid w:val="00C50F38"/>
    <w:rsid w:val="00C5144E"/>
    <w:rsid w:val="00C5252A"/>
    <w:rsid w:val="00C52EB4"/>
    <w:rsid w:val="00C5337A"/>
    <w:rsid w:val="00C5393B"/>
    <w:rsid w:val="00C53952"/>
    <w:rsid w:val="00C53A39"/>
    <w:rsid w:val="00C54369"/>
    <w:rsid w:val="00C54877"/>
    <w:rsid w:val="00C54E89"/>
    <w:rsid w:val="00C54FBD"/>
    <w:rsid w:val="00C554FE"/>
    <w:rsid w:val="00C55511"/>
    <w:rsid w:val="00C57BC8"/>
    <w:rsid w:val="00C6006F"/>
    <w:rsid w:val="00C6186A"/>
    <w:rsid w:val="00C626F3"/>
    <w:rsid w:val="00C62EAB"/>
    <w:rsid w:val="00C63B15"/>
    <w:rsid w:val="00C64675"/>
    <w:rsid w:val="00C64F1B"/>
    <w:rsid w:val="00C709D4"/>
    <w:rsid w:val="00C71AEB"/>
    <w:rsid w:val="00C74149"/>
    <w:rsid w:val="00C743AF"/>
    <w:rsid w:val="00C74784"/>
    <w:rsid w:val="00C808CD"/>
    <w:rsid w:val="00C80B57"/>
    <w:rsid w:val="00C8100C"/>
    <w:rsid w:val="00C81374"/>
    <w:rsid w:val="00C8271B"/>
    <w:rsid w:val="00C82E19"/>
    <w:rsid w:val="00C85705"/>
    <w:rsid w:val="00C8607C"/>
    <w:rsid w:val="00C863EC"/>
    <w:rsid w:val="00C86802"/>
    <w:rsid w:val="00C869C7"/>
    <w:rsid w:val="00C8745B"/>
    <w:rsid w:val="00C91DFD"/>
    <w:rsid w:val="00C92533"/>
    <w:rsid w:val="00C93835"/>
    <w:rsid w:val="00C94B06"/>
    <w:rsid w:val="00C950B3"/>
    <w:rsid w:val="00C95177"/>
    <w:rsid w:val="00C958FD"/>
    <w:rsid w:val="00C95940"/>
    <w:rsid w:val="00C97ACD"/>
    <w:rsid w:val="00CA204F"/>
    <w:rsid w:val="00CA241C"/>
    <w:rsid w:val="00CA4096"/>
    <w:rsid w:val="00CA47CF"/>
    <w:rsid w:val="00CA64EF"/>
    <w:rsid w:val="00CB0F67"/>
    <w:rsid w:val="00CB3969"/>
    <w:rsid w:val="00CB466C"/>
    <w:rsid w:val="00CB4957"/>
    <w:rsid w:val="00CB57A5"/>
    <w:rsid w:val="00CB5D9F"/>
    <w:rsid w:val="00CB720B"/>
    <w:rsid w:val="00CB7462"/>
    <w:rsid w:val="00CB78F9"/>
    <w:rsid w:val="00CC00AB"/>
    <w:rsid w:val="00CC0285"/>
    <w:rsid w:val="00CC0F82"/>
    <w:rsid w:val="00CC1167"/>
    <w:rsid w:val="00CC142F"/>
    <w:rsid w:val="00CC1D95"/>
    <w:rsid w:val="00CC45B4"/>
    <w:rsid w:val="00CC45EA"/>
    <w:rsid w:val="00CC4B5A"/>
    <w:rsid w:val="00CC4E85"/>
    <w:rsid w:val="00CC5063"/>
    <w:rsid w:val="00CC523F"/>
    <w:rsid w:val="00CC64B3"/>
    <w:rsid w:val="00CC764B"/>
    <w:rsid w:val="00CD35F5"/>
    <w:rsid w:val="00CD4BCA"/>
    <w:rsid w:val="00CD50CD"/>
    <w:rsid w:val="00CD5D85"/>
    <w:rsid w:val="00CD5FFB"/>
    <w:rsid w:val="00CD65ED"/>
    <w:rsid w:val="00CD6C28"/>
    <w:rsid w:val="00CD732C"/>
    <w:rsid w:val="00CD743C"/>
    <w:rsid w:val="00CE0B3D"/>
    <w:rsid w:val="00CE0D4F"/>
    <w:rsid w:val="00CE1007"/>
    <w:rsid w:val="00CE15D6"/>
    <w:rsid w:val="00CE2877"/>
    <w:rsid w:val="00CE292A"/>
    <w:rsid w:val="00CE4896"/>
    <w:rsid w:val="00CE489A"/>
    <w:rsid w:val="00CE48AD"/>
    <w:rsid w:val="00CE5F26"/>
    <w:rsid w:val="00CE6A2E"/>
    <w:rsid w:val="00CE7755"/>
    <w:rsid w:val="00CF0CC2"/>
    <w:rsid w:val="00CF0FE4"/>
    <w:rsid w:val="00CF2E68"/>
    <w:rsid w:val="00CF2EEF"/>
    <w:rsid w:val="00CF3850"/>
    <w:rsid w:val="00CF3A59"/>
    <w:rsid w:val="00CF524A"/>
    <w:rsid w:val="00CF5511"/>
    <w:rsid w:val="00CF57D6"/>
    <w:rsid w:val="00CF6762"/>
    <w:rsid w:val="00CF74FB"/>
    <w:rsid w:val="00D00DAC"/>
    <w:rsid w:val="00D02D08"/>
    <w:rsid w:val="00D02EEC"/>
    <w:rsid w:val="00D03265"/>
    <w:rsid w:val="00D037A5"/>
    <w:rsid w:val="00D046A7"/>
    <w:rsid w:val="00D04FED"/>
    <w:rsid w:val="00D06A93"/>
    <w:rsid w:val="00D07311"/>
    <w:rsid w:val="00D10004"/>
    <w:rsid w:val="00D1093F"/>
    <w:rsid w:val="00D10D9F"/>
    <w:rsid w:val="00D120F9"/>
    <w:rsid w:val="00D12EB6"/>
    <w:rsid w:val="00D14A0D"/>
    <w:rsid w:val="00D14B72"/>
    <w:rsid w:val="00D15D5F"/>
    <w:rsid w:val="00D15E11"/>
    <w:rsid w:val="00D15EE6"/>
    <w:rsid w:val="00D16137"/>
    <w:rsid w:val="00D163DE"/>
    <w:rsid w:val="00D16E57"/>
    <w:rsid w:val="00D17A2F"/>
    <w:rsid w:val="00D20FC5"/>
    <w:rsid w:val="00D2267D"/>
    <w:rsid w:val="00D229B0"/>
    <w:rsid w:val="00D24521"/>
    <w:rsid w:val="00D24661"/>
    <w:rsid w:val="00D24E19"/>
    <w:rsid w:val="00D26ADD"/>
    <w:rsid w:val="00D26E0A"/>
    <w:rsid w:val="00D27616"/>
    <w:rsid w:val="00D303F6"/>
    <w:rsid w:val="00D304A4"/>
    <w:rsid w:val="00D30A96"/>
    <w:rsid w:val="00D31C72"/>
    <w:rsid w:val="00D3399C"/>
    <w:rsid w:val="00D34486"/>
    <w:rsid w:val="00D3460D"/>
    <w:rsid w:val="00D34769"/>
    <w:rsid w:val="00D34A4F"/>
    <w:rsid w:val="00D35A1A"/>
    <w:rsid w:val="00D35AB1"/>
    <w:rsid w:val="00D36A62"/>
    <w:rsid w:val="00D404B1"/>
    <w:rsid w:val="00D40A61"/>
    <w:rsid w:val="00D4101F"/>
    <w:rsid w:val="00D41470"/>
    <w:rsid w:val="00D414CD"/>
    <w:rsid w:val="00D443A8"/>
    <w:rsid w:val="00D44BD8"/>
    <w:rsid w:val="00D44D54"/>
    <w:rsid w:val="00D45DA8"/>
    <w:rsid w:val="00D45F65"/>
    <w:rsid w:val="00D463A7"/>
    <w:rsid w:val="00D46BF5"/>
    <w:rsid w:val="00D5095E"/>
    <w:rsid w:val="00D509B6"/>
    <w:rsid w:val="00D518F4"/>
    <w:rsid w:val="00D51C22"/>
    <w:rsid w:val="00D529CC"/>
    <w:rsid w:val="00D56063"/>
    <w:rsid w:val="00D56E60"/>
    <w:rsid w:val="00D56F7F"/>
    <w:rsid w:val="00D57262"/>
    <w:rsid w:val="00D57B51"/>
    <w:rsid w:val="00D60A6E"/>
    <w:rsid w:val="00D612F2"/>
    <w:rsid w:val="00D61C03"/>
    <w:rsid w:val="00D622B0"/>
    <w:rsid w:val="00D62443"/>
    <w:rsid w:val="00D63F81"/>
    <w:rsid w:val="00D64D06"/>
    <w:rsid w:val="00D65068"/>
    <w:rsid w:val="00D65BDD"/>
    <w:rsid w:val="00D6690B"/>
    <w:rsid w:val="00D67376"/>
    <w:rsid w:val="00D709B4"/>
    <w:rsid w:val="00D7151D"/>
    <w:rsid w:val="00D7161C"/>
    <w:rsid w:val="00D72176"/>
    <w:rsid w:val="00D723EC"/>
    <w:rsid w:val="00D72D30"/>
    <w:rsid w:val="00D738DC"/>
    <w:rsid w:val="00D73EB2"/>
    <w:rsid w:val="00D74663"/>
    <w:rsid w:val="00D761A5"/>
    <w:rsid w:val="00D81C48"/>
    <w:rsid w:val="00D83719"/>
    <w:rsid w:val="00D839E7"/>
    <w:rsid w:val="00D83B4F"/>
    <w:rsid w:val="00D84F65"/>
    <w:rsid w:val="00D868D7"/>
    <w:rsid w:val="00D87962"/>
    <w:rsid w:val="00D908AD"/>
    <w:rsid w:val="00D90F49"/>
    <w:rsid w:val="00D91703"/>
    <w:rsid w:val="00D951A0"/>
    <w:rsid w:val="00D952B1"/>
    <w:rsid w:val="00D977EE"/>
    <w:rsid w:val="00D978A2"/>
    <w:rsid w:val="00D97F65"/>
    <w:rsid w:val="00DA04FC"/>
    <w:rsid w:val="00DA05BF"/>
    <w:rsid w:val="00DA0676"/>
    <w:rsid w:val="00DA331F"/>
    <w:rsid w:val="00DA40FD"/>
    <w:rsid w:val="00DA44D2"/>
    <w:rsid w:val="00DA4A05"/>
    <w:rsid w:val="00DA5215"/>
    <w:rsid w:val="00DA5759"/>
    <w:rsid w:val="00DA57D4"/>
    <w:rsid w:val="00DA5D75"/>
    <w:rsid w:val="00DA70E8"/>
    <w:rsid w:val="00DB1003"/>
    <w:rsid w:val="00DB321D"/>
    <w:rsid w:val="00DB4C19"/>
    <w:rsid w:val="00DC0F8B"/>
    <w:rsid w:val="00DC0FFE"/>
    <w:rsid w:val="00DC1937"/>
    <w:rsid w:val="00DC1AB3"/>
    <w:rsid w:val="00DC27E0"/>
    <w:rsid w:val="00DC326A"/>
    <w:rsid w:val="00DC57EF"/>
    <w:rsid w:val="00DC606F"/>
    <w:rsid w:val="00DC60FB"/>
    <w:rsid w:val="00DC6A51"/>
    <w:rsid w:val="00DD040F"/>
    <w:rsid w:val="00DD0F16"/>
    <w:rsid w:val="00DD18AE"/>
    <w:rsid w:val="00DD2124"/>
    <w:rsid w:val="00DD322E"/>
    <w:rsid w:val="00DD44D3"/>
    <w:rsid w:val="00DD503B"/>
    <w:rsid w:val="00DD5302"/>
    <w:rsid w:val="00DD5B21"/>
    <w:rsid w:val="00DD6415"/>
    <w:rsid w:val="00DD781A"/>
    <w:rsid w:val="00DE047B"/>
    <w:rsid w:val="00DE2CCA"/>
    <w:rsid w:val="00DE3EBA"/>
    <w:rsid w:val="00DE42AD"/>
    <w:rsid w:val="00DE4E66"/>
    <w:rsid w:val="00DE52F3"/>
    <w:rsid w:val="00DE686C"/>
    <w:rsid w:val="00DE6A8A"/>
    <w:rsid w:val="00DE6F93"/>
    <w:rsid w:val="00DE7701"/>
    <w:rsid w:val="00DE7F78"/>
    <w:rsid w:val="00DF081C"/>
    <w:rsid w:val="00DF19A0"/>
    <w:rsid w:val="00DF2623"/>
    <w:rsid w:val="00DF3BB2"/>
    <w:rsid w:val="00DF4681"/>
    <w:rsid w:val="00DF4D78"/>
    <w:rsid w:val="00DF6437"/>
    <w:rsid w:val="00DF6543"/>
    <w:rsid w:val="00DF6EEF"/>
    <w:rsid w:val="00E0150D"/>
    <w:rsid w:val="00E015A5"/>
    <w:rsid w:val="00E01827"/>
    <w:rsid w:val="00E01F15"/>
    <w:rsid w:val="00E02FED"/>
    <w:rsid w:val="00E03B22"/>
    <w:rsid w:val="00E03DF6"/>
    <w:rsid w:val="00E053F0"/>
    <w:rsid w:val="00E05DC7"/>
    <w:rsid w:val="00E0693D"/>
    <w:rsid w:val="00E075C5"/>
    <w:rsid w:val="00E07F64"/>
    <w:rsid w:val="00E104D0"/>
    <w:rsid w:val="00E11475"/>
    <w:rsid w:val="00E11DA1"/>
    <w:rsid w:val="00E12FC1"/>
    <w:rsid w:val="00E147D0"/>
    <w:rsid w:val="00E14FDD"/>
    <w:rsid w:val="00E15DEA"/>
    <w:rsid w:val="00E15FED"/>
    <w:rsid w:val="00E16B74"/>
    <w:rsid w:val="00E175D1"/>
    <w:rsid w:val="00E21E20"/>
    <w:rsid w:val="00E22728"/>
    <w:rsid w:val="00E23A77"/>
    <w:rsid w:val="00E24D01"/>
    <w:rsid w:val="00E255D8"/>
    <w:rsid w:val="00E25F5A"/>
    <w:rsid w:val="00E262D5"/>
    <w:rsid w:val="00E26A55"/>
    <w:rsid w:val="00E2721B"/>
    <w:rsid w:val="00E30C71"/>
    <w:rsid w:val="00E31621"/>
    <w:rsid w:val="00E316BD"/>
    <w:rsid w:val="00E31DE7"/>
    <w:rsid w:val="00E31F2F"/>
    <w:rsid w:val="00E32955"/>
    <w:rsid w:val="00E329B4"/>
    <w:rsid w:val="00E32D6B"/>
    <w:rsid w:val="00E33DB2"/>
    <w:rsid w:val="00E34B23"/>
    <w:rsid w:val="00E359B6"/>
    <w:rsid w:val="00E37529"/>
    <w:rsid w:val="00E4031D"/>
    <w:rsid w:val="00E41072"/>
    <w:rsid w:val="00E413B1"/>
    <w:rsid w:val="00E429FC"/>
    <w:rsid w:val="00E4391D"/>
    <w:rsid w:val="00E43942"/>
    <w:rsid w:val="00E444FB"/>
    <w:rsid w:val="00E467B2"/>
    <w:rsid w:val="00E50302"/>
    <w:rsid w:val="00E505A1"/>
    <w:rsid w:val="00E517D4"/>
    <w:rsid w:val="00E5200E"/>
    <w:rsid w:val="00E523FC"/>
    <w:rsid w:val="00E524A5"/>
    <w:rsid w:val="00E5337D"/>
    <w:rsid w:val="00E53878"/>
    <w:rsid w:val="00E5532C"/>
    <w:rsid w:val="00E55A3E"/>
    <w:rsid w:val="00E56363"/>
    <w:rsid w:val="00E565C2"/>
    <w:rsid w:val="00E5711E"/>
    <w:rsid w:val="00E57FED"/>
    <w:rsid w:val="00E61E16"/>
    <w:rsid w:val="00E62307"/>
    <w:rsid w:val="00E62F1E"/>
    <w:rsid w:val="00E63267"/>
    <w:rsid w:val="00E638DB"/>
    <w:rsid w:val="00E640D4"/>
    <w:rsid w:val="00E65CB9"/>
    <w:rsid w:val="00E67094"/>
    <w:rsid w:val="00E67DD9"/>
    <w:rsid w:val="00E710C9"/>
    <w:rsid w:val="00E71D24"/>
    <w:rsid w:val="00E72C1D"/>
    <w:rsid w:val="00E73824"/>
    <w:rsid w:val="00E742D8"/>
    <w:rsid w:val="00E74574"/>
    <w:rsid w:val="00E74C20"/>
    <w:rsid w:val="00E74F8C"/>
    <w:rsid w:val="00E76E95"/>
    <w:rsid w:val="00E804C6"/>
    <w:rsid w:val="00E81C0F"/>
    <w:rsid w:val="00E8278C"/>
    <w:rsid w:val="00E84238"/>
    <w:rsid w:val="00E84CEC"/>
    <w:rsid w:val="00E8565B"/>
    <w:rsid w:val="00E86339"/>
    <w:rsid w:val="00E879B4"/>
    <w:rsid w:val="00E90012"/>
    <w:rsid w:val="00E915B2"/>
    <w:rsid w:val="00E91C1C"/>
    <w:rsid w:val="00E921F5"/>
    <w:rsid w:val="00E9329E"/>
    <w:rsid w:val="00E936D4"/>
    <w:rsid w:val="00E938D5"/>
    <w:rsid w:val="00E93FE8"/>
    <w:rsid w:val="00E94340"/>
    <w:rsid w:val="00E94A30"/>
    <w:rsid w:val="00E94AF6"/>
    <w:rsid w:val="00E95112"/>
    <w:rsid w:val="00E9568B"/>
    <w:rsid w:val="00E95EAF"/>
    <w:rsid w:val="00E96009"/>
    <w:rsid w:val="00E960F3"/>
    <w:rsid w:val="00EA0757"/>
    <w:rsid w:val="00EA0D7A"/>
    <w:rsid w:val="00EA1A2F"/>
    <w:rsid w:val="00EA2C4A"/>
    <w:rsid w:val="00EA3258"/>
    <w:rsid w:val="00EA335C"/>
    <w:rsid w:val="00EA4D1B"/>
    <w:rsid w:val="00EA5D2F"/>
    <w:rsid w:val="00EA64F7"/>
    <w:rsid w:val="00EB08E4"/>
    <w:rsid w:val="00EB0FF0"/>
    <w:rsid w:val="00EB161C"/>
    <w:rsid w:val="00EB1B5B"/>
    <w:rsid w:val="00EB1ECD"/>
    <w:rsid w:val="00EB1F9B"/>
    <w:rsid w:val="00EB22E5"/>
    <w:rsid w:val="00EB2752"/>
    <w:rsid w:val="00EB2E7E"/>
    <w:rsid w:val="00EB4929"/>
    <w:rsid w:val="00EB5E63"/>
    <w:rsid w:val="00EB6A0E"/>
    <w:rsid w:val="00EC0788"/>
    <w:rsid w:val="00EC1230"/>
    <w:rsid w:val="00EC1D1A"/>
    <w:rsid w:val="00EC41F1"/>
    <w:rsid w:val="00EC5A91"/>
    <w:rsid w:val="00EC5C0B"/>
    <w:rsid w:val="00EC5C8F"/>
    <w:rsid w:val="00EC6E92"/>
    <w:rsid w:val="00EC7665"/>
    <w:rsid w:val="00ED0AB5"/>
    <w:rsid w:val="00ED11EB"/>
    <w:rsid w:val="00ED2CD7"/>
    <w:rsid w:val="00ED34EC"/>
    <w:rsid w:val="00ED4E3F"/>
    <w:rsid w:val="00ED552C"/>
    <w:rsid w:val="00ED6791"/>
    <w:rsid w:val="00ED68C5"/>
    <w:rsid w:val="00ED6913"/>
    <w:rsid w:val="00EE00AF"/>
    <w:rsid w:val="00EE168C"/>
    <w:rsid w:val="00EE1C5F"/>
    <w:rsid w:val="00EE258B"/>
    <w:rsid w:val="00EE295B"/>
    <w:rsid w:val="00EE3857"/>
    <w:rsid w:val="00EE454D"/>
    <w:rsid w:val="00EE4554"/>
    <w:rsid w:val="00EE48D1"/>
    <w:rsid w:val="00EE4EE6"/>
    <w:rsid w:val="00EE5106"/>
    <w:rsid w:val="00EE614D"/>
    <w:rsid w:val="00EE6326"/>
    <w:rsid w:val="00EE71BC"/>
    <w:rsid w:val="00EF067A"/>
    <w:rsid w:val="00EF072D"/>
    <w:rsid w:val="00EF262E"/>
    <w:rsid w:val="00EF2B7A"/>
    <w:rsid w:val="00EF35F2"/>
    <w:rsid w:val="00EF45E3"/>
    <w:rsid w:val="00EF553B"/>
    <w:rsid w:val="00EF6060"/>
    <w:rsid w:val="00EF639A"/>
    <w:rsid w:val="00EF7A9B"/>
    <w:rsid w:val="00F01512"/>
    <w:rsid w:val="00F01994"/>
    <w:rsid w:val="00F01DEE"/>
    <w:rsid w:val="00F05BB6"/>
    <w:rsid w:val="00F06179"/>
    <w:rsid w:val="00F0685A"/>
    <w:rsid w:val="00F07E64"/>
    <w:rsid w:val="00F104EA"/>
    <w:rsid w:val="00F104EB"/>
    <w:rsid w:val="00F1109E"/>
    <w:rsid w:val="00F120BD"/>
    <w:rsid w:val="00F12458"/>
    <w:rsid w:val="00F136DB"/>
    <w:rsid w:val="00F13F26"/>
    <w:rsid w:val="00F141E9"/>
    <w:rsid w:val="00F1667D"/>
    <w:rsid w:val="00F17337"/>
    <w:rsid w:val="00F17D5E"/>
    <w:rsid w:val="00F20A59"/>
    <w:rsid w:val="00F22420"/>
    <w:rsid w:val="00F24D40"/>
    <w:rsid w:val="00F26515"/>
    <w:rsid w:val="00F27877"/>
    <w:rsid w:val="00F30845"/>
    <w:rsid w:val="00F30B79"/>
    <w:rsid w:val="00F32BC6"/>
    <w:rsid w:val="00F32CBA"/>
    <w:rsid w:val="00F3347D"/>
    <w:rsid w:val="00F34CAA"/>
    <w:rsid w:val="00F353AB"/>
    <w:rsid w:val="00F36FC8"/>
    <w:rsid w:val="00F3727B"/>
    <w:rsid w:val="00F3728F"/>
    <w:rsid w:val="00F37F62"/>
    <w:rsid w:val="00F4294C"/>
    <w:rsid w:val="00F42AFA"/>
    <w:rsid w:val="00F42BFC"/>
    <w:rsid w:val="00F454C2"/>
    <w:rsid w:val="00F455B4"/>
    <w:rsid w:val="00F46C35"/>
    <w:rsid w:val="00F4792F"/>
    <w:rsid w:val="00F50314"/>
    <w:rsid w:val="00F50371"/>
    <w:rsid w:val="00F50B21"/>
    <w:rsid w:val="00F512F1"/>
    <w:rsid w:val="00F515B8"/>
    <w:rsid w:val="00F51E78"/>
    <w:rsid w:val="00F51F89"/>
    <w:rsid w:val="00F521A4"/>
    <w:rsid w:val="00F52BAF"/>
    <w:rsid w:val="00F534EE"/>
    <w:rsid w:val="00F53578"/>
    <w:rsid w:val="00F55AC7"/>
    <w:rsid w:val="00F570B1"/>
    <w:rsid w:val="00F60314"/>
    <w:rsid w:val="00F60EBD"/>
    <w:rsid w:val="00F6177E"/>
    <w:rsid w:val="00F62CEE"/>
    <w:rsid w:val="00F636B8"/>
    <w:rsid w:val="00F63D15"/>
    <w:rsid w:val="00F65B55"/>
    <w:rsid w:val="00F66786"/>
    <w:rsid w:val="00F70E27"/>
    <w:rsid w:val="00F71201"/>
    <w:rsid w:val="00F727B3"/>
    <w:rsid w:val="00F74710"/>
    <w:rsid w:val="00F77094"/>
    <w:rsid w:val="00F77315"/>
    <w:rsid w:val="00F778AB"/>
    <w:rsid w:val="00F778C7"/>
    <w:rsid w:val="00F7796B"/>
    <w:rsid w:val="00F8094A"/>
    <w:rsid w:val="00F80FDB"/>
    <w:rsid w:val="00F81298"/>
    <w:rsid w:val="00F816E4"/>
    <w:rsid w:val="00F8325B"/>
    <w:rsid w:val="00F832E3"/>
    <w:rsid w:val="00F846BC"/>
    <w:rsid w:val="00F8476C"/>
    <w:rsid w:val="00F847EC"/>
    <w:rsid w:val="00F85E5A"/>
    <w:rsid w:val="00F86B7D"/>
    <w:rsid w:val="00F87137"/>
    <w:rsid w:val="00F902A8"/>
    <w:rsid w:val="00F904DB"/>
    <w:rsid w:val="00F95293"/>
    <w:rsid w:val="00F95F5C"/>
    <w:rsid w:val="00F96274"/>
    <w:rsid w:val="00F96286"/>
    <w:rsid w:val="00F9676D"/>
    <w:rsid w:val="00F979C9"/>
    <w:rsid w:val="00F97A12"/>
    <w:rsid w:val="00FA1FC7"/>
    <w:rsid w:val="00FA3324"/>
    <w:rsid w:val="00FA375D"/>
    <w:rsid w:val="00FA4273"/>
    <w:rsid w:val="00FA62D5"/>
    <w:rsid w:val="00FA74D7"/>
    <w:rsid w:val="00FA7A8D"/>
    <w:rsid w:val="00FB05F1"/>
    <w:rsid w:val="00FB1410"/>
    <w:rsid w:val="00FB289C"/>
    <w:rsid w:val="00FB31E6"/>
    <w:rsid w:val="00FB4751"/>
    <w:rsid w:val="00FB4DD3"/>
    <w:rsid w:val="00FC1665"/>
    <w:rsid w:val="00FC25B8"/>
    <w:rsid w:val="00FC3134"/>
    <w:rsid w:val="00FC3219"/>
    <w:rsid w:val="00FC382C"/>
    <w:rsid w:val="00FC409E"/>
    <w:rsid w:val="00FD01A8"/>
    <w:rsid w:val="00FD0C9E"/>
    <w:rsid w:val="00FD118F"/>
    <w:rsid w:val="00FD28EB"/>
    <w:rsid w:val="00FD2E63"/>
    <w:rsid w:val="00FD3483"/>
    <w:rsid w:val="00FD367A"/>
    <w:rsid w:val="00FD4725"/>
    <w:rsid w:val="00FD568E"/>
    <w:rsid w:val="00FD783C"/>
    <w:rsid w:val="00FE01E3"/>
    <w:rsid w:val="00FE15A2"/>
    <w:rsid w:val="00FE4979"/>
    <w:rsid w:val="00FE55B4"/>
    <w:rsid w:val="00FE5E26"/>
    <w:rsid w:val="00FE62C9"/>
    <w:rsid w:val="00FE6F72"/>
    <w:rsid w:val="00FE7010"/>
    <w:rsid w:val="00FE757F"/>
    <w:rsid w:val="00FE7BBE"/>
    <w:rsid w:val="00FE7E7F"/>
    <w:rsid w:val="00FF0058"/>
    <w:rsid w:val="00FF0136"/>
    <w:rsid w:val="00FF0C1A"/>
    <w:rsid w:val="00FF12BB"/>
    <w:rsid w:val="00FF1FC8"/>
    <w:rsid w:val="00FF23E0"/>
    <w:rsid w:val="00FF442C"/>
    <w:rsid w:val="00FF565A"/>
    <w:rsid w:val="00FF57ED"/>
    <w:rsid w:val="00FF5C7B"/>
    <w:rsid w:val="00FF6F8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9295471"/>
  <w15:docId w15:val="{6933F526-4EB5-449A-ADAC-594BEF2E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新細明體"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27DB4"/>
    <w:pPr>
      <w:widowControl w:val="0"/>
    </w:pPr>
    <w:rPr>
      <w:rFonts w:ascii="Calibri" w:hAnsi="Calibri"/>
      <w:kern w:val="2"/>
      <w:sz w:val="24"/>
      <w:szCs w:val="22"/>
      <w:lang w:eastAsia="zh-TW"/>
    </w:rPr>
  </w:style>
  <w:style w:type="paragraph" w:styleId="1">
    <w:name w:val="heading 1"/>
    <w:basedOn w:val="a"/>
    <w:qFormat/>
    <w:rsid w:val="00527DB4"/>
    <w:pPr>
      <w:widowControl/>
      <w:spacing w:before="100" w:beforeAutospacing="1" w:after="100" w:afterAutospacing="1" w:line="264" w:lineRule="atLeast"/>
      <w:outlineLvl w:val="0"/>
    </w:pPr>
    <w:rPr>
      <w:rFonts w:ascii="新細明體" w:hAnsi="新細明體" w:cs="新細明體"/>
      <w:b/>
      <w:bCs/>
      <w:kern w:val="36"/>
      <w:sz w:val="36"/>
      <w:szCs w:val="36"/>
    </w:rPr>
  </w:style>
  <w:style w:type="paragraph" w:styleId="2">
    <w:name w:val="heading 2"/>
    <w:basedOn w:val="a"/>
    <w:next w:val="a"/>
    <w:qFormat/>
    <w:rsid w:val="00D75433"/>
    <w:pPr>
      <w:keepNext/>
      <w:spacing w:line="720" w:lineRule="auto"/>
      <w:outlineLvl w:val="1"/>
    </w:pPr>
    <w:rPr>
      <w:rFonts w:ascii="Arial" w:hAnsi="Arial"/>
      <w:b/>
      <w:bCs/>
      <w:sz w:val="48"/>
      <w:szCs w:val="48"/>
    </w:rPr>
  </w:style>
  <w:style w:type="paragraph" w:styleId="3">
    <w:name w:val="heading 3"/>
    <w:basedOn w:val="a"/>
    <w:next w:val="a"/>
    <w:qFormat/>
    <w:rsid w:val="005917A9"/>
    <w:pPr>
      <w:keepNext/>
      <w:spacing w:line="720" w:lineRule="auto"/>
      <w:outlineLvl w:val="2"/>
    </w:pPr>
    <w:rPr>
      <w:rFonts w:ascii="Arial" w:hAnsi="Arial"/>
      <w:b/>
      <w:bCs/>
      <w:sz w:val="36"/>
      <w:szCs w:val="36"/>
    </w:rPr>
  </w:style>
  <w:style w:type="paragraph" w:styleId="4">
    <w:name w:val="heading 4"/>
    <w:basedOn w:val="a"/>
    <w:next w:val="a"/>
    <w:link w:val="40"/>
    <w:uiPriority w:val="9"/>
    <w:semiHidden/>
    <w:unhideWhenUsed/>
    <w:qFormat/>
    <w:rsid w:val="00121558"/>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527DB4"/>
    <w:pPr>
      <w:tabs>
        <w:tab w:val="center" w:pos="4153"/>
        <w:tab w:val="right" w:pos="8306"/>
      </w:tabs>
      <w:snapToGrid w:val="0"/>
    </w:pPr>
  </w:style>
  <w:style w:type="character" w:customStyle="1" w:styleId="a4">
    <w:name w:val="頁首 字元"/>
    <w:link w:val="a3"/>
    <w:rsid w:val="00527DB4"/>
    <w:rPr>
      <w:rFonts w:ascii="Calibri" w:eastAsia="新細明體" w:hAnsi="Calibri"/>
      <w:kern w:val="2"/>
      <w:sz w:val="24"/>
      <w:szCs w:val="22"/>
      <w:lang w:val="en-US" w:eastAsia="zh-TW" w:bidi="ar-SA"/>
    </w:rPr>
  </w:style>
  <w:style w:type="paragraph" w:styleId="a5">
    <w:name w:val="footer"/>
    <w:basedOn w:val="a"/>
    <w:link w:val="a6"/>
    <w:unhideWhenUsed/>
    <w:rsid w:val="00527DB4"/>
    <w:pPr>
      <w:tabs>
        <w:tab w:val="center" w:pos="4153"/>
        <w:tab w:val="right" w:pos="8306"/>
      </w:tabs>
      <w:snapToGrid w:val="0"/>
    </w:pPr>
  </w:style>
  <w:style w:type="character" w:customStyle="1" w:styleId="a6">
    <w:name w:val="頁尾 字元"/>
    <w:link w:val="a5"/>
    <w:rsid w:val="00527DB4"/>
    <w:rPr>
      <w:rFonts w:ascii="Calibri" w:eastAsia="新細明體" w:hAnsi="Calibri"/>
      <w:kern w:val="2"/>
      <w:sz w:val="24"/>
      <w:szCs w:val="22"/>
      <w:lang w:val="en-US" w:eastAsia="zh-TW" w:bidi="ar-SA"/>
    </w:rPr>
  </w:style>
  <w:style w:type="character" w:styleId="a7">
    <w:name w:val="Hyperlink"/>
    <w:uiPriority w:val="99"/>
    <w:rsid w:val="00527DB4"/>
    <w:rPr>
      <w:color w:val="0000FF"/>
      <w:u w:val="single"/>
    </w:rPr>
  </w:style>
  <w:style w:type="character" w:customStyle="1" w:styleId="ti">
    <w:name w:val="ti"/>
    <w:basedOn w:val="a0"/>
    <w:rsid w:val="00527DB4"/>
  </w:style>
  <w:style w:type="table" w:styleId="a8">
    <w:name w:val="Table Grid"/>
    <w:basedOn w:val="a1"/>
    <w:rsid w:val="00527DB4"/>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2">
    <w:name w:val="ti2"/>
    <w:rsid w:val="00527DB4"/>
    <w:rPr>
      <w:sz w:val="22"/>
      <w:szCs w:val="22"/>
    </w:rPr>
  </w:style>
  <w:style w:type="paragraph" w:customStyle="1" w:styleId="Pa10">
    <w:name w:val="Pa10"/>
    <w:basedOn w:val="a"/>
    <w:next w:val="a"/>
    <w:rsid w:val="00527DB4"/>
    <w:pPr>
      <w:autoSpaceDE w:val="0"/>
      <w:autoSpaceDN w:val="0"/>
      <w:adjustRightInd w:val="0"/>
      <w:spacing w:line="201" w:lineRule="atLeast"/>
    </w:pPr>
    <w:rPr>
      <w:rFonts w:ascii="AGaramond" w:eastAsia="AGaramond" w:hAnsi="Times New Roman"/>
      <w:kern w:val="0"/>
      <w:szCs w:val="24"/>
    </w:rPr>
  </w:style>
  <w:style w:type="character" w:customStyle="1" w:styleId="st1">
    <w:name w:val="st1"/>
    <w:rsid w:val="00527DB4"/>
    <w:rPr>
      <w:b w:val="0"/>
      <w:bCs w:val="0"/>
      <w:sz w:val="27"/>
      <w:szCs w:val="27"/>
    </w:rPr>
  </w:style>
  <w:style w:type="character" w:styleId="a9">
    <w:name w:val="Strong"/>
    <w:qFormat/>
    <w:rsid w:val="00527DB4"/>
    <w:rPr>
      <w:b/>
      <w:bCs/>
    </w:rPr>
  </w:style>
  <w:style w:type="character" w:customStyle="1" w:styleId="apple-converted-space">
    <w:name w:val="apple-converted-space"/>
    <w:basedOn w:val="a0"/>
    <w:rsid w:val="00527DB4"/>
  </w:style>
  <w:style w:type="character" w:styleId="aa">
    <w:name w:val="Emphasis"/>
    <w:uiPriority w:val="20"/>
    <w:qFormat/>
    <w:rsid w:val="00527DB4"/>
    <w:rPr>
      <w:b w:val="0"/>
      <w:bCs w:val="0"/>
      <w:i w:val="0"/>
      <w:iCs w:val="0"/>
      <w:color w:val="DD4B39"/>
    </w:rPr>
  </w:style>
  <w:style w:type="character" w:styleId="ab">
    <w:name w:val="page number"/>
    <w:basedOn w:val="a0"/>
    <w:rsid w:val="00527DB4"/>
  </w:style>
  <w:style w:type="character" w:customStyle="1" w:styleId="highlight">
    <w:name w:val="highlight"/>
    <w:basedOn w:val="a0"/>
    <w:rsid w:val="00527DB4"/>
  </w:style>
  <w:style w:type="character" w:styleId="ac">
    <w:name w:val="annotation reference"/>
    <w:semiHidden/>
    <w:rsid w:val="00527DB4"/>
    <w:rPr>
      <w:sz w:val="18"/>
      <w:szCs w:val="18"/>
    </w:rPr>
  </w:style>
  <w:style w:type="paragraph" w:styleId="ad">
    <w:name w:val="annotation text"/>
    <w:basedOn w:val="a"/>
    <w:semiHidden/>
    <w:rsid w:val="00527DB4"/>
    <w:rPr>
      <w:rFonts w:ascii="Tahoma" w:hAnsi="Tahoma" w:cs="Tahoma"/>
      <w:sz w:val="16"/>
    </w:rPr>
  </w:style>
  <w:style w:type="paragraph" w:styleId="ae">
    <w:name w:val="annotation subject"/>
    <w:basedOn w:val="ad"/>
    <w:next w:val="ad"/>
    <w:semiHidden/>
    <w:rsid w:val="00527DB4"/>
    <w:rPr>
      <w:b/>
      <w:bCs/>
    </w:rPr>
  </w:style>
  <w:style w:type="paragraph" w:styleId="af">
    <w:name w:val="Balloon Text"/>
    <w:basedOn w:val="a"/>
    <w:semiHidden/>
    <w:rsid w:val="00527DB4"/>
    <w:rPr>
      <w:rFonts w:ascii="Tahoma" w:hAnsi="Tahoma" w:cs="Tahoma"/>
      <w:sz w:val="16"/>
      <w:szCs w:val="18"/>
    </w:rPr>
  </w:style>
  <w:style w:type="paragraph" w:customStyle="1" w:styleId="-11">
    <w:name w:val="彩色網底 - 輔色 11"/>
    <w:hidden/>
    <w:uiPriority w:val="71"/>
    <w:rsid w:val="00A04BAE"/>
    <w:rPr>
      <w:rFonts w:ascii="Calibri" w:hAnsi="Calibri"/>
      <w:kern w:val="2"/>
      <w:sz w:val="24"/>
      <w:szCs w:val="22"/>
      <w:lang w:eastAsia="zh-TW"/>
    </w:rPr>
  </w:style>
  <w:style w:type="character" w:customStyle="1" w:styleId="msoins0">
    <w:name w:val="msoins"/>
    <w:basedOn w:val="a0"/>
    <w:rsid w:val="00CC08B6"/>
  </w:style>
  <w:style w:type="character" w:customStyle="1" w:styleId="highlight1">
    <w:name w:val="highlight1"/>
    <w:rsid w:val="006F7153"/>
    <w:rPr>
      <w:sz w:val="31"/>
      <w:szCs w:val="31"/>
    </w:rPr>
  </w:style>
  <w:style w:type="character" w:customStyle="1" w:styleId="hitorg1">
    <w:name w:val="hit_org1"/>
    <w:rsid w:val="00A96D7C"/>
    <w:rPr>
      <w:rFonts w:ascii="Arial" w:hAnsi="Arial" w:cs="Arial" w:hint="default"/>
      <w:b/>
      <w:bCs/>
      <w:sz w:val="36"/>
      <w:szCs w:val="36"/>
      <w:shd w:val="clear" w:color="auto" w:fill="FFEEDD"/>
    </w:rPr>
  </w:style>
  <w:style w:type="character" w:customStyle="1" w:styleId="hitsyn1">
    <w:name w:val="hit_syn1"/>
    <w:rsid w:val="00A96D7C"/>
    <w:rPr>
      <w:rFonts w:ascii="Arial" w:hAnsi="Arial" w:cs="Arial" w:hint="default"/>
      <w:b/>
      <w:bCs/>
      <w:sz w:val="36"/>
      <w:szCs w:val="36"/>
      <w:shd w:val="clear" w:color="auto" w:fill="FFFFDD"/>
    </w:rPr>
  </w:style>
  <w:style w:type="paragraph" w:styleId="Web">
    <w:name w:val="Normal (Web)"/>
    <w:basedOn w:val="a"/>
    <w:uiPriority w:val="99"/>
    <w:rsid w:val="001A4864"/>
    <w:pPr>
      <w:widowControl/>
      <w:spacing w:before="144" w:after="288"/>
    </w:pPr>
    <w:rPr>
      <w:rFonts w:ascii="新細明體" w:hAnsi="新細明體" w:cs="新細明體"/>
      <w:kern w:val="0"/>
      <w:szCs w:val="24"/>
    </w:rPr>
  </w:style>
  <w:style w:type="paragraph" w:customStyle="1" w:styleId="ColorfulShading-Accent11">
    <w:name w:val="Colorful Shading - Accent 11"/>
    <w:hidden/>
    <w:uiPriority w:val="99"/>
    <w:semiHidden/>
    <w:rsid w:val="00BF0E38"/>
    <w:rPr>
      <w:rFonts w:ascii="Calibri" w:hAnsi="Calibri"/>
      <w:kern w:val="2"/>
      <w:sz w:val="24"/>
      <w:szCs w:val="22"/>
      <w:lang w:eastAsia="zh-TW"/>
    </w:rPr>
  </w:style>
  <w:style w:type="character" w:customStyle="1" w:styleId="ft">
    <w:name w:val="ft"/>
    <w:rsid w:val="009C0556"/>
    <w:rPr>
      <w:b w:val="0"/>
      <w:bCs w:val="0"/>
      <w:color w:val="222222"/>
      <w:sz w:val="27"/>
      <w:szCs w:val="27"/>
    </w:rPr>
  </w:style>
  <w:style w:type="character" w:customStyle="1" w:styleId="st2">
    <w:name w:val="st2"/>
    <w:rsid w:val="007B7EE1"/>
    <w:rPr>
      <w:b w:val="0"/>
      <w:bCs w:val="0"/>
      <w:color w:val="222222"/>
      <w:sz w:val="27"/>
      <w:szCs w:val="27"/>
    </w:rPr>
  </w:style>
  <w:style w:type="paragraph" w:customStyle="1" w:styleId="Default">
    <w:name w:val="Default"/>
    <w:rsid w:val="00C22BEB"/>
    <w:pPr>
      <w:widowControl w:val="0"/>
      <w:autoSpaceDE w:val="0"/>
      <w:autoSpaceDN w:val="0"/>
      <w:adjustRightInd w:val="0"/>
    </w:pPr>
    <w:rPr>
      <w:rFonts w:ascii="Trade Gothic LT Std" w:eastAsia="Trade Gothic LT Std" w:cs="Trade Gothic LT Std"/>
      <w:color w:val="000000"/>
      <w:sz w:val="24"/>
      <w:szCs w:val="24"/>
      <w:lang w:eastAsia="zh-TW"/>
    </w:rPr>
  </w:style>
  <w:style w:type="paragraph" w:customStyle="1" w:styleId="Pa8">
    <w:name w:val="Pa8"/>
    <w:basedOn w:val="Default"/>
    <w:next w:val="Default"/>
    <w:rsid w:val="00C22BEB"/>
    <w:pPr>
      <w:spacing w:line="140" w:lineRule="atLeast"/>
    </w:pPr>
    <w:rPr>
      <w:rFonts w:cs="Times New Roman"/>
      <w:color w:val="auto"/>
    </w:rPr>
  </w:style>
  <w:style w:type="character" w:customStyle="1" w:styleId="A70">
    <w:name w:val="A7"/>
    <w:rsid w:val="0054763D"/>
    <w:rPr>
      <w:rFonts w:cs="Trade Gothic LT Std"/>
      <w:color w:val="221E1F"/>
      <w:sz w:val="10"/>
      <w:szCs w:val="10"/>
    </w:rPr>
  </w:style>
  <w:style w:type="character" w:styleId="af0">
    <w:name w:val="line number"/>
    <w:uiPriority w:val="99"/>
    <w:semiHidden/>
    <w:unhideWhenUsed/>
    <w:rsid w:val="00B60DC8"/>
  </w:style>
  <w:style w:type="paragraph" w:customStyle="1" w:styleId="Revision1">
    <w:name w:val="Revision1"/>
    <w:hidden/>
    <w:uiPriority w:val="71"/>
    <w:rsid w:val="006B29E7"/>
    <w:rPr>
      <w:rFonts w:ascii="Calibri" w:hAnsi="Calibri"/>
      <w:kern w:val="2"/>
      <w:sz w:val="24"/>
      <w:szCs w:val="22"/>
      <w:lang w:eastAsia="zh-TW"/>
    </w:rPr>
  </w:style>
  <w:style w:type="paragraph" w:styleId="HTML">
    <w:name w:val="HTML Preformatted"/>
    <w:basedOn w:val="a"/>
    <w:rsid w:val="00FC166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paragraph" w:customStyle="1" w:styleId="Web1">
    <w:name w:val="內文 (Web)1"/>
    <w:basedOn w:val="a"/>
    <w:rsid w:val="008D1F1D"/>
    <w:pPr>
      <w:widowControl/>
    </w:pPr>
    <w:rPr>
      <w:rFonts w:ascii="新細明體" w:hAnsi="新細明體" w:cs="新細明體"/>
      <w:kern w:val="0"/>
      <w:szCs w:val="24"/>
    </w:rPr>
  </w:style>
  <w:style w:type="character" w:customStyle="1" w:styleId="A90">
    <w:name w:val="A9"/>
    <w:uiPriority w:val="99"/>
    <w:rsid w:val="00137E71"/>
    <w:rPr>
      <w:color w:val="000000"/>
      <w:sz w:val="11"/>
      <w:szCs w:val="11"/>
    </w:rPr>
  </w:style>
  <w:style w:type="character" w:customStyle="1" w:styleId="A20">
    <w:name w:val="A2"/>
    <w:uiPriority w:val="99"/>
    <w:rsid w:val="00EE6326"/>
    <w:rPr>
      <w:b/>
      <w:bCs/>
      <w:color w:val="000000"/>
      <w:sz w:val="20"/>
      <w:szCs w:val="20"/>
    </w:rPr>
  </w:style>
  <w:style w:type="character" w:customStyle="1" w:styleId="title-text">
    <w:name w:val="title-text"/>
    <w:basedOn w:val="a0"/>
    <w:rsid w:val="00A513D0"/>
  </w:style>
  <w:style w:type="paragraph" w:customStyle="1" w:styleId="MediumList2-Accent21">
    <w:name w:val="Medium List 2 - Accent 21"/>
    <w:hidden/>
    <w:uiPriority w:val="99"/>
    <w:semiHidden/>
    <w:rsid w:val="004E3056"/>
    <w:rPr>
      <w:rFonts w:ascii="Calibri" w:hAnsi="Calibri"/>
      <w:kern w:val="2"/>
      <w:sz w:val="24"/>
      <w:szCs w:val="22"/>
      <w:lang w:eastAsia="zh-TW"/>
    </w:rPr>
  </w:style>
  <w:style w:type="paragraph" w:styleId="af1">
    <w:name w:val="List Paragraph"/>
    <w:basedOn w:val="a"/>
    <w:uiPriority w:val="34"/>
    <w:qFormat/>
    <w:rsid w:val="00363D19"/>
    <w:pPr>
      <w:ind w:leftChars="200" w:left="480"/>
    </w:pPr>
  </w:style>
  <w:style w:type="paragraph" w:styleId="af2">
    <w:name w:val="Revision"/>
    <w:hidden/>
    <w:uiPriority w:val="99"/>
    <w:semiHidden/>
    <w:rsid w:val="00863A61"/>
    <w:rPr>
      <w:rFonts w:ascii="Calibri" w:hAnsi="Calibri"/>
      <w:kern w:val="2"/>
      <w:sz w:val="24"/>
      <w:szCs w:val="22"/>
      <w:lang w:eastAsia="zh-TW"/>
    </w:rPr>
  </w:style>
  <w:style w:type="character" w:customStyle="1" w:styleId="40">
    <w:name w:val="標題 4 字元"/>
    <w:basedOn w:val="a0"/>
    <w:link w:val="4"/>
    <w:uiPriority w:val="9"/>
    <w:semiHidden/>
    <w:rsid w:val="00121558"/>
    <w:rPr>
      <w:rFonts w:asciiTheme="majorHAnsi" w:eastAsiaTheme="majorEastAsia" w:hAnsiTheme="majorHAnsi" w:cstheme="majorBidi"/>
      <w:kern w:val="2"/>
      <w:sz w:val="36"/>
      <w:szCs w:val="36"/>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6445">
      <w:bodyDiv w:val="1"/>
      <w:marLeft w:val="0"/>
      <w:marRight w:val="0"/>
      <w:marTop w:val="0"/>
      <w:marBottom w:val="0"/>
      <w:divBdr>
        <w:top w:val="none" w:sz="0" w:space="0" w:color="auto"/>
        <w:left w:val="none" w:sz="0" w:space="0" w:color="auto"/>
        <w:bottom w:val="none" w:sz="0" w:space="0" w:color="auto"/>
        <w:right w:val="none" w:sz="0" w:space="0" w:color="auto"/>
      </w:divBdr>
    </w:div>
    <w:div w:id="22678747">
      <w:bodyDiv w:val="1"/>
      <w:marLeft w:val="0"/>
      <w:marRight w:val="0"/>
      <w:marTop w:val="0"/>
      <w:marBottom w:val="0"/>
      <w:divBdr>
        <w:top w:val="none" w:sz="0" w:space="0" w:color="auto"/>
        <w:left w:val="none" w:sz="0" w:space="0" w:color="auto"/>
        <w:bottom w:val="none" w:sz="0" w:space="0" w:color="auto"/>
        <w:right w:val="none" w:sz="0" w:space="0" w:color="auto"/>
      </w:divBdr>
      <w:divsChild>
        <w:div w:id="117914428">
          <w:marLeft w:val="547"/>
          <w:marRight w:val="0"/>
          <w:marTop w:val="96"/>
          <w:marBottom w:val="0"/>
          <w:divBdr>
            <w:top w:val="none" w:sz="0" w:space="0" w:color="auto"/>
            <w:left w:val="none" w:sz="0" w:space="0" w:color="auto"/>
            <w:bottom w:val="none" w:sz="0" w:space="0" w:color="auto"/>
            <w:right w:val="none" w:sz="0" w:space="0" w:color="auto"/>
          </w:divBdr>
        </w:div>
      </w:divsChild>
    </w:div>
    <w:div w:id="50465097">
      <w:bodyDiv w:val="1"/>
      <w:marLeft w:val="0"/>
      <w:marRight w:val="0"/>
      <w:marTop w:val="0"/>
      <w:marBottom w:val="0"/>
      <w:divBdr>
        <w:top w:val="none" w:sz="0" w:space="0" w:color="auto"/>
        <w:left w:val="none" w:sz="0" w:space="0" w:color="auto"/>
        <w:bottom w:val="none" w:sz="0" w:space="0" w:color="auto"/>
        <w:right w:val="none" w:sz="0" w:space="0" w:color="auto"/>
      </w:divBdr>
    </w:div>
    <w:div w:id="78260227">
      <w:bodyDiv w:val="1"/>
      <w:marLeft w:val="0"/>
      <w:marRight w:val="0"/>
      <w:marTop w:val="0"/>
      <w:marBottom w:val="0"/>
      <w:divBdr>
        <w:top w:val="none" w:sz="0" w:space="0" w:color="auto"/>
        <w:left w:val="none" w:sz="0" w:space="0" w:color="auto"/>
        <w:bottom w:val="none" w:sz="0" w:space="0" w:color="auto"/>
        <w:right w:val="none" w:sz="0" w:space="0" w:color="auto"/>
      </w:divBdr>
    </w:div>
    <w:div w:id="101808785">
      <w:bodyDiv w:val="1"/>
      <w:marLeft w:val="0"/>
      <w:marRight w:val="0"/>
      <w:marTop w:val="0"/>
      <w:marBottom w:val="0"/>
      <w:divBdr>
        <w:top w:val="none" w:sz="0" w:space="0" w:color="auto"/>
        <w:left w:val="none" w:sz="0" w:space="0" w:color="auto"/>
        <w:bottom w:val="none" w:sz="0" w:space="0" w:color="auto"/>
        <w:right w:val="none" w:sz="0" w:space="0" w:color="auto"/>
      </w:divBdr>
    </w:div>
    <w:div w:id="129445003">
      <w:bodyDiv w:val="1"/>
      <w:marLeft w:val="0"/>
      <w:marRight w:val="0"/>
      <w:marTop w:val="0"/>
      <w:marBottom w:val="0"/>
      <w:divBdr>
        <w:top w:val="none" w:sz="0" w:space="0" w:color="auto"/>
        <w:left w:val="none" w:sz="0" w:space="0" w:color="auto"/>
        <w:bottom w:val="none" w:sz="0" w:space="0" w:color="auto"/>
        <w:right w:val="none" w:sz="0" w:space="0" w:color="auto"/>
      </w:divBdr>
    </w:div>
    <w:div w:id="130293391">
      <w:bodyDiv w:val="1"/>
      <w:marLeft w:val="0"/>
      <w:marRight w:val="0"/>
      <w:marTop w:val="0"/>
      <w:marBottom w:val="0"/>
      <w:divBdr>
        <w:top w:val="none" w:sz="0" w:space="0" w:color="auto"/>
        <w:left w:val="none" w:sz="0" w:space="0" w:color="auto"/>
        <w:bottom w:val="none" w:sz="0" w:space="0" w:color="auto"/>
        <w:right w:val="none" w:sz="0" w:space="0" w:color="auto"/>
      </w:divBdr>
    </w:div>
    <w:div w:id="194393656">
      <w:bodyDiv w:val="1"/>
      <w:marLeft w:val="0"/>
      <w:marRight w:val="0"/>
      <w:marTop w:val="0"/>
      <w:marBottom w:val="0"/>
      <w:divBdr>
        <w:top w:val="none" w:sz="0" w:space="0" w:color="auto"/>
        <w:left w:val="none" w:sz="0" w:space="0" w:color="auto"/>
        <w:bottom w:val="none" w:sz="0" w:space="0" w:color="auto"/>
        <w:right w:val="none" w:sz="0" w:space="0" w:color="auto"/>
      </w:divBdr>
      <w:divsChild>
        <w:div w:id="223949454">
          <w:marLeft w:val="0"/>
          <w:marRight w:val="0"/>
          <w:marTop w:val="0"/>
          <w:marBottom w:val="0"/>
          <w:divBdr>
            <w:top w:val="none" w:sz="0" w:space="0" w:color="auto"/>
            <w:left w:val="none" w:sz="0" w:space="0" w:color="auto"/>
            <w:bottom w:val="none" w:sz="0" w:space="0" w:color="auto"/>
            <w:right w:val="none" w:sz="0" w:space="0" w:color="auto"/>
          </w:divBdr>
        </w:div>
      </w:divsChild>
    </w:div>
    <w:div w:id="234553872">
      <w:bodyDiv w:val="1"/>
      <w:marLeft w:val="0"/>
      <w:marRight w:val="0"/>
      <w:marTop w:val="0"/>
      <w:marBottom w:val="0"/>
      <w:divBdr>
        <w:top w:val="none" w:sz="0" w:space="0" w:color="auto"/>
        <w:left w:val="none" w:sz="0" w:space="0" w:color="auto"/>
        <w:bottom w:val="none" w:sz="0" w:space="0" w:color="auto"/>
        <w:right w:val="none" w:sz="0" w:space="0" w:color="auto"/>
      </w:divBdr>
    </w:div>
    <w:div w:id="248776265">
      <w:bodyDiv w:val="1"/>
      <w:marLeft w:val="0"/>
      <w:marRight w:val="0"/>
      <w:marTop w:val="0"/>
      <w:marBottom w:val="0"/>
      <w:divBdr>
        <w:top w:val="none" w:sz="0" w:space="0" w:color="auto"/>
        <w:left w:val="none" w:sz="0" w:space="0" w:color="auto"/>
        <w:bottom w:val="none" w:sz="0" w:space="0" w:color="auto"/>
        <w:right w:val="none" w:sz="0" w:space="0" w:color="auto"/>
      </w:divBdr>
    </w:div>
    <w:div w:id="268895258">
      <w:bodyDiv w:val="1"/>
      <w:marLeft w:val="0"/>
      <w:marRight w:val="0"/>
      <w:marTop w:val="0"/>
      <w:marBottom w:val="0"/>
      <w:divBdr>
        <w:top w:val="none" w:sz="0" w:space="0" w:color="auto"/>
        <w:left w:val="none" w:sz="0" w:space="0" w:color="auto"/>
        <w:bottom w:val="none" w:sz="0" w:space="0" w:color="auto"/>
        <w:right w:val="none" w:sz="0" w:space="0" w:color="auto"/>
      </w:divBdr>
      <w:divsChild>
        <w:div w:id="1070735920">
          <w:marLeft w:val="0"/>
          <w:marRight w:val="0"/>
          <w:marTop w:val="0"/>
          <w:marBottom w:val="0"/>
          <w:divBdr>
            <w:top w:val="none" w:sz="0" w:space="0" w:color="auto"/>
            <w:left w:val="none" w:sz="0" w:space="0" w:color="auto"/>
            <w:bottom w:val="none" w:sz="0" w:space="0" w:color="auto"/>
            <w:right w:val="none" w:sz="0" w:space="0" w:color="auto"/>
          </w:divBdr>
        </w:div>
      </w:divsChild>
    </w:div>
    <w:div w:id="283927400">
      <w:bodyDiv w:val="1"/>
      <w:marLeft w:val="0"/>
      <w:marRight w:val="0"/>
      <w:marTop w:val="0"/>
      <w:marBottom w:val="0"/>
      <w:divBdr>
        <w:top w:val="none" w:sz="0" w:space="0" w:color="auto"/>
        <w:left w:val="none" w:sz="0" w:space="0" w:color="auto"/>
        <w:bottom w:val="none" w:sz="0" w:space="0" w:color="auto"/>
        <w:right w:val="none" w:sz="0" w:space="0" w:color="auto"/>
      </w:divBdr>
    </w:div>
    <w:div w:id="288978492">
      <w:bodyDiv w:val="1"/>
      <w:marLeft w:val="0"/>
      <w:marRight w:val="0"/>
      <w:marTop w:val="0"/>
      <w:marBottom w:val="0"/>
      <w:divBdr>
        <w:top w:val="none" w:sz="0" w:space="0" w:color="auto"/>
        <w:left w:val="none" w:sz="0" w:space="0" w:color="auto"/>
        <w:bottom w:val="none" w:sz="0" w:space="0" w:color="auto"/>
        <w:right w:val="none" w:sz="0" w:space="0" w:color="auto"/>
      </w:divBdr>
    </w:div>
    <w:div w:id="299382692">
      <w:bodyDiv w:val="1"/>
      <w:marLeft w:val="0"/>
      <w:marRight w:val="0"/>
      <w:marTop w:val="0"/>
      <w:marBottom w:val="0"/>
      <w:divBdr>
        <w:top w:val="none" w:sz="0" w:space="0" w:color="auto"/>
        <w:left w:val="none" w:sz="0" w:space="0" w:color="auto"/>
        <w:bottom w:val="none" w:sz="0" w:space="0" w:color="auto"/>
        <w:right w:val="none" w:sz="0" w:space="0" w:color="auto"/>
      </w:divBdr>
    </w:div>
    <w:div w:id="300500963">
      <w:bodyDiv w:val="1"/>
      <w:marLeft w:val="0"/>
      <w:marRight w:val="0"/>
      <w:marTop w:val="0"/>
      <w:marBottom w:val="0"/>
      <w:divBdr>
        <w:top w:val="none" w:sz="0" w:space="0" w:color="auto"/>
        <w:left w:val="none" w:sz="0" w:space="0" w:color="auto"/>
        <w:bottom w:val="none" w:sz="0" w:space="0" w:color="auto"/>
        <w:right w:val="none" w:sz="0" w:space="0" w:color="auto"/>
      </w:divBdr>
    </w:div>
    <w:div w:id="378089512">
      <w:bodyDiv w:val="1"/>
      <w:marLeft w:val="0"/>
      <w:marRight w:val="0"/>
      <w:marTop w:val="0"/>
      <w:marBottom w:val="0"/>
      <w:divBdr>
        <w:top w:val="none" w:sz="0" w:space="0" w:color="auto"/>
        <w:left w:val="none" w:sz="0" w:space="0" w:color="auto"/>
        <w:bottom w:val="none" w:sz="0" w:space="0" w:color="auto"/>
        <w:right w:val="none" w:sz="0" w:space="0" w:color="auto"/>
      </w:divBdr>
    </w:div>
    <w:div w:id="389808491">
      <w:bodyDiv w:val="1"/>
      <w:marLeft w:val="0"/>
      <w:marRight w:val="0"/>
      <w:marTop w:val="0"/>
      <w:marBottom w:val="0"/>
      <w:divBdr>
        <w:top w:val="none" w:sz="0" w:space="0" w:color="auto"/>
        <w:left w:val="none" w:sz="0" w:space="0" w:color="auto"/>
        <w:bottom w:val="none" w:sz="0" w:space="0" w:color="auto"/>
        <w:right w:val="none" w:sz="0" w:space="0" w:color="auto"/>
      </w:divBdr>
      <w:divsChild>
        <w:div w:id="67464186">
          <w:marLeft w:val="0"/>
          <w:marRight w:val="0"/>
          <w:marTop w:val="0"/>
          <w:marBottom w:val="0"/>
          <w:divBdr>
            <w:top w:val="none" w:sz="0" w:space="0" w:color="auto"/>
            <w:left w:val="none" w:sz="0" w:space="0" w:color="auto"/>
            <w:bottom w:val="none" w:sz="0" w:space="0" w:color="auto"/>
            <w:right w:val="none" w:sz="0" w:space="0" w:color="auto"/>
          </w:divBdr>
        </w:div>
        <w:div w:id="271939822">
          <w:marLeft w:val="0"/>
          <w:marRight w:val="0"/>
          <w:marTop w:val="0"/>
          <w:marBottom w:val="0"/>
          <w:divBdr>
            <w:top w:val="none" w:sz="0" w:space="0" w:color="auto"/>
            <w:left w:val="none" w:sz="0" w:space="0" w:color="auto"/>
            <w:bottom w:val="none" w:sz="0" w:space="0" w:color="auto"/>
            <w:right w:val="none" w:sz="0" w:space="0" w:color="auto"/>
          </w:divBdr>
        </w:div>
        <w:div w:id="1834837072">
          <w:marLeft w:val="0"/>
          <w:marRight w:val="0"/>
          <w:marTop w:val="0"/>
          <w:marBottom w:val="0"/>
          <w:divBdr>
            <w:top w:val="none" w:sz="0" w:space="0" w:color="auto"/>
            <w:left w:val="none" w:sz="0" w:space="0" w:color="auto"/>
            <w:bottom w:val="none" w:sz="0" w:space="0" w:color="auto"/>
            <w:right w:val="none" w:sz="0" w:space="0" w:color="auto"/>
          </w:divBdr>
        </w:div>
        <w:div w:id="1974292936">
          <w:marLeft w:val="0"/>
          <w:marRight w:val="0"/>
          <w:marTop w:val="0"/>
          <w:marBottom w:val="0"/>
          <w:divBdr>
            <w:top w:val="none" w:sz="0" w:space="0" w:color="auto"/>
            <w:left w:val="none" w:sz="0" w:space="0" w:color="auto"/>
            <w:bottom w:val="none" w:sz="0" w:space="0" w:color="auto"/>
            <w:right w:val="none" w:sz="0" w:space="0" w:color="auto"/>
          </w:divBdr>
        </w:div>
        <w:div w:id="2029913768">
          <w:marLeft w:val="0"/>
          <w:marRight w:val="0"/>
          <w:marTop w:val="0"/>
          <w:marBottom w:val="0"/>
          <w:divBdr>
            <w:top w:val="none" w:sz="0" w:space="0" w:color="auto"/>
            <w:left w:val="none" w:sz="0" w:space="0" w:color="auto"/>
            <w:bottom w:val="none" w:sz="0" w:space="0" w:color="auto"/>
            <w:right w:val="none" w:sz="0" w:space="0" w:color="auto"/>
          </w:divBdr>
        </w:div>
        <w:div w:id="2090885114">
          <w:marLeft w:val="0"/>
          <w:marRight w:val="0"/>
          <w:marTop w:val="0"/>
          <w:marBottom w:val="0"/>
          <w:divBdr>
            <w:top w:val="none" w:sz="0" w:space="0" w:color="auto"/>
            <w:left w:val="none" w:sz="0" w:space="0" w:color="auto"/>
            <w:bottom w:val="none" w:sz="0" w:space="0" w:color="auto"/>
            <w:right w:val="none" w:sz="0" w:space="0" w:color="auto"/>
          </w:divBdr>
        </w:div>
      </w:divsChild>
    </w:div>
    <w:div w:id="435561392">
      <w:bodyDiv w:val="1"/>
      <w:marLeft w:val="0"/>
      <w:marRight w:val="0"/>
      <w:marTop w:val="0"/>
      <w:marBottom w:val="0"/>
      <w:divBdr>
        <w:top w:val="none" w:sz="0" w:space="0" w:color="auto"/>
        <w:left w:val="none" w:sz="0" w:space="0" w:color="auto"/>
        <w:bottom w:val="none" w:sz="0" w:space="0" w:color="auto"/>
        <w:right w:val="none" w:sz="0" w:space="0" w:color="auto"/>
      </w:divBdr>
    </w:div>
    <w:div w:id="439688342">
      <w:bodyDiv w:val="1"/>
      <w:marLeft w:val="0"/>
      <w:marRight w:val="0"/>
      <w:marTop w:val="0"/>
      <w:marBottom w:val="0"/>
      <w:divBdr>
        <w:top w:val="none" w:sz="0" w:space="0" w:color="auto"/>
        <w:left w:val="none" w:sz="0" w:space="0" w:color="auto"/>
        <w:bottom w:val="none" w:sz="0" w:space="0" w:color="auto"/>
        <w:right w:val="none" w:sz="0" w:space="0" w:color="auto"/>
      </w:divBdr>
    </w:div>
    <w:div w:id="456223003">
      <w:bodyDiv w:val="1"/>
      <w:marLeft w:val="0"/>
      <w:marRight w:val="0"/>
      <w:marTop w:val="0"/>
      <w:marBottom w:val="0"/>
      <w:divBdr>
        <w:top w:val="none" w:sz="0" w:space="0" w:color="auto"/>
        <w:left w:val="none" w:sz="0" w:space="0" w:color="auto"/>
        <w:bottom w:val="none" w:sz="0" w:space="0" w:color="auto"/>
        <w:right w:val="none" w:sz="0" w:space="0" w:color="auto"/>
      </w:divBdr>
    </w:div>
    <w:div w:id="483663215">
      <w:bodyDiv w:val="1"/>
      <w:marLeft w:val="0"/>
      <w:marRight w:val="0"/>
      <w:marTop w:val="0"/>
      <w:marBottom w:val="0"/>
      <w:divBdr>
        <w:top w:val="none" w:sz="0" w:space="0" w:color="auto"/>
        <w:left w:val="none" w:sz="0" w:space="0" w:color="auto"/>
        <w:bottom w:val="none" w:sz="0" w:space="0" w:color="auto"/>
        <w:right w:val="none" w:sz="0" w:space="0" w:color="auto"/>
      </w:divBdr>
    </w:div>
    <w:div w:id="515274328">
      <w:bodyDiv w:val="1"/>
      <w:marLeft w:val="0"/>
      <w:marRight w:val="0"/>
      <w:marTop w:val="0"/>
      <w:marBottom w:val="0"/>
      <w:divBdr>
        <w:top w:val="none" w:sz="0" w:space="0" w:color="auto"/>
        <w:left w:val="none" w:sz="0" w:space="0" w:color="auto"/>
        <w:bottom w:val="none" w:sz="0" w:space="0" w:color="auto"/>
        <w:right w:val="none" w:sz="0" w:space="0" w:color="auto"/>
      </w:divBdr>
    </w:div>
    <w:div w:id="546331242">
      <w:bodyDiv w:val="1"/>
      <w:marLeft w:val="0"/>
      <w:marRight w:val="0"/>
      <w:marTop w:val="0"/>
      <w:marBottom w:val="0"/>
      <w:divBdr>
        <w:top w:val="none" w:sz="0" w:space="0" w:color="auto"/>
        <w:left w:val="none" w:sz="0" w:space="0" w:color="auto"/>
        <w:bottom w:val="none" w:sz="0" w:space="0" w:color="auto"/>
        <w:right w:val="none" w:sz="0" w:space="0" w:color="auto"/>
      </w:divBdr>
    </w:div>
    <w:div w:id="551962448">
      <w:bodyDiv w:val="1"/>
      <w:marLeft w:val="0"/>
      <w:marRight w:val="0"/>
      <w:marTop w:val="0"/>
      <w:marBottom w:val="0"/>
      <w:divBdr>
        <w:top w:val="none" w:sz="0" w:space="0" w:color="auto"/>
        <w:left w:val="none" w:sz="0" w:space="0" w:color="auto"/>
        <w:bottom w:val="none" w:sz="0" w:space="0" w:color="auto"/>
        <w:right w:val="none" w:sz="0" w:space="0" w:color="auto"/>
      </w:divBdr>
    </w:div>
    <w:div w:id="606162568">
      <w:bodyDiv w:val="1"/>
      <w:marLeft w:val="0"/>
      <w:marRight w:val="0"/>
      <w:marTop w:val="0"/>
      <w:marBottom w:val="0"/>
      <w:divBdr>
        <w:top w:val="none" w:sz="0" w:space="0" w:color="auto"/>
        <w:left w:val="none" w:sz="0" w:space="0" w:color="auto"/>
        <w:bottom w:val="none" w:sz="0" w:space="0" w:color="auto"/>
        <w:right w:val="none" w:sz="0" w:space="0" w:color="auto"/>
      </w:divBdr>
      <w:divsChild>
        <w:div w:id="349068826">
          <w:marLeft w:val="0"/>
          <w:marRight w:val="0"/>
          <w:marTop w:val="0"/>
          <w:marBottom w:val="0"/>
          <w:divBdr>
            <w:top w:val="none" w:sz="0" w:space="0" w:color="auto"/>
            <w:left w:val="none" w:sz="0" w:space="0" w:color="auto"/>
            <w:bottom w:val="none" w:sz="0" w:space="0" w:color="auto"/>
            <w:right w:val="none" w:sz="0" w:space="0" w:color="auto"/>
          </w:divBdr>
        </w:div>
      </w:divsChild>
    </w:div>
    <w:div w:id="635109895">
      <w:bodyDiv w:val="1"/>
      <w:marLeft w:val="0"/>
      <w:marRight w:val="0"/>
      <w:marTop w:val="0"/>
      <w:marBottom w:val="0"/>
      <w:divBdr>
        <w:top w:val="none" w:sz="0" w:space="0" w:color="auto"/>
        <w:left w:val="none" w:sz="0" w:space="0" w:color="auto"/>
        <w:bottom w:val="none" w:sz="0" w:space="0" w:color="auto"/>
        <w:right w:val="none" w:sz="0" w:space="0" w:color="auto"/>
      </w:divBdr>
    </w:div>
    <w:div w:id="639070465">
      <w:bodyDiv w:val="1"/>
      <w:marLeft w:val="0"/>
      <w:marRight w:val="0"/>
      <w:marTop w:val="0"/>
      <w:marBottom w:val="0"/>
      <w:divBdr>
        <w:top w:val="none" w:sz="0" w:space="0" w:color="auto"/>
        <w:left w:val="none" w:sz="0" w:space="0" w:color="auto"/>
        <w:bottom w:val="none" w:sz="0" w:space="0" w:color="auto"/>
        <w:right w:val="none" w:sz="0" w:space="0" w:color="auto"/>
      </w:divBdr>
    </w:div>
    <w:div w:id="656111573">
      <w:bodyDiv w:val="1"/>
      <w:marLeft w:val="0"/>
      <w:marRight w:val="0"/>
      <w:marTop w:val="0"/>
      <w:marBottom w:val="0"/>
      <w:divBdr>
        <w:top w:val="none" w:sz="0" w:space="0" w:color="auto"/>
        <w:left w:val="none" w:sz="0" w:space="0" w:color="auto"/>
        <w:bottom w:val="none" w:sz="0" w:space="0" w:color="auto"/>
        <w:right w:val="none" w:sz="0" w:space="0" w:color="auto"/>
      </w:divBdr>
      <w:divsChild>
        <w:div w:id="1000616931">
          <w:marLeft w:val="0"/>
          <w:marRight w:val="0"/>
          <w:marTop w:val="0"/>
          <w:marBottom w:val="0"/>
          <w:divBdr>
            <w:top w:val="none" w:sz="0" w:space="0" w:color="auto"/>
            <w:left w:val="none" w:sz="0" w:space="0" w:color="auto"/>
            <w:bottom w:val="none" w:sz="0" w:space="0" w:color="auto"/>
            <w:right w:val="none" w:sz="0" w:space="0" w:color="auto"/>
          </w:divBdr>
        </w:div>
      </w:divsChild>
    </w:div>
    <w:div w:id="683895849">
      <w:bodyDiv w:val="1"/>
      <w:marLeft w:val="0"/>
      <w:marRight w:val="0"/>
      <w:marTop w:val="0"/>
      <w:marBottom w:val="0"/>
      <w:divBdr>
        <w:top w:val="none" w:sz="0" w:space="0" w:color="auto"/>
        <w:left w:val="none" w:sz="0" w:space="0" w:color="auto"/>
        <w:bottom w:val="none" w:sz="0" w:space="0" w:color="auto"/>
        <w:right w:val="none" w:sz="0" w:space="0" w:color="auto"/>
      </w:divBdr>
      <w:divsChild>
        <w:div w:id="929504779">
          <w:marLeft w:val="0"/>
          <w:marRight w:val="0"/>
          <w:marTop w:val="0"/>
          <w:marBottom w:val="0"/>
          <w:divBdr>
            <w:top w:val="none" w:sz="0" w:space="0" w:color="auto"/>
            <w:left w:val="none" w:sz="0" w:space="0" w:color="auto"/>
            <w:bottom w:val="none" w:sz="0" w:space="0" w:color="auto"/>
            <w:right w:val="none" w:sz="0" w:space="0" w:color="auto"/>
          </w:divBdr>
        </w:div>
      </w:divsChild>
    </w:div>
    <w:div w:id="698553922">
      <w:bodyDiv w:val="1"/>
      <w:marLeft w:val="0"/>
      <w:marRight w:val="0"/>
      <w:marTop w:val="0"/>
      <w:marBottom w:val="0"/>
      <w:divBdr>
        <w:top w:val="none" w:sz="0" w:space="0" w:color="auto"/>
        <w:left w:val="none" w:sz="0" w:space="0" w:color="auto"/>
        <w:bottom w:val="none" w:sz="0" w:space="0" w:color="auto"/>
        <w:right w:val="none" w:sz="0" w:space="0" w:color="auto"/>
      </w:divBdr>
    </w:div>
    <w:div w:id="751468215">
      <w:bodyDiv w:val="1"/>
      <w:marLeft w:val="0"/>
      <w:marRight w:val="0"/>
      <w:marTop w:val="0"/>
      <w:marBottom w:val="0"/>
      <w:divBdr>
        <w:top w:val="none" w:sz="0" w:space="0" w:color="auto"/>
        <w:left w:val="none" w:sz="0" w:space="0" w:color="auto"/>
        <w:bottom w:val="none" w:sz="0" w:space="0" w:color="auto"/>
        <w:right w:val="none" w:sz="0" w:space="0" w:color="auto"/>
      </w:divBdr>
      <w:divsChild>
        <w:div w:id="250435625">
          <w:marLeft w:val="0"/>
          <w:marRight w:val="0"/>
          <w:marTop w:val="0"/>
          <w:marBottom w:val="0"/>
          <w:divBdr>
            <w:top w:val="none" w:sz="0" w:space="0" w:color="auto"/>
            <w:left w:val="none" w:sz="0" w:space="0" w:color="auto"/>
            <w:bottom w:val="none" w:sz="0" w:space="0" w:color="auto"/>
            <w:right w:val="none" w:sz="0" w:space="0" w:color="auto"/>
          </w:divBdr>
        </w:div>
        <w:div w:id="455375225">
          <w:marLeft w:val="0"/>
          <w:marRight w:val="0"/>
          <w:marTop w:val="0"/>
          <w:marBottom w:val="0"/>
          <w:divBdr>
            <w:top w:val="none" w:sz="0" w:space="0" w:color="auto"/>
            <w:left w:val="none" w:sz="0" w:space="0" w:color="auto"/>
            <w:bottom w:val="none" w:sz="0" w:space="0" w:color="auto"/>
            <w:right w:val="none" w:sz="0" w:space="0" w:color="auto"/>
          </w:divBdr>
        </w:div>
        <w:div w:id="627317197">
          <w:marLeft w:val="0"/>
          <w:marRight w:val="0"/>
          <w:marTop w:val="0"/>
          <w:marBottom w:val="0"/>
          <w:divBdr>
            <w:top w:val="none" w:sz="0" w:space="0" w:color="auto"/>
            <w:left w:val="none" w:sz="0" w:space="0" w:color="auto"/>
            <w:bottom w:val="none" w:sz="0" w:space="0" w:color="auto"/>
            <w:right w:val="none" w:sz="0" w:space="0" w:color="auto"/>
          </w:divBdr>
        </w:div>
        <w:div w:id="981545171">
          <w:marLeft w:val="0"/>
          <w:marRight w:val="0"/>
          <w:marTop w:val="0"/>
          <w:marBottom w:val="0"/>
          <w:divBdr>
            <w:top w:val="none" w:sz="0" w:space="0" w:color="auto"/>
            <w:left w:val="none" w:sz="0" w:space="0" w:color="auto"/>
            <w:bottom w:val="none" w:sz="0" w:space="0" w:color="auto"/>
            <w:right w:val="none" w:sz="0" w:space="0" w:color="auto"/>
          </w:divBdr>
        </w:div>
        <w:div w:id="1130825280">
          <w:marLeft w:val="0"/>
          <w:marRight w:val="0"/>
          <w:marTop w:val="0"/>
          <w:marBottom w:val="0"/>
          <w:divBdr>
            <w:top w:val="none" w:sz="0" w:space="0" w:color="auto"/>
            <w:left w:val="none" w:sz="0" w:space="0" w:color="auto"/>
            <w:bottom w:val="none" w:sz="0" w:space="0" w:color="auto"/>
            <w:right w:val="none" w:sz="0" w:space="0" w:color="auto"/>
          </w:divBdr>
        </w:div>
        <w:div w:id="1149589960">
          <w:marLeft w:val="0"/>
          <w:marRight w:val="0"/>
          <w:marTop w:val="0"/>
          <w:marBottom w:val="0"/>
          <w:divBdr>
            <w:top w:val="none" w:sz="0" w:space="0" w:color="auto"/>
            <w:left w:val="none" w:sz="0" w:space="0" w:color="auto"/>
            <w:bottom w:val="none" w:sz="0" w:space="0" w:color="auto"/>
            <w:right w:val="none" w:sz="0" w:space="0" w:color="auto"/>
          </w:divBdr>
        </w:div>
        <w:div w:id="1311326068">
          <w:marLeft w:val="0"/>
          <w:marRight w:val="0"/>
          <w:marTop w:val="0"/>
          <w:marBottom w:val="0"/>
          <w:divBdr>
            <w:top w:val="none" w:sz="0" w:space="0" w:color="auto"/>
            <w:left w:val="none" w:sz="0" w:space="0" w:color="auto"/>
            <w:bottom w:val="none" w:sz="0" w:space="0" w:color="auto"/>
            <w:right w:val="none" w:sz="0" w:space="0" w:color="auto"/>
          </w:divBdr>
        </w:div>
        <w:div w:id="1481923216">
          <w:marLeft w:val="0"/>
          <w:marRight w:val="0"/>
          <w:marTop w:val="0"/>
          <w:marBottom w:val="0"/>
          <w:divBdr>
            <w:top w:val="none" w:sz="0" w:space="0" w:color="auto"/>
            <w:left w:val="none" w:sz="0" w:space="0" w:color="auto"/>
            <w:bottom w:val="none" w:sz="0" w:space="0" w:color="auto"/>
            <w:right w:val="none" w:sz="0" w:space="0" w:color="auto"/>
          </w:divBdr>
        </w:div>
        <w:div w:id="1625117715">
          <w:marLeft w:val="0"/>
          <w:marRight w:val="0"/>
          <w:marTop w:val="0"/>
          <w:marBottom w:val="0"/>
          <w:divBdr>
            <w:top w:val="none" w:sz="0" w:space="0" w:color="auto"/>
            <w:left w:val="none" w:sz="0" w:space="0" w:color="auto"/>
            <w:bottom w:val="none" w:sz="0" w:space="0" w:color="auto"/>
            <w:right w:val="none" w:sz="0" w:space="0" w:color="auto"/>
          </w:divBdr>
        </w:div>
        <w:div w:id="1692101923">
          <w:marLeft w:val="0"/>
          <w:marRight w:val="0"/>
          <w:marTop w:val="0"/>
          <w:marBottom w:val="0"/>
          <w:divBdr>
            <w:top w:val="none" w:sz="0" w:space="0" w:color="auto"/>
            <w:left w:val="none" w:sz="0" w:space="0" w:color="auto"/>
            <w:bottom w:val="none" w:sz="0" w:space="0" w:color="auto"/>
            <w:right w:val="none" w:sz="0" w:space="0" w:color="auto"/>
          </w:divBdr>
        </w:div>
        <w:div w:id="1810005164">
          <w:marLeft w:val="0"/>
          <w:marRight w:val="0"/>
          <w:marTop w:val="0"/>
          <w:marBottom w:val="0"/>
          <w:divBdr>
            <w:top w:val="none" w:sz="0" w:space="0" w:color="auto"/>
            <w:left w:val="none" w:sz="0" w:space="0" w:color="auto"/>
            <w:bottom w:val="none" w:sz="0" w:space="0" w:color="auto"/>
            <w:right w:val="none" w:sz="0" w:space="0" w:color="auto"/>
          </w:divBdr>
        </w:div>
        <w:div w:id="1850827862">
          <w:marLeft w:val="0"/>
          <w:marRight w:val="0"/>
          <w:marTop w:val="0"/>
          <w:marBottom w:val="0"/>
          <w:divBdr>
            <w:top w:val="none" w:sz="0" w:space="0" w:color="auto"/>
            <w:left w:val="none" w:sz="0" w:space="0" w:color="auto"/>
            <w:bottom w:val="none" w:sz="0" w:space="0" w:color="auto"/>
            <w:right w:val="none" w:sz="0" w:space="0" w:color="auto"/>
          </w:divBdr>
        </w:div>
        <w:div w:id="1870218733">
          <w:marLeft w:val="0"/>
          <w:marRight w:val="0"/>
          <w:marTop w:val="0"/>
          <w:marBottom w:val="0"/>
          <w:divBdr>
            <w:top w:val="none" w:sz="0" w:space="0" w:color="auto"/>
            <w:left w:val="none" w:sz="0" w:space="0" w:color="auto"/>
            <w:bottom w:val="none" w:sz="0" w:space="0" w:color="auto"/>
            <w:right w:val="none" w:sz="0" w:space="0" w:color="auto"/>
          </w:divBdr>
        </w:div>
        <w:div w:id="1881240393">
          <w:marLeft w:val="0"/>
          <w:marRight w:val="0"/>
          <w:marTop w:val="0"/>
          <w:marBottom w:val="0"/>
          <w:divBdr>
            <w:top w:val="none" w:sz="0" w:space="0" w:color="auto"/>
            <w:left w:val="none" w:sz="0" w:space="0" w:color="auto"/>
            <w:bottom w:val="none" w:sz="0" w:space="0" w:color="auto"/>
            <w:right w:val="none" w:sz="0" w:space="0" w:color="auto"/>
          </w:divBdr>
        </w:div>
        <w:div w:id="1896702372">
          <w:marLeft w:val="0"/>
          <w:marRight w:val="0"/>
          <w:marTop w:val="0"/>
          <w:marBottom w:val="0"/>
          <w:divBdr>
            <w:top w:val="none" w:sz="0" w:space="0" w:color="auto"/>
            <w:left w:val="none" w:sz="0" w:space="0" w:color="auto"/>
            <w:bottom w:val="none" w:sz="0" w:space="0" w:color="auto"/>
            <w:right w:val="none" w:sz="0" w:space="0" w:color="auto"/>
          </w:divBdr>
        </w:div>
        <w:div w:id="2076859049">
          <w:marLeft w:val="0"/>
          <w:marRight w:val="0"/>
          <w:marTop w:val="0"/>
          <w:marBottom w:val="0"/>
          <w:divBdr>
            <w:top w:val="none" w:sz="0" w:space="0" w:color="auto"/>
            <w:left w:val="none" w:sz="0" w:space="0" w:color="auto"/>
            <w:bottom w:val="none" w:sz="0" w:space="0" w:color="auto"/>
            <w:right w:val="none" w:sz="0" w:space="0" w:color="auto"/>
          </w:divBdr>
        </w:div>
      </w:divsChild>
    </w:div>
    <w:div w:id="775562417">
      <w:bodyDiv w:val="1"/>
      <w:marLeft w:val="0"/>
      <w:marRight w:val="0"/>
      <w:marTop w:val="0"/>
      <w:marBottom w:val="0"/>
      <w:divBdr>
        <w:top w:val="none" w:sz="0" w:space="0" w:color="auto"/>
        <w:left w:val="none" w:sz="0" w:space="0" w:color="auto"/>
        <w:bottom w:val="none" w:sz="0" w:space="0" w:color="auto"/>
        <w:right w:val="none" w:sz="0" w:space="0" w:color="auto"/>
      </w:divBdr>
    </w:div>
    <w:div w:id="786779934">
      <w:bodyDiv w:val="1"/>
      <w:marLeft w:val="0"/>
      <w:marRight w:val="0"/>
      <w:marTop w:val="0"/>
      <w:marBottom w:val="0"/>
      <w:divBdr>
        <w:top w:val="none" w:sz="0" w:space="0" w:color="auto"/>
        <w:left w:val="none" w:sz="0" w:space="0" w:color="auto"/>
        <w:bottom w:val="none" w:sz="0" w:space="0" w:color="auto"/>
        <w:right w:val="none" w:sz="0" w:space="0" w:color="auto"/>
      </w:divBdr>
    </w:div>
    <w:div w:id="810489269">
      <w:bodyDiv w:val="1"/>
      <w:marLeft w:val="0"/>
      <w:marRight w:val="0"/>
      <w:marTop w:val="0"/>
      <w:marBottom w:val="0"/>
      <w:divBdr>
        <w:top w:val="none" w:sz="0" w:space="0" w:color="auto"/>
        <w:left w:val="none" w:sz="0" w:space="0" w:color="auto"/>
        <w:bottom w:val="none" w:sz="0" w:space="0" w:color="auto"/>
        <w:right w:val="none" w:sz="0" w:space="0" w:color="auto"/>
      </w:divBdr>
    </w:div>
    <w:div w:id="834688303">
      <w:bodyDiv w:val="1"/>
      <w:marLeft w:val="0"/>
      <w:marRight w:val="0"/>
      <w:marTop w:val="0"/>
      <w:marBottom w:val="0"/>
      <w:divBdr>
        <w:top w:val="none" w:sz="0" w:space="0" w:color="auto"/>
        <w:left w:val="none" w:sz="0" w:space="0" w:color="auto"/>
        <w:bottom w:val="none" w:sz="0" w:space="0" w:color="auto"/>
        <w:right w:val="none" w:sz="0" w:space="0" w:color="auto"/>
      </w:divBdr>
    </w:div>
    <w:div w:id="890503934">
      <w:bodyDiv w:val="1"/>
      <w:marLeft w:val="0"/>
      <w:marRight w:val="0"/>
      <w:marTop w:val="0"/>
      <w:marBottom w:val="0"/>
      <w:divBdr>
        <w:top w:val="none" w:sz="0" w:space="0" w:color="auto"/>
        <w:left w:val="none" w:sz="0" w:space="0" w:color="auto"/>
        <w:bottom w:val="none" w:sz="0" w:space="0" w:color="auto"/>
        <w:right w:val="none" w:sz="0" w:space="0" w:color="auto"/>
      </w:divBdr>
    </w:div>
    <w:div w:id="905722908">
      <w:bodyDiv w:val="1"/>
      <w:marLeft w:val="0"/>
      <w:marRight w:val="0"/>
      <w:marTop w:val="0"/>
      <w:marBottom w:val="0"/>
      <w:divBdr>
        <w:top w:val="none" w:sz="0" w:space="0" w:color="auto"/>
        <w:left w:val="none" w:sz="0" w:space="0" w:color="auto"/>
        <w:bottom w:val="none" w:sz="0" w:space="0" w:color="auto"/>
        <w:right w:val="none" w:sz="0" w:space="0" w:color="auto"/>
      </w:divBdr>
      <w:divsChild>
        <w:div w:id="463357408">
          <w:marLeft w:val="0"/>
          <w:marRight w:val="0"/>
          <w:marTop w:val="0"/>
          <w:marBottom w:val="0"/>
          <w:divBdr>
            <w:top w:val="none" w:sz="0" w:space="0" w:color="auto"/>
            <w:left w:val="none" w:sz="0" w:space="0" w:color="auto"/>
            <w:bottom w:val="none" w:sz="0" w:space="0" w:color="auto"/>
            <w:right w:val="none" w:sz="0" w:space="0" w:color="auto"/>
          </w:divBdr>
        </w:div>
      </w:divsChild>
    </w:div>
    <w:div w:id="922110583">
      <w:bodyDiv w:val="1"/>
      <w:marLeft w:val="0"/>
      <w:marRight w:val="0"/>
      <w:marTop w:val="0"/>
      <w:marBottom w:val="0"/>
      <w:divBdr>
        <w:top w:val="none" w:sz="0" w:space="0" w:color="auto"/>
        <w:left w:val="none" w:sz="0" w:space="0" w:color="auto"/>
        <w:bottom w:val="none" w:sz="0" w:space="0" w:color="auto"/>
        <w:right w:val="none" w:sz="0" w:space="0" w:color="auto"/>
      </w:divBdr>
    </w:div>
    <w:div w:id="1007484978">
      <w:bodyDiv w:val="1"/>
      <w:marLeft w:val="0"/>
      <w:marRight w:val="0"/>
      <w:marTop w:val="0"/>
      <w:marBottom w:val="0"/>
      <w:divBdr>
        <w:top w:val="none" w:sz="0" w:space="0" w:color="auto"/>
        <w:left w:val="none" w:sz="0" w:space="0" w:color="auto"/>
        <w:bottom w:val="none" w:sz="0" w:space="0" w:color="auto"/>
        <w:right w:val="none" w:sz="0" w:space="0" w:color="auto"/>
      </w:divBdr>
    </w:div>
    <w:div w:id="1009526367">
      <w:bodyDiv w:val="1"/>
      <w:marLeft w:val="0"/>
      <w:marRight w:val="0"/>
      <w:marTop w:val="0"/>
      <w:marBottom w:val="0"/>
      <w:divBdr>
        <w:top w:val="none" w:sz="0" w:space="0" w:color="auto"/>
        <w:left w:val="none" w:sz="0" w:space="0" w:color="auto"/>
        <w:bottom w:val="none" w:sz="0" w:space="0" w:color="auto"/>
        <w:right w:val="none" w:sz="0" w:space="0" w:color="auto"/>
      </w:divBdr>
    </w:div>
    <w:div w:id="1010062804">
      <w:bodyDiv w:val="1"/>
      <w:marLeft w:val="0"/>
      <w:marRight w:val="0"/>
      <w:marTop w:val="0"/>
      <w:marBottom w:val="0"/>
      <w:divBdr>
        <w:top w:val="none" w:sz="0" w:space="0" w:color="auto"/>
        <w:left w:val="none" w:sz="0" w:space="0" w:color="auto"/>
        <w:bottom w:val="none" w:sz="0" w:space="0" w:color="auto"/>
        <w:right w:val="none" w:sz="0" w:space="0" w:color="auto"/>
      </w:divBdr>
    </w:div>
    <w:div w:id="1075739475">
      <w:bodyDiv w:val="1"/>
      <w:marLeft w:val="0"/>
      <w:marRight w:val="0"/>
      <w:marTop w:val="0"/>
      <w:marBottom w:val="0"/>
      <w:divBdr>
        <w:top w:val="none" w:sz="0" w:space="0" w:color="auto"/>
        <w:left w:val="none" w:sz="0" w:space="0" w:color="auto"/>
        <w:bottom w:val="none" w:sz="0" w:space="0" w:color="auto"/>
        <w:right w:val="none" w:sz="0" w:space="0" w:color="auto"/>
      </w:divBdr>
    </w:div>
    <w:div w:id="1116874434">
      <w:bodyDiv w:val="1"/>
      <w:marLeft w:val="0"/>
      <w:marRight w:val="0"/>
      <w:marTop w:val="0"/>
      <w:marBottom w:val="0"/>
      <w:divBdr>
        <w:top w:val="none" w:sz="0" w:space="0" w:color="auto"/>
        <w:left w:val="none" w:sz="0" w:space="0" w:color="auto"/>
        <w:bottom w:val="none" w:sz="0" w:space="0" w:color="auto"/>
        <w:right w:val="none" w:sz="0" w:space="0" w:color="auto"/>
      </w:divBdr>
    </w:div>
    <w:div w:id="1119183030">
      <w:bodyDiv w:val="1"/>
      <w:marLeft w:val="0"/>
      <w:marRight w:val="0"/>
      <w:marTop w:val="0"/>
      <w:marBottom w:val="0"/>
      <w:divBdr>
        <w:top w:val="none" w:sz="0" w:space="0" w:color="auto"/>
        <w:left w:val="none" w:sz="0" w:space="0" w:color="auto"/>
        <w:bottom w:val="none" w:sz="0" w:space="0" w:color="auto"/>
        <w:right w:val="none" w:sz="0" w:space="0" w:color="auto"/>
      </w:divBdr>
    </w:div>
    <w:div w:id="1152017182">
      <w:bodyDiv w:val="1"/>
      <w:marLeft w:val="0"/>
      <w:marRight w:val="0"/>
      <w:marTop w:val="0"/>
      <w:marBottom w:val="0"/>
      <w:divBdr>
        <w:top w:val="none" w:sz="0" w:space="0" w:color="auto"/>
        <w:left w:val="none" w:sz="0" w:space="0" w:color="auto"/>
        <w:bottom w:val="none" w:sz="0" w:space="0" w:color="auto"/>
        <w:right w:val="none" w:sz="0" w:space="0" w:color="auto"/>
      </w:divBdr>
    </w:div>
    <w:div w:id="1179126351">
      <w:bodyDiv w:val="1"/>
      <w:marLeft w:val="0"/>
      <w:marRight w:val="0"/>
      <w:marTop w:val="0"/>
      <w:marBottom w:val="0"/>
      <w:divBdr>
        <w:top w:val="none" w:sz="0" w:space="0" w:color="auto"/>
        <w:left w:val="none" w:sz="0" w:space="0" w:color="auto"/>
        <w:bottom w:val="none" w:sz="0" w:space="0" w:color="auto"/>
        <w:right w:val="none" w:sz="0" w:space="0" w:color="auto"/>
      </w:divBdr>
    </w:div>
    <w:div w:id="1207831730">
      <w:bodyDiv w:val="1"/>
      <w:marLeft w:val="0"/>
      <w:marRight w:val="0"/>
      <w:marTop w:val="0"/>
      <w:marBottom w:val="0"/>
      <w:divBdr>
        <w:top w:val="none" w:sz="0" w:space="0" w:color="auto"/>
        <w:left w:val="none" w:sz="0" w:space="0" w:color="auto"/>
        <w:bottom w:val="none" w:sz="0" w:space="0" w:color="auto"/>
        <w:right w:val="none" w:sz="0" w:space="0" w:color="auto"/>
      </w:divBdr>
      <w:divsChild>
        <w:div w:id="378553804">
          <w:marLeft w:val="0"/>
          <w:marRight w:val="0"/>
          <w:marTop w:val="0"/>
          <w:marBottom w:val="0"/>
          <w:divBdr>
            <w:top w:val="none" w:sz="0" w:space="0" w:color="auto"/>
            <w:left w:val="none" w:sz="0" w:space="0" w:color="auto"/>
            <w:bottom w:val="none" w:sz="0" w:space="0" w:color="auto"/>
            <w:right w:val="none" w:sz="0" w:space="0" w:color="auto"/>
          </w:divBdr>
        </w:div>
        <w:div w:id="392049714">
          <w:marLeft w:val="0"/>
          <w:marRight w:val="0"/>
          <w:marTop w:val="0"/>
          <w:marBottom w:val="0"/>
          <w:divBdr>
            <w:top w:val="none" w:sz="0" w:space="0" w:color="auto"/>
            <w:left w:val="none" w:sz="0" w:space="0" w:color="auto"/>
            <w:bottom w:val="none" w:sz="0" w:space="0" w:color="auto"/>
            <w:right w:val="none" w:sz="0" w:space="0" w:color="auto"/>
          </w:divBdr>
        </w:div>
        <w:div w:id="417098083">
          <w:marLeft w:val="0"/>
          <w:marRight w:val="0"/>
          <w:marTop w:val="0"/>
          <w:marBottom w:val="0"/>
          <w:divBdr>
            <w:top w:val="none" w:sz="0" w:space="0" w:color="auto"/>
            <w:left w:val="none" w:sz="0" w:space="0" w:color="auto"/>
            <w:bottom w:val="none" w:sz="0" w:space="0" w:color="auto"/>
            <w:right w:val="none" w:sz="0" w:space="0" w:color="auto"/>
          </w:divBdr>
        </w:div>
        <w:div w:id="589312825">
          <w:marLeft w:val="0"/>
          <w:marRight w:val="0"/>
          <w:marTop w:val="0"/>
          <w:marBottom w:val="0"/>
          <w:divBdr>
            <w:top w:val="none" w:sz="0" w:space="0" w:color="auto"/>
            <w:left w:val="none" w:sz="0" w:space="0" w:color="auto"/>
            <w:bottom w:val="none" w:sz="0" w:space="0" w:color="auto"/>
            <w:right w:val="none" w:sz="0" w:space="0" w:color="auto"/>
          </w:divBdr>
        </w:div>
        <w:div w:id="668366817">
          <w:marLeft w:val="0"/>
          <w:marRight w:val="0"/>
          <w:marTop w:val="0"/>
          <w:marBottom w:val="0"/>
          <w:divBdr>
            <w:top w:val="none" w:sz="0" w:space="0" w:color="auto"/>
            <w:left w:val="none" w:sz="0" w:space="0" w:color="auto"/>
            <w:bottom w:val="none" w:sz="0" w:space="0" w:color="auto"/>
            <w:right w:val="none" w:sz="0" w:space="0" w:color="auto"/>
          </w:divBdr>
        </w:div>
        <w:div w:id="802693871">
          <w:marLeft w:val="0"/>
          <w:marRight w:val="0"/>
          <w:marTop w:val="0"/>
          <w:marBottom w:val="0"/>
          <w:divBdr>
            <w:top w:val="none" w:sz="0" w:space="0" w:color="auto"/>
            <w:left w:val="none" w:sz="0" w:space="0" w:color="auto"/>
            <w:bottom w:val="none" w:sz="0" w:space="0" w:color="auto"/>
            <w:right w:val="none" w:sz="0" w:space="0" w:color="auto"/>
          </w:divBdr>
        </w:div>
        <w:div w:id="828909181">
          <w:marLeft w:val="0"/>
          <w:marRight w:val="0"/>
          <w:marTop w:val="0"/>
          <w:marBottom w:val="0"/>
          <w:divBdr>
            <w:top w:val="none" w:sz="0" w:space="0" w:color="auto"/>
            <w:left w:val="none" w:sz="0" w:space="0" w:color="auto"/>
            <w:bottom w:val="none" w:sz="0" w:space="0" w:color="auto"/>
            <w:right w:val="none" w:sz="0" w:space="0" w:color="auto"/>
          </w:divBdr>
        </w:div>
        <w:div w:id="958529928">
          <w:marLeft w:val="0"/>
          <w:marRight w:val="0"/>
          <w:marTop w:val="0"/>
          <w:marBottom w:val="0"/>
          <w:divBdr>
            <w:top w:val="none" w:sz="0" w:space="0" w:color="auto"/>
            <w:left w:val="none" w:sz="0" w:space="0" w:color="auto"/>
            <w:bottom w:val="none" w:sz="0" w:space="0" w:color="auto"/>
            <w:right w:val="none" w:sz="0" w:space="0" w:color="auto"/>
          </w:divBdr>
        </w:div>
        <w:div w:id="1008364250">
          <w:marLeft w:val="0"/>
          <w:marRight w:val="0"/>
          <w:marTop w:val="0"/>
          <w:marBottom w:val="0"/>
          <w:divBdr>
            <w:top w:val="none" w:sz="0" w:space="0" w:color="auto"/>
            <w:left w:val="none" w:sz="0" w:space="0" w:color="auto"/>
            <w:bottom w:val="none" w:sz="0" w:space="0" w:color="auto"/>
            <w:right w:val="none" w:sz="0" w:space="0" w:color="auto"/>
          </w:divBdr>
        </w:div>
        <w:div w:id="1071348344">
          <w:marLeft w:val="0"/>
          <w:marRight w:val="0"/>
          <w:marTop w:val="0"/>
          <w:marBottom w:val="0"/>
          <w:divBdr>
            <w:top w:val="none" w:sz="0" w:space="0" w:color="auto"/>
            <w:left w:val="none" w:sz="0" w:space="0" w:color="auto"/>
            <w:bottom w:val="none" w:sz="0" w:space="0" w:color="auto"/>
            <w:right w:val="none" w:sz="0" w:space="0" w:color="auto"/>
          </w:divBdr>
        </w:div>
        <w:div w:id="1297225137">
          <w:marLeft w:val="0"/>
          <w:marRight w:val="0"/>
          <w:marTop w:val="0"/>
          <w:marBottom w:val="0"/>
          <w:divBdr>
            <w:top w:val="none" w:sz="0" w:space="0" w:color="auto"/>
            <w:left w:val="none" w:sz="0" w:space="0" w:color="auto"/>
            <w:bottom w:val="none" w:sz="0" w:space="0" w:color="auto"/>
            <w:right w:val="none" w:sz="0" w:space="0" w:color="auto"/>
          </w:divBdr>
        </w:div>
        <w:div w:id="1328898223">
          <w:marLeft w:val="0"/>
          <w:marRight w:val="0"/>
          <w:marTop w:val="0"/>
          <w:marBottom w:val="0"/>
          <w:divBdr>
            <w:top w:val="none" w:sz="0" w:space="0" w:color="auto"/>
            <w:left w:val="none" w:sz="0" w:space="0" w:color="auto"/>
            <w:bottom w:val="none" w:sz="0" w:space="0" w:color="auto"/>
            <w:right w:val="none" w:sz="0" w:space="0" w:color="auto"/>
          </w:divBdr>
        </w:div>
        <w:div w:id="1734817959">
          <w:marLeft w:val="0"/>
          <w:marRight w:val="0"/>
          <w:marTop w:val="0"/>
          <w:marBottom w:val="0"/>
          <w:divBdr>
            <w:top w:val="none" w:sz="0" w:space="0" w:color="auto"/>
            <w:left w:val="none" w:sz="0" w:space="0" w:color="auto"/>
            <w:bottom w:val="none" w:sz="0" w:space="0" w:color="auto"/>
            <w:right w:val="none" w:sz="0" w:space="0" w:color="auto"/>
          </w:divBdr>
        </w:div>
        <w:div w:id="1994794047">
          <w:marLeft w:val="0"/>
          <w:marRight w:val="0"/>
          <w:marTop w:val="0"/>
          <w:marBottom w:val="0"/>
          <w:divBdr>
            <w:top w:val="none" w:sz="0" w:space="0" w:color="auto"/>
            <w:left w:val="none" w:sz="0" w:space="0" w:color="auto"/>
            <w:bottom w:val="none" w:sz="0" w:space="0" w:color="auto"/>
            <w:right w:val="none" w:sz="0" w:space="0" w:color="auto"/>
          </w:divBdr>
        </w:div>
        <w:div w:id="2084378023">
          <w:marLeft w:val="0"/>
          <w:marRight w:val="0"/>
          <w:marTop w:val="0"/>
          <w:marBottom w:val="0"/>
          <w:divBdr>
            <w:top w:val="none" w:sz="0" w:space="0" w:color="auto"/>
            <w:left w:val="none" w:sz="0" w:space="0" w:color="auto"/>
            <w:bottom w:val="none" w:sz="0" w:space="0" w:color="auto"/>
            <w:right w:val="none" w:sz="0" w:space="0" w:color="auto"/>
          </w:divBdr>
        </w:div>
        <w:div w:id="2114935588">
          <w:marLeft w:val="0"/>
          <w:marRight w:val="0"/>
          <w:marTop w:val="0"/>
          <w:marBottom w:val="0"/>
          <w:divBdr>
            <w:top w:val="none" w:sz="0" w:space="0" w:color="auto"/>
            <w:left w:val="none" w:sz="0" w:space="0" w:color="auto"/>
            <w:bottom w:val="none" w:sz="0" w:space="0" w:color="auto"/>
            <w:right w:val="none" w:sz="0" w:space="0" w:color="auto"/>
          </w:divBdr>
        </w:div>
      </w:divsChild>
    </w:div>
    <w:div w:id="1211843940">
      <w:bodyDiv w:val="1"/>
      <w:marLeft w:val="0"/>
      <w:marRight w:val="0"/>
      <w:marTop w:val="0"/>
      <w:marBottom w:val="0"/>
      <w:divBdr>
        <w:top w:val="none" w:sz="0" w:space="0" w:color="auto"/>
        <w:left w:val="none" w:sz="0" w:space="0" w:color="auto"/>
        <w:bottom w:val="none" w:sz="0" w:space="0" w:color="auto"/>
        <w:right w:val="none" w:sz="0" w:space="0" w:color="auto"/>
      </w:divBdr>
    </w:div>
    <w:div w:id="1249001820">
      <w:bodyDiv w:val="1"/>
      <w:marLeft w:val="0"/>
      <w:marRight w:val="0"/>
      <w:marTop w:val="0"/>
      <w:marBottom w:val="0"/>
      <w:divBdr>
        <w:top w:val="none" w:sz="0" w:space="0" w:color="auto"/>
        <w:left w:val="none" w:sz="0" w:space="0" w:color="auto"/>
        <w:bottom w:val="none" w:sz="0" w:space="0" w:color="auto"/>
        <w:right w:val="none" w:sz="0" w:space="0" w:color="auto"/>
      </w:divBdr>
    </w:div>
    <w:div w:id="1251965585">
      <w:bodyDiv w:val="1"/>
      <w:marLeft w:val="0"/>
      <w:marRight w:val="0"/>
      <w:marTop w:val="0"/>
      <w:marBottom w:val="0"/>
      <w:divBdr>
        <w:top w:val="none" w:sz="0" w:space="0" w:color="auto"/>
        <w:left w:val="none" w:sz="0" w:space="0" w:color="auto"/>
        <w:bottom w:val="none" w:sz="0" w:space="0" w:color="auto"/>
        <w:right w:val="none" w:sz="0" w:space="0" w:color="auto"/>
      </w:divBdr>
    </w:div>
    <w:div w:id="1340742394">
      <w:bodyDiv w:val="1"/>
      <w:marLeft w:val="0"/>
      <w:marRight w:val="0"/>
      <w:marTop w:val="0"/>
      <w:marBottom w:val="0"/>
      <w:divBdr>
        <w:top w:val="none" w:sz="0" w:space="0" w:color="auto"/>
        <w:left w:val="none" w:sz="0" w:space="0" w:color="auto"/>
        <w:bottom w:val="none" w:sz="0" w:space="0" w:color="auto"/>
        <w:right w:val="none" w:sz="0" w:space="0" w:color="auto"/>
      </w:divBdr>
    </w:div>
    <w:div w:id="1350566665">
      <w:bodyDiv w:val="1"/>
      <w:marLeft w:val="0"/>
      <w:marRight w:val="0"/>
      <w:marTop w:val="0"/>
      <w:marBottom w:val="0"/>
      <w:divBdr>
        <w:top w:val="none" w:sz="0" w:space="0" w:color="auto"/>
        <w:left w:val="none" w:sz="0" w:space="0" w:color="auto"/>
        <w:bottom w:val="none" w:sz="0" w:space="0" w:color="auto"/>
        <w:right w:val="none" w:sz="0" w:space="0" w:color="auto"/>
      </w:divBdr>
    </w:div>
    <w:div w:id="1368411119">
      <w:bodyDiv w:val="1"/>
      <w:marLeft w:val="0"/>
      <w:marRight w:val="0"/>
      <w:marTop w:val="0"/>
      <w:marBottom w:val="0"/>
      <w:divBdr>
        <w:top w:val="none" w:sz="0" w:space="0" w:color="auto"/>
        <w:left w:val="none" w:sz="0" w:space="0" w:color="auto"/>
        <w:bottom w:val="none" w:sz="0" w:space="0" w:color="auto"/>
        <w:right w:val="none" w:sz="0" w:space="0" w:color="auto"/>
      </w:divBdr>
    </w:div>
    <w:div w:id="1369186067">
      <w:bodyDiv w:val="1"/>
      <w:marLeft w:val="0"/>
      <w:marRight w:val="0"/>
      <w:marTop w:val="0"/>
      <w:marBottom w:val="0"/>
      <w:divBdr>
        <w:top w:val="none" w:sz="0" w:space="0" w:color="auto"/>
        <w:left w:val="none" w:sz="0" w:space="0" w:color="auto"/>
        <w:bottom w:val="none" w:sz="0" w:space="0" w:color="auto"/>
        <w:right w:val="none" w:sz="0" w:space="0" w:color="auto"/>
      </w:divBdr>
    </w:div>
    <w:div w:id="1386484880">
      <w:bodyDiv w:val="1"/>
      <w:marLeft w:val="0"/>
      <w:marRight w:val="0"/>
      <w:marTop w:val="0"/>
      <w:marBottom w:val="0"/>
      <w:divBdr>
        <w:top w:val="none" w:sz="0" w:space="0" w:color="auto"/>
        <w:left w:val="none" w:sz="0" w:space="0" w:color="auto"/>
        <w:bottom w:val="none" w:sz="0" w:space="0" w:color="auto"/>
        <w:right w:val="none" w:sz="0" w:space="0" w:color="auto"/>
      </w:divBdr>
    </w:div>
    <w:div w:id="1496335559">
      <w:bodyDiv w:val="1"/>
      <w:marLeft w:val="0"/>
      <w:marRight w:val="0"/>
      <w:marTop w:val="0"/>
      <w:marBottom w:val="0"/>
      <w:divBdr>
        <w:top w:val="none" w:sz="0" w:space="0" w:color="auto"/>
        <w:left w:val="none" w:sz="0" w:space="0" w:color="auto"/>
        <w:bottom w:val="none" w:sz="0" w:space="0" w:color="auto"/>
        <w:right w:val="none" w:sz="0" w:space="0" w:color="auto"/>
      </w:divBdr>
    </w:div>
    <w:div w:id="1506045855">
      <w:bodyDiv w:val="1"/>
      <w:marLeft w:val="0"/>
      <w:marRight w:val="0"/>
      <w:marTop w:val="0"/>
      <w:marBottom w:val="0"/>
      <w:divBdr>
        <w:top w:val="none" w:sz="0" w:space="0" w:color="auto"/>
        <w:left w:val="none" w:sz="0" w:space="0" w:color="auto"/>
        <w:bottom w:val="none" w:sz="0" w:space="0" w:color="auto"/>
        <w:right w:val="none" w:sz="0" w:space="0" w:color="auto"/>
      </w:divBdr>
    </w:div>
    <w:div w:id="1515999353">
      <w:bodyDiv w:val="1"/>
      <w:marLeft w:val="0"/>
      <w:marRight w:val="0"/>
      <w:marTop w:val="0"/>
      <w:marBottom w:val="0"/>
      <w:divBdr>
        <w:top w:val="none" w:sz="0" w:space="0" w:color="auto"/>
        <w:left w:val="none" w:sz="0" w:space="0" w:color="auto"/>
        <w:bottom w:val="none" w:sz="0" w:space="0" w:color="auto"/>
        <w:right w:val="none" w:sz="0" w:space="0" w:color="auto"/>
      </w:divBdr>
    </w:div>
    <w:div w:id="1579510350">
      <w:bodyDiv w:val="1"/>
      <w:marLeft w:val="0"/>
      <w:marRight w:val="0"/>
      <w:marTop w:val="0"/>
      <w:marBottom w:val="0"/>
      <w:divBdr>
        <w:top w:val="none" w:sz="0" w:space="0" w:color="auto"/>
        <w:left w:val="none" w:sz="0" w:space="0" w:color="auto"/>
        <w:bottom w:val="none" w:sz="0" w:space="0" w:color="auto"/>
        <w:right w:val="none" w:sz="0" w:space="0" w:color="auto"/>
      </w:divBdr>
    </w:div>
    <w:div w:id="1596209196">
      <w:bodyDiv w:val="1"/>
      <w:marLeft w:val="0"/>
      <w:marRight w:val="0"/>
      <w:marTop w:val="0"/>
      <w:marBottom w:val="0"/>
      <w:divBdr>
        <w:top w:val="none" w:sz="0" w:space="0" w:color="auto"/>
        <w:left w:val="none" w:sz="0" w:space="0" w:color="auto"/>
        <w:bottom w:val="none" w:sz="0" w:space="0" w:color="auto"/>
        <w:right w:val="none" w:sz="0" w:space="0" w:color="auto"/>
      </w:divBdr>
    </w:div>
    <w:div w:id="1598057694">
      <w:bodyDiv w:val="1"/>
      <w:marLeft w:val="0"/>
      <w:marRight w:val="0"/>
      <w:marTop w:val="0"/>
      <w:marBottom w:val="0"/>
      <w:divBdr>
        <w:top w:val="none" w:sz="0" w:space="0" w:color="auto"/>
        <w:left w:val="none" w:sz="0" w:space="0" w:color="auto"/>
        <w:bottom w:val="none" w:sz="0" w:space="0" w:color="auto"/>
        <w:right w:val="none" w:sz="0" w:space="0" w:color="auto"/>
      </w:divBdr>
    </w:div>
    <w:div w:id="1616869134">
      <w:bodyDiv w:val="1"/>
      <w:marLeft w:val="0"/>
      <w:marRight w:val="0"/>
      <w:marTop w:val="0"/>
      <w:marBottom w:val="0"/>
      <w:divBdr>
        <w:top w:val="none" w:sz="0" w:space="0" w:color="auto"/>
        <w:left w:val="none" w:sz="0" w:space="0" w:color="auto"/>
        <w:bottom w:val="none" w:sz="0" w:space="0" w:color="auto"/>
        <w:right w:val="none" w:sz="0" w:space="0" w:color="auto"/>
      </w:divBdr>
    </w:div>
    <w:div w:id="1709914517">
      <w:bodyDiv w:val="1"/>
      <w:marLeft w:val="0"/>
      <w:marRight w:val="0"/>
      <w:marTop w:val="0"/>
      <w:marBottom w:val="0"/>
      <w:divBdr>
        <w:top w:val="none" w:sz="0" w:space="0" w:color="auto"/>
        <w:left w:val="none" w:sz="0" w:space="0" w:color="auto"/>
        <w:bottom w:val="none" w:sz="0" w:space="0" w:color="auto"/>
        <w:right w:val="none" w:sz="0" w:space="0" w:color="auto"/>
      </w:divBdr>
    </w:div>
    <w:div w:id="1724330881">
      <w:bodyDiv w:val="1"/>
      <w:marLeft w:val="0"/>
      <w:marRight w:val="0"/>
      <w:marTop w:val="0"/>
      <w:marBottom w:val="0"/>
      <w:divBdr>
        <w:top w:val="none" w:sz="0" w:space="0" w:color="auto"/>
        <w:left w:val="none" w:sz="0" w:space="0" w:color="auto"/>
        <w:bottom w:val="none" w:sz="0" w:space="0" w:color="auto"/>
        <w:right w:val="none" w:sz="0" w:space="0" w:color="auto"/>
      </w:divBdr>
    </w:div>
    <w:div w:id="1740513955">
      <w:bodyDiv w:val="1"/>
      <w:marLeft w:val="0"/>
      <w:marRight w:val="0"/>
      <w:marTop w:val="0"/>
      <w:marBottom w:val="0"/>
      <w:divBdr>
        <w:top w:val="none" w:sz="0" w:space="0" w:color="auto"/>
        <w:left w:val="none" w:sz="0" w:space="0" w:color="auto"/>
        <w:bottom w:val="none" w:sz="0" w:space="0" w:color="auto"/>
        <w:right w:val="none" w:sz="0" w:space="0" w:color="auto"/>
      </w:divBdr>
    </w:div>
    <w:div w:id="1740787594">
      <w:bodyDiv w:val="1"/>
      <w:marLeft w:val="0"/>
      <w:marRight w:val="0"/>
      <w:marTop w:val="0"/>
      <w:marBottom w:val="0"/>
      <w:divBdr>
        <w:top w:val="none" w:sz="0" w:space="0" w:color="auto"/>
        <w:left w:val="none" w:sz="0" w:space="0" w:color="auto"/>
        <w:bottom w:val="none" w:sz="0" w:space="0" w:color="auto"/>
        <w:right w:val="none" w:sz="0" w:space="0" w:color="auto"/>
      </w:divBdr>
      <w:divsChild>
        <w:div w:id="975913684">
          <w:marLeft w:val="0"/>
          <w:marRight w:val="0"/>
          <w:marTop w:val="0"/>
          <w:marBottom w:val="0"/>
          <w:divBdr>
            <w:top w:val="none" w:sz="0" w:space="0" w:color="auto"/>
            <w:left w:val="none" w:sz="0" w:space="0" w:color="auto"/>
            <w:bottom w:val="none" w:sz="0" w:space="0" w:color="auto"/>
            <w:right w:val="none" w:sz="0" w:space="0" w:color="auto"/>
          </w:divBdr>
        </w:div>
      </w:divsChild>
    </w:div>
    <w:div w:id="1773091869">
      <w:bodyDiv w:val="1"/>
      <w:marLeft w:val="0"/>
      <w:marRight w:val="0"/>
      <w:marTop w:val="0"/>
      <w:marBottom w:val="0"/>
      <w:divBdr>
        <w:top w:val="none" w:sz="0" w:space="0" w:color="auto"/>
        <w:left w:val="none" w:sz="0" w:space="0" w:color="auto"/>
        <w:bottom w:val="none" w:sz="0" w:space="0" w:color="auto"/>
        <w:right w:val="none" w:sz="0" w:space="0" w:color="auto"/>
      </w:divBdr>
    </w:div>
    <w:div w:id="1783957314">
      <w:bodyDiv w:val="1"/>
      <w:marLeft w:val="0"/>
      <w:marRight w:val="0"/>
      <w:marTop w:val="0"/>
      <w:marBottom w:val="0"/>
      <w:divBdr>
        <w:top w:val="none" w:sz="0" w:space="0" w:color="auto"/>
        <w:left w:val="none" w:sz="0" w:space="0" w:color="auto"/>
        <w:bottom w:val="none" w:sz="0" w:space="0" w:color="auto"/>
        <w:right w:val="none" w:sz="0" w:space="0" w:color="auto"/>
      </w:divBdr>
    </w:div>
    <w:div w:id="1806041563">
      <w:bodyDiv w:val="1"/>
      <w:marLeft w:val="0"/>
      <w:marRight w:val="0"/>
      <w:marTop w:val="0"/>
      <w:marBottom w:val="0"/>
      <w:divBdr>
        <w:top w:val="none" w:sz="0" w:space="0" w:color="auto"/>
        <w:left w:val="none" w:sz="0" w:space="0" w:color="auto"/>
        <w:bottom w:val="none" w:sz="0" w:space="0" w:color="auto"/>
        <w:right w:val="none" w:sz="0" w:space="0" w:color="auto"/>
      </w:divBdr>
    </w:div>
    <w:div w:id="1851991026">
      <w:bodyDiv w:val="1"/>
      <w:marLeft w:val="0"/>
      <w:marRight w:val="0"/>
      <w:marTop w:val="0"/>
      <w:marBottom w:val="0"/>
      <w:divBdr>
        <w:top w:val="none" w:sz="0" w:space="0" w:color="auto"/>
        <w:left w:val="none" w:sz="0" w:space="0" w:color="auto"/>
        <w:bottom w:val="none" w:sz="0" w:space="0" w:color="auto"/>
        <w:right w:val="none" w:sz="0" w:space="0" w:color="auto"/>
      </w:divBdr>
    </w:div>
    <w:div w:id="1903058214">
      <w:bodyDiv w:val="1"/>
      <w:marLeft w:val="0"/>
      <w:marRight w:val="0"/>
      <w:marTop w:val="0"/>
      <w:marBottom w:val="0"/>
      <w:divBdr>
        <w:top w:val="none" w:sz="0" w:space="0" w:color="auto"/>
        <w:left w:val="none" w:sz="0" w:space="0" w:color="auto"/>
        <w:bottom w:val="none" w:sz="0" w:space="0" w:color="auto"/>
        <w:right w:val="none" w:sz="0" w:space="0" w:color="auto"/>
      </w:divBdr>
    </w:div>
    <w:div w:id="1916164585">
      <w:bodyDiv w:val="1"/>
      <w:marLeft w:val="0"/>
      <w:marRight w:val="0"/>
      <w:marTop w:val="0"/>
      <w:marBottom w:val="0"/>
      <w:divBdr>
        <w:top w:val="none" w:sz="0" w:space="0" w:color="auto"/>
        <w:left w:val="none" w:sz="0" w:space="0" w:color="auto"/>
        <w:bottom w:val="none" w:sz="0" w:space="0" w:color="auto"/>
        <w:right w:val="none" w:sz="0" w:space="0" w:color="auto"/>
      </w:divBdr>
    </w:div>
    <w:div w:id="1929995208">
      <w:bodyDiv w:val="1"/>
      <w:marLeft w:val="0"/>
      <w:marRight w:val="0"/>
      <w:marTop w:val="0"/>
      <w:marBottom w:val="0"/>
      <w:divBdr>
        <w:top w:val="none" w:sz="0" w:space="0" w:color="auto"/>
        <w:left w:val="none" w:sz="0" w:space="0" w:color="auto"/>
        <w:bottom w:val="none" w:sz="0" w:space="0" w:color="auto"/>
        <w:right w:val="none" w:sz="0" w:space="0" w:color="auto"/>
      </w:divBdr>
    </w:div>
    <w:div w:id="1959606902">
      <w:bodyDiv w:val="1"/>
      <w:marLeft w:val="0"/>
      <w:marRight w:val="0"/>
      <w:marTop w:val="0"/>
      <w:marBottom w:val="0"/>
      <w:divBdr>
        <w:top w:val="none" w:sz="0" w:space="0" w:color="auto"/>
        <w:left w:val="none" w:sz="0" w:space="0" w:color="auto"/>
        <w:bottom w:val="none" w:sz="0" w:space="0" w:color="auto"/>
        <w:right w:val="none" w:sz="0" w:space="0" w:color="auto"/>
      </w:divBdr>
    </w:div>
    <w:div w:id="1969893689">
      <w:bodyDiv w:val="1"/>
      <w:marLeft w:val="0"/>
      <w:marRight w:val="0"/>
      <w:marTop w:val="0"/>
      <w:marBottom w:val="0"/>
      <w:divBdr>
        <w:top w:val="none" w:sz="0" w:space="0" w:color="auto"/>
        <w:left w:val="none" w:sz="0" w:space="0" w:color="auto"/>
        <w:bottom w:val="none" w:sz="0" w:space="0" w:color="auto"/>
        <w:right w:val="none" w:sz="0" w:space="0" w:color="auto"/>
      </w:divBdr>
    </w:div>
    <w:div w:id="2020353170">
      <w:bodyDiv w:val="1"/>
      <w:marLeft w:val="0"/>
      <w:marRight w:val="0"/>
      <w:marTop w:val="0"/>
      <w:marBottom w:val="0"/>
      <w:divBdr>
        <w:top w:val="none" w:sz="0" w:space="0" w:color="auto"/>
        <w:left w:val="none" w:sz="0" w:space="0" w:color="auto"/>
        <w:bottom w:val="none" w:sz="0" w:space="0" w:color="auto"/>
        <w:right w:val="none" w:sz="0" w:space="0" w:color="auto"/>
      </w:divBdr>
    </w:div>
    <w:div w:id="2024551285">
      <w:bodyDiv w:val="1"/>
      <w:marLeft w:val="0"/>
      <w:marRight w:val="0"/>
      <w:marTop w:val="0"/>
      <w:marBottom w:val="0"/>
      <w:divBdr>
        <w:top w:val="none" w:sz="0" w:space="0" w:color="auto"/>
        <w:left w:val="none" w:sz="0" w:space="0" w:color="auto"/>
        <w:bottom w:val="none" w:sz="0" w:space="0" w:color="auto"/>
        <w:right w:val="none" w:sz="0" w:space="0" w:color="auto"/>
      </w:divBdr>
    </w:div>
    <w:div w:id="2039507556">
      <w:bodyDiv w:val="1"/>
      <w:marLeft w:val="0"/>
      <w:marRight w:val="0"/>
      <w:marTop w:val="0"/>
      <w:marBottom w:val="0"/>
      <w:divBdr>
        <w:top w:val="none" w:sz="0" w:space="0" w:color="auto"/>
        <w:left w:val="none" w:sz="0" w:space="0" w:color="auto"/>
        <w:bottom w:val="none" w:sz="0" w:space="0" w:color="auto"/>
        <w:right w:val="none" w:sz="0" w:space="0" w:color="auto"/>
      </w:divBdr>
    </w:div>
    <w:div w:id="2079787306">
      <w:bodyDiv w:val="1"/>
      <w:marLeft w:val="0"/>
      <w:marRight w:val="0"/>
      <w:marTop w:val="0"/>
      <w:marBottom w:val="0"/>
      <w:divBdr>
        <w:top w:val="none" w:sz="0" w:space="0" w:color="auto"/>
        <w:left w:val="none" w:sz="0" w:space="0" w:color="auto"/>
        <w:bottom w:val="none" w:sz="0" w:space="0" w:color="auto"/>
        <w:right w:val="none" w:sz="0" w:space="0" w:color="auto"/>
      </w:divBdr>
      <w:divsChild>
        <w:div w:id="2000422202">
          <w:marLeft w:val="0"/>
          <w:marRight w:val="0"/>
          <w:marTop w:val="0"/>
          <w:marBottom w:val="0"/>
          <w:divBdr>
            <w:top w:val="none" w:sz="0" w:space="0" w:color="auto"/>
            <w:left w:val="none" w:sz="0" w:space="0" w:color="auto"/>
            <w:bottom w:val="none" w:sz="0" w:space="0" w:color="auto"/>
            <w:right w:val="none" w:sz="0" w:space="0" w:color="auto"/>
          </w:divBdr>
        </w:div>
      </w:divsChild>
    </w:div>
    <w:div w:id="2118794578">
      <w:bodyDiv w:val="1"/>
      <w:marLeft w:val="0"/>
      <w:marRight w:val="0"/>
      <w:marTop w:val="0"/>
      <w:marBottom w:val="0"/>
      <w:divBdr>
        <w:top w:val="none" w:sz="0" w:space="0" w:color="auto"/>
        <w:left w:val="none" w:sz="0" w:space="0" w:color="auto"/>
        <w:bottom w:val="none" w:sz="0" w:space="0" w:color="auto"/>
        <w:right w:val="none" w:sz="0" w:space="0" w:color="auto"/>
      </w:divBdr>
    </w:div>
    <w:div w:id="2126190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ADEBE3-B898-454F-B060-EC99DF9E5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11</Words>
  <Characters>975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Nuclear KIT expression in GIST: disclosing a novel KIT-NFKBIB regulatory axis and its druggability by valproic acid</vt:lpstr>
    </vt:vector>
  </TitlesOfParts>
  <Company>NHRI</Company>
  <LinksUpToDate>false</LinksUpToDate>
  <CharactersWithSpaces>11444</CharactersWithSpaces>
  <SharedDoc>false</SharedDoc>
  <HLinks>
    <vt:vector size="12" baseType="variant">
      <vt:variant>
        <vt:i4>393299</vt:i4>
      </vt:variant>
      <vt:variant>
        <vt:i4>3</vt:i4>
      </vt:variant>
      <vt:variant>
        <vt:i4>0</vt:i4>
      </vt:variant>
      <vt:variant>
        <vt:i4>5</vt:i4>
      </vt:variant>
      <vt:variant>
        <vt:lpwstr>https://www.ncbi.nlm.nih.gov/pubmed/26856249</vt:lpwstr>
      </vt:variant>
      <vt:variant>
        <vt:lpwstr/>
      </vt:variant>
      <vt:variant>
        <vt:i4>8257556</vt:i4>
      </vt:variant>
      <vt:variant>
        <vt:i4>0</vt:i4>
      </vt:variant>
      <vt:variant>
        <vt:i4>0</vt:i4>
      </vt:variant>
      <vt:variant>
        <vt:i4>5</vt:i4>
      </vt:variant>
      <vt:variant>
        <vt:lpwstr>mailto:leochen@nhri.org.t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clear KIT expression in GIST: disclosing a novel KIT-NFKBIB regulatory axis and its druggability by valproic acid</dc:title>
  <dc:subject/>
  <dc:creator>NHRI</dc:creator>
  <cp:keywords/>
  <dc:description/>
  <cp:lastModifiedBy>Microsoft Office 使用者</cp:lastModifiedBy>
  <cp:revision>2</cp:revision>
  <cp:lastPrinted>2017-05-23T07:34:00Z</cp:lastPrinted>
  <dcterms:created xsi:type="dcterms:W3CDTF">2019-06-06T05:24:00Z</dcterms:created>
  <dcterms:modified xsi:type="dcterms:W3CDTF">2019-06-06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54814764</vt:i4>
  </property>
  <property fmtid="{D5CDD505-2E9C-101B-9397-08002B2CF9AE}" pid="3" name="_EmailSubject">
    <vt:lpwstr>Revised manuscript and figures, 1/2</vt:lpwstr>
  </property>
  <property fmtid="{D5CDD505-2E9C-101B-9397-08002B2CF9AE}" pid="4" name="_AuthorEmail">
    <vt:lpwstr>shine.bt88@nctu.edu.tw</vt:lpwstr>
  </property>
  <property fmtid="{D5CDD505-2E9C-101B-9397-08002B2CF9AE}" pid="5" name="_AuthorEmailDisplayName">
    <vt:lpwstr>shine.bt88</vt:lpwstr>
  </property>
  <property fmtid="{D5CDD505-2E9C-101B-9397-08002B2CF9AE}" pid="6" name="_ReviewingToolsShownOnce">
    <vt:lpwstr/>
  </property>
</Properties>
</file>